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B13E9" w14:textId="77777777" w:rsidR="009923BF" w:rsidRPr="00695EA5" w:rsidRDefault="009923BF" w:rsidP="009923BF">
      <w:pPr>
        <w:rPr>
          <w:rFonts w:cstheme="minorHAnsi"/>
          <w:lang w:val="en-US"/>
        </w:rPr>
      </w:pPr>
      <w:r>
        <w:rPr>
          <w:rFonts w:cstheme="minorHAnsi"/>
          <w:b/>
          <w:lang w:val="en-US"/>
        </w:rPr>
        <w:t xml:space="preserve">Supplementary </w:t>
      </w:r>
      <w:r w:rsidRPr="00695EA5">
        <w:rPr>
          <w:rFonts w:cstheme="minorHAnsi"/>
          <w:b/>
          <w:lang w:val="en-US"/>
        </w:rPr>
        <w:t xml:space="preserve">Table </w:t>
      </w:r>
      <w:r>
        <w:rPr>
          <w:rFonts w:cstheme="minorHAnsi"/>
          <w:b/>
          <w:lang w:val="en-US"/>
        </w:rPr>
        <w:t>S1</w:t>
      </w:r>
      <w:r w:rsidRPr="00695EA5">
        <w:rPr>
          <w:rFonts w:cstheme="minorHAnsi"/>
          <w:b/>
          <w:lang w:val="en-US"/>
        </w:rPr>
        <w:t xml:space="preserve">. </w:t>
      </w:r>
      <w:r w:rsidRPr="00695EA5">
        <w:rPr>
          <w:rFonts w:cstheme="minorHAnsi"/>
          <w:lang w:val="en-US"/>
        </w:rPr>
        <w:t>Candidate gene association studies on cocaine dependence.</w:t>
      </w:r>
    </w:p>
    <w:tbl>
      <w:tblPr>
        <w:tblStyle w:val="Tabladelista1clara1"/>
        <w:tblpPr w:leftFromText="180" w:rightFromText="180" w:horzAnchor="margin" w:tblpY="881"/>
        <w:tblW w:w="9728" w:type="dxa"/>
        <w:tblLayout w:type="fixed"/>
        <w:tblLook w:val="04A0" w:firstRow="1" w:lastRow="0" w:firstColumn="1" w:lastColumn="0" w:noHBand="0" w:noVBand="1"/>
      </w:tblPr>
      <w:tblGrid>
        <w:gridCol w:w="1784"/>
        <w:gridCol w:w="1784"/>
        <w:gridCol w:w="1124"/>
        <w:gridCol w:w="3688"/>
        <w:gridCol w:w="674"/>
        <w:gridCol w:w="674"/>
      </w:tblGrid>
      <w:tr w:rsidR="009923BF" w:rsidRPr="00BA0A12" w14:paraId="6E63FD41" w14:textId="77777777" w:rsidTr="00E72A5F">
        <w:trPr>
          <w:gridAfter w:val="1"/>
          <w:cnfStyle w:val="100000000000" w:firstRow="1" w:lastRow="0" w:firstColumn="0" w:lastColumn="0" w:oddVBand="0" w:evenVBand="0" w:oddHBand="0" w:evenHBand="0" w:firstRowFirstColumn="0" w:firstRowLastColumn="0" w:lastRowFirstColumn="0" w:lastRowLastColumn="0"/>
          <w:wAfter w:w="674" w:type="dxa"/>
          <w:trHeight w:val="569"/>
        </w:trPr>
        <w:tc>
          <w:tcPr>
            <w:cnfStyle w:val="001000000000" w:firstRow="0" w:lastRow="0" w:firstColumn="1" w:lastColumn="0" w:oddVBand="0" w:evenVBand="0" w:oddHBand="0" w:evenHBand="0" w:firstRowFirstColumn="0" w:firstRowLastColumn="0" w:lastRowFirstColumn="0" w:lastRowLastColumn="0"/>
            <w:tcW w:w="1784" w:type="dxa"/>
            <w:tcBorders>
              <w:top w:val="single" w:sz="4" w:space="0" w:color="auto"/>
            </w:tcBorders>
            <w:vAlign w:val="center"/>
          </w:tcPr>
          <w:p w14:paraId="6017899D" w14:textId="77777777" w:rsidR="009923BF" w:rsidRPr="00D347B9" w:rsidRDefault="009923BF" w:rsidP="00E72A5F">
            <w:pPr>
              <w:jc w:val="center"/>
              <w:rPr>
                <w:rFonts w:cstheme="minorHAnsi"/>
                <w:sz w:val="20"/>
                <w:szCs w:val="20"/>
              </w:rPr>
            </w:pPr>
            <w:r w:rsidRPr="00D347B9">
              <w:rPr>
                <w:rFonts w:cstheme="minorHAnsi"/>
                <w:sz w:val="20"/>
                <w:szCs w:val="20"/>
              </w:rPr>
              <w:t>Studied gene/s</w:t>
            </w:r>
          </w:p>
        </w:tc>
        <w:tc>
          <w:tcPr>
            <w:tcW w:w="1784" w:type="dxa"/>
            <w:tcBorders>
              <w:top w:val="single" w:sz="4" w:space="0" w:color="auto"/>
            </w:tcBorders>
            <w:vAlign w:val="center"/>
          </w:tcPr>
          <w:p w14:paraId="0207402E" w14:textId="77777777" w:rsidR="009923BF" w:rsidRPr="00D347B9" w:rsidRDefault="009923BF" w:rsidP="00E72A5F">
            <w:pPr>
              <w:ind w:right="35"/>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347B9">
              <w:rPr>
                <w:rFonts w:cstheme="minorHAnsi"/>
                <w:sz w:val="20"/>
                <w:szCs w:val="20"/>
              </w:rPr>
              <w:t>Neurotransmitter system</w:t>
            </w:r>
          </w:p>
        </w:tc>
        <w:tc>
          <w:tcPr>
            <w:tcW w:w="1124" w:type="dxa"/>
            <w:tcBorders>
              <w:top w:val="single" w:sz="4" w:space="0" w:color="auto"/>
            </w:tcBorders>
            <w:vAlign w:val="center"/>
          </w:tcPr>
          <w:p w14:paraId="6B35C6A7" w14:textId="77777777" w:rsidR="009923BF" w:rsidRPr="00760DD5" w:rsidRDefault="009923BF" w:rsidP="00E72A5F">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760DD5">
              <w:rPr>
                <w:rFonts w:cstheme="minorHAnsi"/>
                <w:sz w:val="20"/>
                <w:szCs w:val="20"/>
              </w:rPr>
              <w:t>Significant association</w:t>
            </w:r>
          </w:p>
        </w:tc>
        <w:tc>
          <w:tcPr>
            <w:tcW w:w="3688" w:type="dxa"/>
            <w:tcBorders>
              <w:top w:val="single" w:sz="4" w:space="0" w:color="auto"/>
            </w:tcBorders>
            <w:vAlign w:val="center"/>
          </w:tcPr>
          <w:p w14:paraId="0912D961" w14:textId="77777777" w:rsidR="009923BF" w:rsidRPr="00760DD5" w:rsidRDefault="009923BF" w:rsidP="00E72A5F">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760DD5">
              <w:rPr>
                <w:rFonts w:cstheme="minorHAnsi"/>
                <w:sz w:val="20"/>
                <w:szCs w:val="20"/>
              </w:rPr>
              <w:t>Sample</w:t>
            </w:r>
          </w:p>
        </w:tc>
        <w:tc>
          <w:tcPr>
            <w:tcW w:w="674" w:type="dxa"/>
            <w:tcBorders>
              <w:top w:val="single" w:sz="4" w:space="0" w:color="auto"/>
            </w:tcBorders>
            <w:vAlign w:val="center"/>
          </w:tcPr>
          <w:p w14:paraId="332A073A" w14:textId="77777777" w:rsidR="009923BF" w:rsidRPr="00760DD5" w:rsidRDefault="009923BF" w:rsidP="00E72A5F">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760DD5">
              <w:rPr>
                <w:rFonts w:cstheme="minorHAnsi"/>
                <w:sz w:val="20"/>
                <w:szCs w:val="20"/>
              </w:rPr>
              <w:t>Ref.</w:t>
            </w:r>
          </w:p>
        </w:tc>
      </w:tr>
      <w:tr w:rsidR="009923BF" w:rsidRPr="00760DD5" w14:paraId="2C6C4080"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0CF7A7DE"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5-HTT</w:t>
            </w:r>
          </w:p>
        </w:tc>
        <w:tc>
          <w:tcPr>
            <w:tcW w:w="1784" w:type="dxa"/>
          </w:tcPr>
          <w:p w14:paraId="13EFAFDD"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Serotonin</w:t>
            </w:r>
          </w:p>
        </w:tc>
        <w:tc>
          <w:tcPr>
            <w:tcW w:w="1124" w:type="dxa"/>
          </w:tcPr>
          <w:p w14:paraId="6D3A7E4F"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tcPr>
          <w:p w14:paraId="780C9269"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156 cases – 82 controls</w:t>
            </w:r>
          </w:p>
        </w:tc>
        <w:tc>
          <w:tcPr>
            <w:tcW w:w="674" w:type="dxa"/>
          </w:tcPr>
          <w:p w14:paraId="1559ADC6"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97/00041444-200209000-00007","ISSN":"09558829","PMID":"12218660","abstract":"Genetic research of cocaine abuse has been relatively limited among the African-American population. Since the serotonin transporter (5HTT) may be involved in modulating effects of cocaine, we investigated whether allelic variants of the 5HTT gene may confer susceptibility to cocaine dependence among African-American individuals. One hundred and fifty-six cocaine-dependent subjects and 82 controls were studied. Polymerase chain reaction-based genotyping of a variable-number-tandem-repeat (VNTR) marker yielded three alleles designated 12, 10 and 9. Genotype and allele frequencies were compared using chi-square analyses. We found no differences between subjects and controls with respect to genotype distribution (cocaine: 12/12=50%, 10/12=35.3%, 10/10=13.5%, 9/12=1.3%; controls: 12/12=42.7%, 10/12=39.0%, 10/10=17.1%, 9/12=1.2%). Similarly, allele frequencies of the VNTR marker did not differ between the two groups (cocaine: 12=68.3%, 10=31.1%, 9=0.6%; controls: 12=62.8%, 10=36.6%, 9=0.6%). Our findings do not seem to support a relationship between VNTR polymorphisms and cocaine dependence among African-American patients. Further studies involving larger samples are required to confirm our results. © 2002 Lippincott Williams &amp; Wilkins.","author":[{"dropping-particle":"","family":"Patkar","given":"Ashwin A.","non-dropping-particle":"","parse-names":false,"suffix":""},{"dropping-particle":"","family":"Berrettini","given":"Wade H.","non-dropping-particle":"","parse-names":false,"suffix":""},{"dropping-particle":"","family":"Hoehe","given":"Margret","non-dropping-particle":"","parse-names":false,"suffix":""},{"dropping-particle":"","family":"Hill","given":"Kevin P.","non-dropping-particle":"","parse-names":false,"suffix":""},{"dropping-particle":"","family":"Gottheil","given":"Edward","non-dropping-particle":"","parse-names":false,"suffix":""},{"dropping-particle":"","family":"Thornton","given":"Charles C.","non-dropping-particle":"","parse-names":false,"suffix":""},{"dropping-particle":"","family":"Weinstein","given":"Stephen P.","non-dropping-particle":"","parse-names":false,"suffix":""}],"container-title":"Psychiatric Genetics","id":"ITEM-1","issue":"3","issued":{"date-parts":[["2002"]]},"page":"161-164","title":"No association between polymorphisms in the serotonin transporter gene and susceptibility to cocaine dependence among African-American individuals","type":"article-journal","volume":"12"},"uris":["http://www.mendeley.com/documents/?uuid=55733f66-83c3-45d3-8677-863bfb2bf90a","http://www.mendeley.com/documents/?uuid=ff0b21f5-536f-45ba-ad01-47c04b01d3b0"]}],"mendeley":{"formattedCitation":"[1]","plainTextFormattedCitation":"[1]","previouslyFormattedCitation":"[36]"},"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w:t>
            </w:r>
            <w:r w:rsidRPr="00760DD5">
              <w:rPr>
                <w:rFonts w:cstheme="minorHAnsi"/>
                <w:sz w:val="20"/>
                <w:szCs w:val="20"/>
              </w:rPr>
              <w:fldChar w:fldCharType="end"/>
            </w:r>
          </w:p>
        </w:tc>
      </w:tr>
      <w:tr w:rsidR="009923BF" w:rsidRPr="00760DD5" w14:paraId="0B023217"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4FF3317C"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5-HTT</w:t>
            </w:r>
          </w:p>
        </w:tc>
        <w:tc>
          <w:tcPr>
            <w:tcW w:w="1784" w:type="dxa"/>
          </w:tcPr>
          <w:p w14:paraId="3FBE4AB9"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Serotonin</w:t>
            </w:r>
          </w:p>
        </w:tc>
        <w:tc>
          <w:tcPr>
            <w:tcW w:w="1124" w:type="dxa"/>
          </w:tcPr>
          <w:p w14:paraId="02456B89"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tcPr>
          <w:p w14:paraId="3C3B0F75"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105 cases – 44 controls (AA)</w:t>
            </w:r>
          </w:p>
        </w:tc>
        <w:tc>
          <w:tcPr>
            <w:tcW w:w="674" w:type="dxa"/>
          </w:tcPr>
          <w:p w14:paraId="40CCC72F"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S0165-1781(02)00098-7","ISSN":"01651781","PMID":"12057823","abstract":"Considerable evidence indicates that serotonergic mechanisms, particularly the serotonin transporter (5HTT), may mediate central effects of cocaine and may also be involved in impulsive and aggressive behavior. We investigated whether polymorphisms in the 5HTT gene were related to traits of impulsivity, sensation seeking, and aggression among cocaine abusers. Standardized measures of these personality traits were obtained in a sample of 105 severely affected cocaine-dependent African-American subjects and 44 African-American controls. Two polymorphisms of the 5HTT gene were examined involving the 5′ promoter (5HTTLPR) region and a 17 base pair variable-number-tandem-repeat (VNTR) marker among cocaine patients. No significant relationships were observed between polymorphic variants of the 5HTTLPR and VNTR regions and scores on any of the trait measures. Similarly, demographic variables and measures of severity of substance use and depression were unrelated to allele frequencies or genotype distributions of the variants among cocaine patients. As expected, cocaine patients scored significantly higher on total scores of impulsivity, aggression, and sensation seeking compared to controls. The findings do not seem to support an association between these polymorphisms in the 5HTT gene and impulsive-aggressive traits among cocaine-dependent African-American individuals. © 2002 Elsevier Science Ireland Ltd. All rights reserved.","author":[{"dropping-particle":"","family":"Patkar","given":"Ashwin A.","non-dropping-particle":"","parse-names":false,"suffix":""},{"dropping-particle":"","family":"Berrettini","given":"Wade H.","non-dropping-particle":"","parse-names":false,"suffix":""},{"dropping-particle":"","family":"Hoehe","given":"Margret","non-dropping-particle":"","parse-names":false,"suffix":""},{"dropping-particle":"","family":"Thornton","given":"Charles C.","non-dropping-particle":"","parse-names":false,"suffix":""},{"dropping-particle":"","family":"Gottheil","given":"Edward","non-dropping-particle":"","parse-names":false,"suffix":""},{"dropping-particle":"","family":"Hill","given":"Kevin","non-dropping-particle":"","parse-names":false,"suffix":""},{"dropping-particle":"","family":"Weinstein","given":"Stephen P.","non-dropping-particle":"","parse-names":false,"suffix":""}],"container-title":"Psychiatry Research","id":"ITEM-1","issue":"2","issued":{"date-parts":[["2002"]]},"page":"103-115","title":"Serotonin transporter polymorphisms and measures of impulsivity, aggression, and sensation seeking among African-American cocaine-dependent individuals","type":"article-journal","volume":"110"},"uris":["http://www.mendeley.com/documents/?uuid=db6bb3ae-d99f-4d46-9814-8240ad675a33","http://www.mendeley.com/documents/?uuid=e8a56a1a-94df-4570-adb2-64632cea7562"]}],"mendeley":{"formattedCitation":"[2]","plainTextFormattedCitation":"[2]","previouslyFormattedCitation":"[37]"},"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w:t>
            </w:r>
            <w:r w:rsidRPr="00760DD5">
              <w:rPr>
                <w:rFonts w:cstheme="minorHAnsi"/>
                <w:sz w:val="20"/>
                <w:szCs w:val="20"/>
              </w:rPr>
              <w:fldChar w:fldCharType="end"/>
            </w:r>
          </w:p>
        </w:tc>
      </w:tr>
      <w:tr w:rsidR="009923BF" w:rsidRPr="00760DD5" w14:paraId="5A7C3AFB"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6E4851ED"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5-HTT</w:t>
            </w:r>
          </w:p>
        </w:tc>
        <w:tc>
          <w:tcPr>
            <w:tcW w:w="1784" w:type="dxa"/>
          </w:tcPr>
          <w:p w14:paraId="677BEC6D"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Serotonin</w:t>
            </w:r>
          </w:p>
        </w:tc>
        <w:tc>
          <w:tcPr>
            <w:tcW w:w="1124" w:type="dxa"/>
          </w:tcPr>
          <w:p w14:paraId="182A1134"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tcPr>
          <w:p w14:paraId="20E2B82E"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504 cases – 508 controls</w:t>
            </w:r>
          </w:p>
        </w:tc>
        <w:tc>
          <w:tcPr>
            <w:tcW w:w="674" w:type="dxa"/>
          </w:tcPr>
          <w:p w14:paraId="34C090B5"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j.psychres.2013.09.004","ISSN":"01651781","PMID":"24120036","abstract":"We genotyped the LPR and VNTR polymorphisms of the serotonin transporter gene in 504 cocaine-dependent patients and 508 controls. No association was detected with either polymorphism or with any haplotype combination. This study provided no evidence that these polymorphisms confer susceptibility to cocaine dependence in our sample. © 2013 Elsevier Ireland Ltd.","author":[{"dropping-particle":"","family":"Tristán-Noguero","given":"Alba","non-dropping-particle":"","parse-names":false,"suffix":""},{"dropping-particle":"","family":"Fernàndez-Castillo","given":"Noèlia","non-dropping-particle":"","parse-names":false,"suffix":""},{"dropping-particle":"","family":"Roncero","given":"Carlos","non-dropping-particle":"","parse-names":false,"suffix":""},{"dropping-particle":"","family":"Sánchez-Mora","given":"Cristina","non-dropping-particle":"","parse-names":false,"suffix":""},{"dropping-particle":"","family":"Ramos-Quiroga","given":"Josep Antoni","non-dropping-particle":"","parse-names":false,"suffix":""},{"dropping-particle":"","family":"Daigre","given":"Constanza","non-dropping-particle":"","parse-names":false,"suffix":""},{"dropping-particle":"","family":"Egido","given":"Ángel","non-dropping-particle":"","parse-names":false,"suffix":""},{"dropping-particle":"","family":"Alvarós","given":"Joan","non-dropping-particle":"","parse-names":false,"suffix":""},{"dropping-particle":"","family":"Prat","given":"Gemma","non-dropping-particle":"","parse-names":false,"suffix":""},{"dropping-particle":"","family":"Casas","given":"Miquel","non-dropping-particle":"","parse-names":false,"suffix":""},{"dropping-particle":"","family":"Cormand","given":"Bru","non-dropping-particle":"","parse-names":false,"suffix":""},{"dropping-particle":"","family":"Ribasés","given":"Marta","non-dropping-particle":"","parse-names":false,"suffix":""}],"container-title":"Psychiatry Research","id":"ITEM-1","issue":"3","issued":{"date-parts":[["2013"]]},"page":"1287-1289","title":"Lack of association between the LPR and VNTR polymorphisms of the serotonin transporter gene and cocaine dependence in a Spanish sample","type":"article-journal","volume":"210"},"uris":["http://www.mendeley.com/documents/?uuid=83682e17-253b-4062-bc9d-768d212d4d09","http://www.mendeley.com/documents/?uuid=159bb475-8530-4c97-acab-9648db22c900"]}],"mendeley":{"formattedCitation":"[3]","plainTextFormattedCitation":"[3]","previouslyFormattedCitation":"[39]"},"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w:t>
            </w:r>
            <w:r w:rsidRPr="00760DD5">
              <w:rPr>
                <w:rFonts w:cstheme="minorHAnsi"/>
                <w:sz w:val="20"/>
                <w:szCs w:val="20"/>
              </w:rPr>
              <w:fldChar w:fldCharType="end"/>
            </w:r>
          </w:p>
        </w:tc>
      </w:tr>
      <w:tr w:rsidR="009923BF" w:rsidRPr="00760DD5" w14:paraId="1F89BA1F"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6AEF971B"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ARRB2</w:t>
            </w:r>
          </w:p>
        </w:tc>
        <w:tc>
          <w:tcPr>
            <w:tcW w:w="1784" w:type="dxa"/>
          </w:tcPr>
          <w:p w14:paraId="0484E48B"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Pr>
                <w:rFonts w:cstheme="minorHAnsi"/>
                <w:sz w:val="20"/>
                <w:szCs w:val="20"/>
              </w:rPr>
              <w:t>-</w:t>
            </w:r>
          </w:p>
        </w:tc>
        <w:tc>
          <w:tcPr>
            <w:tcW w:w="1124" w:type="dxa"/>
          </w:tcPr>
          <w:p w14:paraId="7940542D"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tcPr>
          <w:p w14:paraId="33EA3E94"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336 cases – 656 controls</w:t>
            </w:r>
          </w:p>
        </w:tc>
        <w:tc>
          <w:tcPr>
            <w:tcW w:w="674" w:type="dxa"/>
          </w:tcPr>
          <w:p w14:paraId="3C6F93E6"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97/YPG.0b013e3283539528","ISSN":"09558829","PMID":"22472784","abstract":"The rewarding properties of drugs of abuse are mediated by the mu-opioid receptor (MOR). Genetic variations in MOR and MOR interacting proteins (MORIPs) involved in MOR signaling may increase the risk for drug dependence. The MORIP β-arrestin plays an important role in the regulation of MOR trafficking, thereby highlighting it as a candidate gene for addiction phenotypes. In this case-control association study, DNA samples from cocaine-dependent (n=336) and opioid-dependent (n=335) patients and controls (n=656) were genotyped for seven single nucleotide polymorphisms (rs11868227, rs3786047, rs4522461, rs1045280, rs2271167, rs2036657, and rs4790694) across ARRB2, the gene encoding the β-arrestin 2 protein. No significant differences were observed in genotype or allele frequency between drug-dependent and control individuals for any of the single nucleotide polymorphisms analyzed. Haplotype analysis was similarly negative. Further studies are needed to determine whether variations in ARRB2 (or other MORIPs) are relevant to cocaine or opioid dependence in different ethnic populations or whether they confer a risk that is specific to dependence on other drugs of abuse. © 2012 Wolters Kluwer Health | Lippincott Williams &amp; Wilkins.","author":[{"dropping-particle":"","family":"Ambrose-Lanci","given":"Lisa M.","non-dropping-particle":"","parse-names":false,"suffix":""},{"dropping-particle":"","family":"Vaswani","given":"Meera","non-dropping-particle":"","parse-names":false,"suffix":""},{"dropping-particle":"","family":"Clarke","given":"Toni Kim","non-dropping-particle":"","parse-names":false,"suffix":""},{"dropping-particle":"","family":"Zeng","given":"Angela","non-dropping-particle":"","parse-names":false,"suffix":""},{"dropping-particle":"","family":"Lohoff","given":"Falk W.","non-dropping-particle":"","parse-names":false,"suffix":""},{"dropping-particle":"","family":"Ferraro","given":"Thomas N.","non-dropping-particle":"","parse-names":false,"suffix":""},{"dropping-particle":"","family":"Berrettini","given":"Wade H.","non-dropping-particle":"","parse-names":false,"suffix":""}],"container-title":"Psychiatric Genetics","id":"ITEM-1","issue":"3","issued":{"date-parts":[["2012","6"]]},"page":"141-145","publisher":"Psychiatr Genet","title":"Association study of the β-arrestin 2 gene (ARRB2) with opioid and cocaine dependence in a European-American population","type":"article-journal","volume":"22"},"uris":["http://www.mendeley.com/documents/?uuid=6dfc743a-89b1-396e-ab18-e07d10d385fc","http://www.mendeley.com/documents/?uuid=dc5621bb-1c3e-4bed-adf4-4c78efb6f42f"]}],"mendeley":{"formattedCitation":"[4]","plainTextFormattedCitation":"[4]","previouslyFormattedCitation":"[166]"},"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4]</w:t>
            </w:r>
            <w:r w:rsidRPr="00760DD5">
              <w:rPr>
                <w:rFonts w:cstheme="minorHAnsi"/>
                <w:sz w:val="20"/>
                <w:szCs w:val="20"/>
              </w:rPr>
              <w:fldChar w:fldCharType="end"/>
            </w:r>
          </w:p>
        </w:tc>
      </w:tr>
      <w:tr w:rsidR="009923BF" w:rsidRPr="00760DD5" w14:paraId="3BDF5A18"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01B5E965" w14:textId="77777777" w:rsidR="009923BF" w:rsidRPr="00D347B9" w:rsidRDefault="009923BF" w:rsidP="00E72A5F">
            <w:pPr>
              <w:spacing w:before="100" w:beforeAutospacing="1" w:after="100" w:afterAutospacing="1"/>
              <w:jc w:val="center"/>
              <w:rPr>
                <w:rFonts w:cstheme="minorHAnsi"/>
                <w:i/>
                <w:sz w:val="20"/>
                <w:szCs w:val="20"/>
              </w:rPr>
            </w:pPr>
            <w:proofErr w:type="spellStart"/>
            <w:r w:rsidRPr="00D347B9">
              <w:rPr>
                <w:rFonts w:cstheme="minorHAnsi"/>
                <w:b w:val="0"/>
                <w:i/>
                <w:sz w:val="20"/>
                <w:szCs w:val="20"/>
              </w:rPr>
              <w:t>BChE</w:t>
            </w:r>
            <w:proofErr w:type="spellEnd"/>
          </w:p>
        </w:tc>
        <w:tc>
          <w:tcPr>
            <w:tcW w:w="1784" w:type="dxa"/>
          </w:tcPr>
          <w:p w14:paraId="3AC768A9"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p>
        </w:tc>
        <w:tc>
          <w:tcPr>
            <w:tcW w:w="1124" w:type="dxa"/>
          </w:tcPr>
          <w:p w14:paraId="0F06F23E"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1887ECA6"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698 cases – 738 controls</w:t>
            </w:r>
          </w:p>
        </w:tc>
        <w:tc>
          <w:tcPr>
            <w:tcW w:w="674" w:type="dxa"/>
          </w:tcPr>
          <w:p w14:paraId="318E51A8"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371/journal.pone.0080505","ISSN":"19326203","PMID":"24312228","abstract":"Objective: The search for genetic vulnerability factors in cocaine dependence has focused on the role that neuroplasticity plays in addiction. However, like many other drugs, the ability of an individual to metabolize cocaine can also influence susceptibility to dependence. Butyrylcholinesterase (BChE) metabolizes cocaine, and genetic variants of the BChE gene (BCHE) alter its catalytic activity. Therefore, we hypothesize that cocaine users with polymorphisms in BCHE can show diverse addictive behaviors due to differences in effective plasma concentrations of cocaine. Those polymorphisms might also influence users to prefer one of the two main preparations (crack or powder cocaine), despite having equal access to both. The present work investigates polymorphisms in BCHE and if those genetic variants constitute risk factors for cocaine dependence and for crack cocaine use. Methods: A total of 1,436 individuals (698 cocaine-dependent patients and 738 controls) were genotyped for three single nucleotide polymorphisms (SNPs) in BCHE: rs1803274, rs4263329, and rs4680662. Results: For rs4263329, a nominal difference was found between cases and controls. For rs1803274 (the functional SNP), a statistically significant difference was found between patients who used crack cocaine exclusively and those who used only powder cocaine (P = 0.027; OR = 4.36; 95% CI = 1.18-16.04). Allele frequencies and genotypes related to other markers did not differ between cases and controls or between the two cocaine subgroups. Conclusions: Our findings suggest that the AA genotype of rs1803274 is a risk factor for crack cocaine use, which is more addictive than powder cocaine use. Further studies are needed in order to confirm this preliminary result and clarify the role of BCHE and its variants in cocaine dependence. © 2013 Negrão et al.","author":[{"dropping-particle":"","family":"Negrão","given":"André Brooking","non-dropping-particle":"","parse-names":false,"suffix":""},{"dropping-particle":"","family":"Pereira","given":"Alexandre Costa","non-dropping-particle":"","parse-names":false,"suffix":""},{"dropping-particle":"","family":"Guindalini","given":"Camila","non-dropping-particle":"","parse-names":false,"suffix":""},{"dropping-particle":"","family":"Santos","given":"Hadassa Campos","non-dropping-particle":"","parse-names":false,"suffix":""},{"dropping-particle":"","family":"Messas","given":"Guilherme Peres","non-dropping-particle":"","parse-names":false,"suffix":""},{"dropping-particle":"","family":"Laranjeira","given":"Ronaldo","non-dropping-particle":"","parse-names":false,"suffix":""},{"dropping-particle":"","family":"Vallada","given":"Homero","non-dropping-particle":"","parse-names":false,"suffix":""}],"container-title":"PLoS ONE","id":"ITEM-1","issue":"11","issued":{"date-parts":[["2013","11"]]},"publisher":"PLoS One","title":"Butyrylcholinesterase genetic variants: Association with cocaine dependence and related phenotypes","type":"article-journal","volume":"8"},"uris":["http://www.mendeley.com/documents/?uuid=75fd525f-8fed-3a95-b97f-4c264aba72e9","http://www.mendeley.com/documents/?uuid=7f2c04c4-fddb-4434-9a91-8748cc6b551e"]}],"mendeley":{"formattedCitation":"[5]","plainTextFormattedCitation":"[5]","previouslyFormattedCitation":"[167]"},"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5]</w:t>
            </w:r>
            <w:r w:rsidRPr="00760DD5">
              <w:rPr>
                <w:rFonts w:cstheme="minorHAnsi"/>
                <w:sz w:val="20"/>
                <w:szCs w:val="20"/>
              </w:rPr>
              <w:fldChar w:fldCharType="end"/>
            </w:r>
          </w:p>
        </w:tc>
      </w:tr>
      <w:tr w:rsidR="009923BF" w:rsidRPr="00760DD5" w14:paraId="427ABA37"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0290302D"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CALCYON</w:t>
            </w:r>
          </w:p>
        </w:tc>
        <w:tc>
          <w:tcPr>
            <w:tcW w:w="1784" w:type="dxa"/>
          </w:tcPr>
          <w:p w14:paraId="7094DF93"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Dopamine</w:t>
            </w:r>
          </w:p>
        </w:tc>
        <w:tc>
          <w:tcPr>
            <w:tcW w:w="1124" w:type="dxa"/>
          </w:tcPr>
          <w:p w14:paraId="1A51F135"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tcPr>
          <w:p w14:paraId="549F50E6"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EA: 118 cases – 207 controls</w:t>
            </w:r>
            <w:r w:rsidRPr="00760DD5">
              <w:rPr>
                <w:rFonts w:cstheme="minorHAnsi"/>
                <w:sz w:val="20"/>
                <w:szCs w:val="20"/>
              </w:rPr>
              <w:br/>
              <w:t>AA: 90 cases – 46 controls</w:t>
            </w:r>
          </w:p>
        </w:tc>
        <w:tc>
          <w:tcPr>
            <w:tcW w:w="674" w:type="dxa"/>
          </w:tcPr>
          <w:p w14:paraId="7EEF6ECD"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02/ajmg.b.20092","ISSN":"1552485X","PMID":"14755439","abstract":"Calcyon is a brain-specific D1 dopamine receptor-interacting protein, with a potential role in D1-mediated physiological processes, including motor control, reward mechanisms, and cognitive processes. Our objective was to investigate the relationship between polymorphism of the CALCYON gene and (1) schizophrenia and (2) cocaine dependence in African-American (AA) and European-American (EA) subjects. Two single nucleotide polymorphisms (SNPs) at the CALCYON locus were genotyped in 70 AA and 206 EA individuals with schizophrenia and 90 AA and 118 EA individuals with cocaine dependence. The control group was comprised of 46 AA and 207 EA subjects screened to exclude those with psychiatric or substance use disorders. The specific polymorphisms studied were markers +295214G/A and +297151T/G. Comparisons of allele and haplotype frequencies between cases and controls were performed with the Fisher's Exact Test. Linkage disequilibrium (LD) between these two SNPs was calculated with the 3LOCUS program. No alleles or haplotypes were found to be associated with schizophrenia or cocaine dependence either in AA or EA subjects. The markers +295214G/A and +297151T/G are in the same haplotype block in all subgroups. Allele and haplotype frequencies differed significantly between EA and AA subjects. These results suggest that these two genetic variants in the CALCYON gene do not play a major role in predisposition to either schizophrenia or cocaine dependence in AA or EA subjects. Furthermore, these findings begin to establish a haplotype map for this gene in the AA and EA populations. © 2003 Wiley-Liss, Inc.","author":[{"dropping-particle":"","family":"Luo","given":"Xingguang","non-dropping-particle":"","parse-names":false,"suffix":""},{"dropping-particle":"","family":"Kranzler","given":"Henry","non-dropping-particle":"","parse-names":false,"suffix":""},{"dropping-particle":"","family":"Lappalainen","given":"Jaakko","non-dropping-particle":"","parse-names":false,"suffix":""},{"dropping-particle":"","family":"Rosenheck","given":"Robert","non-dropping-particle":"","parse-names":false,"suffix":""},{"dropping-particle":"","family":"Charney","given":"Dennis","non-dropping-particle":"","parse-names":false,"suffix":""},{"dropping-particle":"","family":"Zuo","given":"Lingjun","non-dropping-particle":"","parse-names":false,"suffix":""},{"dropping-particle":"","family":"Erdos","given":"Joseph","non-dropping-particle":"","parse-names":false,"suffix":""},{"dropping-particle":"","family":"Kammen","given":"Daniel P.","non-dropping-particle":"Van","parse-names":false,"suffix":""},{"dropping-particle":"","family":"Gelernter","given":"Joel","non-dropping-particle":"","parse-names":false,"suffix":""}],"container-title":"American Journal of Medical Genetics - Neuropsychiatric Genetics","id":"ITEM-1","issue":"1","issued":{"date-parts":[["2004","2"]]},"page":"25-30","publisher":"Blackwell Publishing Inc.","title":"CALCYON Gene Variation, Schizophrenia, and Cocaine Dependence","type":"article-journal","volume":"125 B"},"uris":["http://www.mendeley.com/documents/?uuid=da55d2a6-a187-4bac-87ec-835e96cc1b49","http://www.mendeley.com/documents/?uuid=6f123558-2c4f-3185-a0f9-19ab73038ad9"]}],"mendeley":{"formattedCitation":"[6]","plainTextFormattedCitation":"[6]","previouslyFormattedCitation":"[30]"},"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6]</w:t>
            </w:r>
            <w:r w:rsidRPr="00760DD5">
              <w:rPr>
                <w:rFonts w:cstheme="minorHAnsi"/>
                <w:sz w:val="20"/>
                <w:szCs w:val="20"/>
              </w:rPr>
              <w:fldChar w:fldCharType="end"/>
            </w:r>
          </w:p>
        </w:tc>
      </w:tr>
      <w:tr w:rsidR="009923BF" w:rsidRPr="00760DD5" w14:paraId="46834193"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7946A0AD"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CARTPT</w:t>
            </w:r>
          </w:p>
        </w:tc>
        <w:tc>
          <w:tcPr>
            <w:tcW w:w="1784" w:type="dxa"/>
          </w:tcPr>
          <w:p w14:paraId="258EFEBE"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p>
        </w:tc>
        <w:tc>
          <w:tcPr>
            <w:tcW w:w="1124" w:type="dxa"/>
          </w:tcPr>
          <w:p w14:paraId="79CF7618"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26F263F7"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348 cases – 256 controls</w:t>
            </w:r>
          </w:p>
        </w:tc>
        <w:tc>
          <w:tcPr>
            <w:tcW w:w="674" w:type="dxa"/>
          </w:tcPr>
          <w:p w14:paraId="3BF1CE47"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j.neulet.2008.05.073","ISSN":"03043940","PMID":"18572320","abstract":"Dopaminergic brain systems have been implicated to play a major role in drug reward, thus making genes involved in these circuits plausible candidates for susceptibility to substance use disorders. The cocaine- and amphetamine-regulated transcript peptide (CARTPT) is involved in reward and feeding behavior and has functional characteristics of an endogenous psychostimulant. In this study we tested the hypothesis that variation in the CARTPT gene increases susceptibility to cocaine dependence in individuals of African descent. Genotypes of three HapMap tagging SNPs (rs6894758; rs11575893; rs17358300) across the CARTPT gene region were obtained in cocaine dependent individuals (n = 348) and normal controls (n = 256). All subjects were of African descent. There were no significant differences in allele, genotype or haplotype frequencies between cases and controls for any of the tested SNPs. Our results do not support an association of the CARTPT gene with cocaine dependence; however, additional studies using larger samples, comprehensive SNP coverage, and different populations are necessary to conclusively rule out CARTPT as a contributing factor in the etiology of cocaine dependence. © 2008 Elsevier Ireland Ltd.","author":[{"dropping-particle":"","family":"Lohoff","given":"Falk W.","non-dropping-particle":"","parse-names":false,"suffix":""},{"dropping-particle":"","family":"Bloch","given":"Paul J.","non-dropping-particle":"","parse-names":false,"suffix":""},{"dropping-particle":"","family":"Weller","given":"Andrew E.","non-dropping-particle":"","parse-names":false,"suffix":""},{"dropping-particle":"","family":"Nall","given":"Aleksandra H.","non-dropping-particle":"","parse-names":false,"suffix":""},{"dropping-particle":"","family":"Doyle","given":"Glenn A.","non-dropping-particle":"","parse-names":false,"suffix":""},{"dropping-particle":"","family":"Buono","given":"Russell J.","non-dropping-particle":"","parse-names":false,"suffix":""},{"dropping-particle":"","family":"Ferraro","given":"Thomas N.","non-dropping-particle":"","parse-names":false,"suffix":""},{"dropping-particle":"","family":"Kampman","given":"Kyle M.","non-dropping-particle":"","parse-names":false,"suffix":""},{"dropping-particle":"","family":"Pettinati","given":"Helen M.","non-dropping-particle":"","parse-names":false,"suffix":""},{"dropping-particle":"","family":"Dackis","given":"Charles A.","non-dropping-particle":"","parse-names":false,"suffix":""},{"dropping-particle":"","family":"Oslin","given":"David W.","non-dropping-particle":"","parse-names":false,"suffix":""},{"dropping-particle":"","family":"O'Brien","given":"Charles P.","non-dropping-particle":"","parse-names":false,"suffix":""},{"dropping-particle":"","family":"Berrettini","given":"Wade H.","non-dropping-particle":"","parse-names":false,"suffix":""}],"container-title":"Neuroscience Letters","id":"ITEM-1","issue":"3","issued":{"date-parts":[["2008"]]},"page":"280-283","title":"Genetic variants in the cocaine- and amphetamine-regulated transcript gene (CARTPT) and cocaine dependence","type":"article-journal","volume":"440"},"uris":["http://www.mendeley.com/documents/?uuid=2bef4505-a6d3-402e-825c-03a55146d23d","http://www.mendeley.com/documents/?uuid=3e8bc647-33f9-4a02-a8f8-fa1b54737c1a"]}],"mendeley":{"formattedCitation":"[7]","plainTextFormattedCitation":"[7]","previouslyFormattedCitation":"[168]"},"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7]</w:t>
            </w:r>
            <w:r w:rsidRPr="00760DD5">
              <w:rPr>
                <w:rFonts w:cstheme="minorHAnsi"/>
                <w:sz w:val="20"/>
                <w:szCs w:val="20"/>
              </w:rPr>
              <w:fldChar w:fldCharType="end"/>
            </w:r>
          </w:p>
        </w:tc>
      </w:tr>
      <w:tr w:rsidR="009923BF" w:rsidRPr="00760DD5" w14:paraId="6F3AEDD7"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34777EB1"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CHRNA5</w:t>
            </w:r>
          </w:p>
        </w:tc>
        <w:tc>
          <w:tcPr>
            <w:tcW w:w="1784" w:type="dxa"/>
          </w:tcPr>
          <w:p w14:paraId="6744216B" w14:textId="77777777" w:rsidR="009923BF"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Acetylcholine</w:t>
            </w:r>
          </w:p>
        </w:tc>
        <w:tc>
          <w:tcPr>
            <w:tcW w:w="1124" w:type="dxa"/>
          </w:tcPr>
          <w:p w14:paraId="3BC2ECE6"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40070407"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300 cases</w:t>
            </w:r>
            <w:r w:rsidRPr="00760DD5">
              <w:rPr>
                <w:rFonts w:cstheme="minorHAnsi"/>
                <w:sz w:val="20"/>
                <w:szCs w:val="20"/>
                <w:vertAlign w:val="superscript"/>
              </w:rPr>
              <w:t>&amp;</w:t>
            </w:r>
            <w:r w:rsidRPr="00760DD5">
              <w:rPr>
                <w:rFonts w:cstheme="minorHAnsi"/>
                <w:sz w:val="20"/>
                <w:szCs w:val="20"/>
              </w:rPr>
              <w:t xml:space="preserve"> – 769 controls</w:t>
            </w:r>
          </w:p>
        </w:tc>
        <w:tc>
          <w:tcPr>
            <w:tcW w:w="674" w:type="dxa"/>
          </w:tcPr>
          <w:p w14:paraId="68325D87"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07/s12017-020-08596-1","ISSN":"15591174","PMID":"32152934","abstract":"Genome-wide studies provide increasing evidence of association of genetic variants with different behaviors. However, there is a growing need for replication and subsequent characterization of specific findings. In this sense, the CHRNA5 gene has been associated with nicotine (with genome-wide significance), alcohol and cocaine addictions. So far, this gene has not been evaluated in smoked (crack) cocaine. We aimed to analyze the influence of CHRNA5 variants in crack addiction susceptibility and severity. The sample includes 300 crack-addicted patients and 769 non-addicted individuals. The CHRNA5 SNPs evaluated were rs588765, rs16969968, and rs514743. Homozygosity for rs16969968 and rs588765 major alleles was nominally associated with a risk to crack addiction (GG, P = 0.032; CC, P = 0.036, respectively). Haplotype analyses reveal significant associations (rs588765|rs16969968|rs514743 pglobal-corrected = 7.66 × 10–5) and suggest a substantial role for rs16969968. These findings corroborate previous reports in cocaine addiction—in line with the expected effects of cocaine in the cholinergic system—and in the opposite direction of significant GWAS findings for nicotine addiction susceptibility. These results are strengthened by the first report of an association of rs588765 with crack addiction and by the haplotype findings. In summary, our study highlights the relevance of the α5 subunit on crack cocaine addiction, replicating previous results relating CHRNA5 with the genetics and pathophysiology of addiction of different drugs.","author":[{"dropping-particle":"","family":"Aroche","given":"Angelita P.","non-dropping-particle":"","parse-names":false,"suffix":""},{"dropping-particle":"","family":"Rovaris","given":"Diego L.","non-dropping-particle":"","parse-names":false,"suffix":""},{"dropping-particle":"","family":"Grevet","given":"Eugenio H.","non-dropping-particle":"","parse-names":false,"suffix":""},{"dropping-particle":"","family":"Stolf","given":"Anderson R.","non-dropping-particle":"","parse-names":false,"suffix":""},{"dropping-particle":"","family":"Sanvicente-Vieira","given":"Breno","non-dropping-particle":"","parse-names":false,"suffix":""},{"dropping-particle":"","family":"Kessler","given":"Felix H.P.","non-dropping-particle":"","parse-names":false,"suffix":""},{"dropping-particle":"","family":"Diemen","given":"Lisia","non-dropping-particle":"von","parse-names":false,"suffix":""},{"dropping-particle":"","family":"Grassi-Oliveira","given":"Rodrigo","non-dropping-particle":"","parse-names":false,"suffix":""},{"dropping-particle":"","family":"Bau","given":"Claiton H.D.","non-dropping-particle":"","parse-names":false,"suffix":""},{"dropping-particle":"","family":"Schuch","given":"Jaqueline B.","non-dropping-particle":"","parse-names":false,"suffix":""}],"container-title":"NeuroMolecular Medicine","id":"ITEM-1","issue":"3","issued":{"date-parts":[["2020","9"]]},"page":"384-390","publisher":"Springer","title":"Association of CHRNA5 Gene Variants with Crack Cocaine Addiction","type":"article-journal","volume":"22"},"uris":["http://www.mendeley.com/documents/?uuid=5d63c405-f3c2-4e62-8c08-3095d8e9a566","http://www.mendeley.com/documents/?uuid=c78dd6ab-2ea2-30c5-a79e-16e31865f07c"]}],"mendeley":{"formattedCitation":"[8]","plainTextFormattedCitation":"[8]","previouslyFormattedCitation":"[52]"},"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8]</w:t>
            </w:r>
            <w:r w:rsidRPr="00760DD5">
              <w:rPr>
                <w:rFonts w:cstheme="minorHAnsi"/>
                <w:sz w:val="20"/>
                <w:szCs w:val="20"/>
              </w:rPr>
              <w:fldChar w:fldCharType="end"/>
            </w:r>
          </w:p>
        </w:tc>
      </w:tr>
      <w:tr w:rsidR="009923BF" w:rsidRPr="00760DD5" w14:paraId="2A290B96"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42C33D3A"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CHRNA5</w:t>
            </w:r>
          </w:p>
        </w:tc>
        <w:tc>
          <w:tcPr>
            <w:tcW w:w="1784" w:type="dxa"/>
          </w:tcPr>
          <w:p w14:paraId="5710B81B"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Acetylcholine</w:t>
            </w:r>
          </w:p>
        </w:tc>
        <w:tc>
          <w:tcPr>
            <w:tcW w:w="1124" w:type="dxa"/>
          </w:tcPr>
          <w:p w14:paraId="3773BC13"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6E02FDB1"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260 cases – 244 controls</w:t>
            </w:r>
          </w:p>
        </w:tc>
        <w:tc>
          <w:tcPr>
            <w:tcW w:w="674" w:type="dxa"/>
          </w:tcPr>
          <w:p w14:paraId="03CB5283"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j.biopsych.2008.04.018","ISSN":"00063223","PMID":"18519132","abstract":"Background: A nonsynonymous coding polymorphism, rs16969968, of the CHRNA5 gene that encodes the alpha-5 subunit of the nicotinic acetylcholine receptor (nAChR) has been found to be associated with nicotine dependence. The goal of this study was to examine the association of this variant with cocaine dependence. Methods: Genetic association analysis was performed in two independent samples of unrelated case and control subjects: 1) 504 European Americans participating in the Family Study on Cocaine Dependence (FSCD) and 2) 814 European Americans participating in the Collaborative Study on the Genetics of Alcoholism (COGA). Results: In the FSCD, there was a significant association between the CHRNA5 variant and cocaine dependence (odds ratio = .67 per allele, p = .0045, assuming an additive genetic model), but in the reverse direction compared with that previously observed for nicotine dependence. In multivariate analyses that controlled for the effects of nicotine dependence, both the protective effect for cocaine dependence and the previously documented risk effect for nicotine dependence were statistically significant. The protective effect for cocaine dependence was replicated in the COGA sample. In COGA, effect sizes for habitual smoking, a proxy phenotype for nicotine dependence, were consistent with those observed in FSCD. Conclusions: The minor (A) allele of rs16969968, relative to the major G allele, appears to be both a risk factor for nicotine dependence and a protective factor for cocaine dependence. The biological plausibility of such a bidirectional association stems from the involvement of nAChRs with both excitatory and inhibitory modulation of dopamine-mediated reward pathways. © 2008 Society of Biological Psychiatry.","author":[{"dropping-particle":"","family":"Grucza","given":"Richard A.","non-dropping-particle":"","parse-names":false,"suffix":""},{"dropping-particle":"","family":"Wang","given":"Jen C.","non-dropping-particle":"","parse-names":false,"suffix":""},{"dropping-particle":"","family":"Stitzel","given":"Jerry A.","non-dropping-particle":"","parse-names":false,"suffix":""},{"dropping-particle":"","family":"Hinrichs","given":"Anthony L.","non-dropping-particle":"","parse-names":false,"suffix":""},{"dropping-particle":"","family":"Saccone","given":"Scott F.","non-dropping-particle":"","parse-names":false,"suffix":""},{"dropping-particle":"","family":"Saccone","given":"Nancy L.","non-dropping-particle":"","parse-names":false,"suffix":""},{"dropping-particle":"","family":"Bucholz","given":"Kathleen K.","non-dropping-particle":"","parse-names":false,"suffix":""},{"dropping-particle":"","family":"Cloninger","given":"C. Robert","non-dropping-particle":"","parse-names":false,"suffix":""},{"dropping-particle":"","family":"Neuman","given":"Rosalind J.","non-dropping-particle":"","parse-names":false,"suffix":""},{"dropping-particle":"","family":"Budde","given":"John P.","non-dropping-particle":"","parse-names":false,"suffix":""},{"dropping-particle":"","family":"Fox","given":"Louis","non-dropping-particle":"","parse-names":false,"suffix":""},{"dropping-particle":"","family":"Bertelsen","given":"Sarah","non-dropping-particle":"","parse-names":false,"suffix":""},{"dropping-particle":"","family":"Kramer","given":"John","non-dropping-particle":"","parse-names":false,"suffix":""},{"dropping-particle":"","family":"Hesselbrock","given":"Victor","non-dropping-particle":"","parse-names":false,"suffix":""},{"dropping-particle":"","family":"Tischfield","given":"Jay","non-dropping-particle":"","parse-names":false,"suffix":""},{"dropping-particle":"","family":"Nurnberger","given":"John I.","non-dropping-particle":"","parse-names":false,"suffix":""},{"dropping-particle":"","family":"Almasy","given":"Laura","non-dropping-particle":"","parse-names":false,"suffix":""},{"dropping-particle":"","family":"Porjesz","given":"Bernice","non-dropping-particle":"","parse-names":false,"suffix":""},{"dropping-particle":"","family":"Kuperman","given":"Samuel","non-dropping-particle":"","parse-names":false,"suffix":""},{"dropping-particle":"","family":"Schuckit","given":"Marc A.","non-dropping-particle":"","parse-names":false,"suffix":""},{"dropping-particle":"","family":"Edenberg","given":"Howard J.","non-dropping-particle":"","parse-names":false,"suffix":""},{"dropping-particle":"","family":"Rice","given":"John P.","non-dropping-particle":"","parse-names":false,"suffix":""},{"dropping-particle":"","family":"Goate","given":"Alison M.","non-dropping-particle":"","parse-names":false,"suffix":""},{"dropping-particle":"","family":"Bierut","given":"Laura J.","non-dropping-particle":"","parse-names":false,"suffix":""}],"container-title":"Biological Psychiatry","id":"ITEM-1","issue":"11","issued":{"date-parts":[["2008"]]},"page":"922-929","title":"A Risk Allele for Nicotine Dependence in CHRNA5 Is a Protective Allele for Cocaine Dependence","type":"article-journal","volume":"64"},"uris":["http://www.mendeley.com/documents/?uuid=38dec65a-5a8f-4d01-bfe6-559cfcad08ea","http://www.mendeley.com/documents/?uuid=1a1bb7fd-2095-419d-871d-9762fd400220"]}],"mendeley":{"formattedCitation":"[9]","plainTextFormattedCitation":"[9]","previouslyFormattedCitation":"[49]"},"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9]</w:t>
            </w:r>
            <w:r w:rsidRPr="00760DD5">
              <w:rPr>
                <w:rFonts w:cstheme="minorHAnsi"/>
                <w:sz w:val="20"/>
                <w:szCs w:val="20"/>
              </w:rPr>
              <w:fldChar w:fldCharType="end"/>
            </w:r>
          </w:p>
        </w:tc>
      </w:tr>
      <w:tr w:rsidR="009923BF" w:rsidRPr="00760DD5" w14:paraId="61D6B8BF"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03AE427A"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CHRNA5, CHRNA3</w:t>
            </w:r>
            <w:r w:rsidRPr="00D347B9">
              <w:rPr>
                <w:rFonts w:cstheme="minorHAnsi"/>
                <w:b w:val="0"/>
                <w:sz w:val="20"/>
                <w:szCs w:val="20"/>
              </w:rPr>
              <w:t xml:space="preserve">, </w:t>
            </w:r>
            <w:r w:rsidRPr="00D347B9">
              <w:rPr>
                <w:rFonts w:cstheme="minorHAnsi"/>
                <w:b w:val="0"/>
                <w:i/>
                <w:sz w:val="20"/>
                <w:szCs w:val="20"/>
              </w:rPr>
              <w:t>CHRNB4</w:t>
            </w:r>
          </w:p>
        </w:tc>
        <w:tc>
          <w:tcPr>
            <w:tcW w:w="1784" w:type="dxa"/>
          </w:tcPr>
          <w:p w14:paraId="4F38F2A6"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Acetylcholine</w:t>
            </w:r>
          </w:p>
        </w:tc>
        <w:tc>
          <w:tcPr>
            <w:tcW w:w="1124" w:type="dxa"/>
          </w:tcPr>
          <w:p w14:paraId="56C1AA36"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5EABC6A3"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Pr>
                <w:rFonts w:cstheme="minorHAnsi"/>
                <w:sz w:val="20"/>
                <w:szCs w:val="20"/>
              </w:rPr>
              <w:t>3,</w:t>
            </w:r>
            <w:r w:rsidRPr="00760DD5">
              <w:rPr>
                <w:rFonts w:cstheme="minorHAnsi"/>
                <w:sz w:val="20"/>
                <w:szCs w:val="20"/>
              </w:rPr>
              <w:t>533 cases – 1</w:t>
            </w:r>
            <w:r>
              <w:rPr>
                <w:rFonts w:cstheme="minorHAnsi"/>
                <w:sz w:val="20"/>
                <w:szCs w:val="20"/>
              </w:rPr>
              <w:t>,</w:t>
            </w:r>
            <w:r w:rsidRPr="00760DD5">
              <w:rPr>
                <w:rFonts w:cstheme="minorHAnsi"/>
                <w:sz w:val="20"/>
                <w:szCs w:val="20"/>
              </w:rPr>
              <w:t>483 controls</w:t>
            </w:r>
          </w:p>
        </w:tc>
        <w:tc>
          <w:tcPr>
            <w:tcW w:w="674" w:type="dxa"/>
          </w:tcPr>
          <w:p w14:paraId="7EF04011"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npp.2010.64","ISSN":"0893133X","PMID":"20485328","abstract":"There is shared genetic risk for dependence on multiple substances, and the nicotinic receptor gene cluster on chromosome 15 harbors multiple polymorphisms that associate to this risk. Here, we report the results of an association study with 21 SNPs genotyped across the CHRNA5, CHRNA3, and CHRNB4 loci on chromosome 15q25.1. The sample consists of a discovery set (N=1858) of European-American and African-American (AA) families, ascertained on the basis of a sibling pair with cocaine and/or opioid dependence, and a case-control replication sample (N=3388) collected for association studies of alcohol, cocaine, and opioid dependence. We tested the SNPs for association with lifetime cocaine, opioid, nicotine, and alcohol dependence. We replicated several previous findings, including associations between rs16969968 and nicotine dependence (P=0.002) and cocaine dependence (P=0.02), with opposite risk alleles for each substance. We observed these associations in AAs, which is a novel finding. The strongest association signal in either sample was between rs684513 in CHRNA5 and cocaine dependence (OR1.43, P0.0004) in the AA replication set. We also observed two SNPs associated with alcohol dependence, that is, rs615470 in CHRNA5 (OR=0.77, P=0.0006) and rs578776 (OR=0.78, P=0.001). The associations between CD and rs684513, AD and rs615470, and AD and rs578776 remained significant after a permutation-based correction for multiple testing. These data reinforce the importance of variation in the chromosome 15 nicotinic receptor subunit gene cluster for risk of dependence on multiple substances, although the direction of the effects may vary across substances. © 2010 Nature Publishing Group.","author":[{"dropping-particle":"","family":"Sherva","given":"Richard","non-dropping-particle":"","parse-names":false,"suffix":""},{"dropping-particle":"","family":"Kranzler","given":"Henry R.","non-dropping-particle":"","parse-names":false,"suffix":""},{"dropping-particle":"","family":"Yu","given":"Yi","non-dropping-particle":"","parse-names":false,"suffix":""},{"dropping-particle":"","family":"Logue","given":"Mark W.","non-dropping-particle":"","parse-names":false,"suffix":""},{"dropping-particle":"","family":"Poling","given":"James","non-dropping-particle":"","parse-names":false,"suffix":""},{"dropping-particle":"","family":"Arias","given":"Albert J.","non-dropping-particle":"","parse-names":false,"suffix":""},{"dropping-particle":"","family":"Anton","given":"Raymond F.","non-dropping-particle":"","parse-names":false,"suffix":""},{"dropping-particle":"","family":"Oslin","given":"David","non-dropping-particle":"","parse-names":false,"suffix":""},{"dropping-particle":"","family":"Farrer","given":"Lindsay A.","non-dropping-particle":"","parse-names":false,"suffix":""},{"dropping-particle":"","family":"Gelernter","given":"Joel","non-dropping-particle":"","parse-names":false,"suffix":""}],"container-title":"Neuropsychopharmacology","id":"ITEM-1","issue":"9","issued":{"date-parts":[["2010"]]},"page":"1921-1931","title":"Variation in nicotinic acetylcholine receptor genes is associated with multiple substance dependence phenotypes","type":"article-journal","volume":"35"},"uris":["http://www.mendeley.com/documents/?uuid=5f644ad9-4552-45f9-8f8c-2b368b7800b5","http://www.mendeley.com/documents/?uuid=7b1f16e4-11a1-455d-875b-30c66bdb225b"]}],"mendeley":{"formattedCitation":"[10]","plainTextFormattedCitation":"[10]","previouslyFormattedCitation":"[50]"},"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0]</w:t>
            </w:r>
            <w:r w:rsidRPr="00760DD5">
              <w:rPr>
                <w:rFonts w:cstheme="minorHAnsi"/>
                <w:sz w:val="20"/>
                <w:szCs w:val="20"/>
              </w:rPr>
              <w:fldChar w:fldCharType="end"/>
            </w:r>
          </w:p>
        </w:tc>
      </w:tr>
      <w:tr w:rsidR="009923BF" w:rsidRPr="00760DD5" w14:paraId="0B6A683C"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057A58DF"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CNR1</w:t>
            </w:r>
          </w:p>
        </w:tc>
        <w:tc>
          <w:tcPr>
            <w:tcW w:w="1784" w:type="dxa"/>
          </w:tcPr>
          <w:p w14:paraId="41B0228D"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 xml:space="preserve">Endocannabinoid </w:t>
            </w:r>
          </w:p>
        </w:tc>
        <w:tc>
          <w:tcPr>
            <w:tcW w:w="1124" w:type="dxa"/>
          </w:tcPr>
          <w:p w14:paraId="1D2A5643"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7C3C1669"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97 cases – 88 controls (AC)</w:t>
            </w:r>
          </w:p>
        </w:tc>
        <w:tc>
          <w:tcPr>
            <w:tcW w:w="674" w:type="dxa"/>
          </w:tcPr>
          <w:p w14:paraId="2834C4B0"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sj.tpj.6500352","ISSN":"1470269X","PMID":"16314880","abstract":"Owing to their agonist action on dopaminergic systems, cannabinoids may play a major role in substance dependency and schizophrenia. We examined the (AAT)n triplet repeat polymorphism nearby the CNR1 gene, which encodes human cannabinoid (CB1) receptor, in a male Afro-Caribbean population. The allelic and genotypic distributions were significantly different in non-schizophrenic cocaine dependents (n = 97), schizophrenic cocaine dependents (n = 45) and matched controls (n = 88) (P&lt;10-4). The frequency of the (AAT)12 repeat allele was increased in non-schizophrenic cocaine dependents and schizophrenic cocaine dependents vs controls (25.3 and 26.7 vs 5.7%) (P &lt; 10-4). Our results support that the (AAT)n polymorphism nearby the CNR1 gene could be associated with predisposition to cocaine dependency. © 2006 Nature Publishing Group All rights reserved.","author":[{"dropping-particle":"","family":"Ballon","given":"N.","non-dropping-particle":"","parse-names":false,"suffix":""},{"dropping-particle":"","family":"Leroy","given":"S.","non-dropping-particle":"","parse-names":false,"suffix":""},{"dropping-particle":"","family":"Roy","given":"C.","non-dropping-particle":"","parse-names":false,"suffix":""},{"dropping-particle":"","family":"Bourdel","given":"M. C.","non-dropping-particle":"","parse-names":false,"suffix":""},{"dropping-particle":"","family":"Charles-Nicolas","given":"A.","non-dropping-particle":"","parse-names":false,"suffix":""},{"dropping-particle":"","family":"Krebs","given":"M. O.","non-dropping-particle":"","parse-names":false,"suffix":""},{"dropping-particle":"","family":"Poirier","given":"M. F.","non-dropping-particle":"","parse-names":false,"suffix":""}],"container-title":"Pharmacogenomics Journal","id":"ITEM-1","issue":"2","issued":{"date-parts":[["2006","3"]]},"page":"126-130","publisher":"Pharmacogenomics J","title":"(AAT)n repeat in the cannabinoid receptor gene (CNR1): Association with cocaine addiction in an African-Caribbean population","type":"article-journal","volume":"6"},"uris":["http://www.mendeley.com/documents/?uuid=5d6d6ece-051f-492d-91e8-64c425992c57","http://www.mendeley.com/documents/?uuid=fce0543c-b6e2-3843-83be-8b0e58b0e90d"]}],"mendeley":{"formattedCitation":"[11]","plainTextFormattedCitation":"[11]","previouslyFormattedCitation":"[53]"},"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1]</w:t>
            </w:r>
            <w:r w:rsidRPr="00760DD5">
              <w:rPr>
                <w:rFonts w:cstheme="minorHAnsi"/>
                <w:sz w:val="20"/>
                <w:szCs w:val="20"/>
              </w:rPr>
              <w:fldChar w:fldCharType="end"/>
            </w:r>
          </w:p>
        </w:tc>
      </w:tr>
      <w:tr w:rsidR="009923BF" w:rsidRPr="00AC39F3" w14:paraId="4ACCE540"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0C2D868A"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CNR1</w:t>
            </w:r>
          </w:p>
        </w:tc>
        <w:tc>
          <w:tcPr>
            <w:tcW w:w="1784" w:type="dxa"/>
            <w:shd w:val="clear" w:color="auto" w:fill="auto"/>
          </w:tcPr>
          <w:p w14:paraId="498F0D36"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Endocannabinoid</w:t>
            </w:r>
          </w:p>
        </w:tc>
        <w:tc>
          <w:tcPr>
            <w:tcW w:w="1124" w:type="dxa"/>
            <w:shd w:val="clear" w:color="auto" w:fill="auto"/>
          </w:tcPr>
          <w:p w14:paraId="0FFAA97C"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1E44BDDC"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860 cases – 334 controls</w:t>
            </w:r>
          </w:p>
        </w:tc>
        <w:tc>
          <w:tcPr>
            <w:tcW w:w="674" w:type="dxa"/>
            <w:shd w:val="clear" w:color="auto" w:fill="auto"/>
          </w:tcPr>
          <w:p w14:paraId="4E346328"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111/j.1369-1600.2011.00346.x","ISSN":"13556215","PMID":"21790903","abstract":"Genetic research on cocaine dependence (CD) may help clarify our understanding of the disorder as well as provide insights for effective treatment. As endocannabinoid signaling and dopamine neurotransmission have been shown to be involved in drug reward, genes related to these systems are plausible candidates for susceptibility to CD. The cannabinoid receptor 1 protein regulates both the endocannabinoid and dopaminergic neurobiological systems, and polymorphisms in the cannabinoid receptor gene, CNR1, have been associated previously with substance dependence. In this study, we attempt to replicate findings associating CNR1 with CD in African Americans. Cocaine-addicted individuals (n = 860) and unaffected controls (n = 334) of African descent were genotyped for two single nucleotide polymorphisms (SNPs) in CNR1 (rs6454674, rs806368). We observed a significant difference in genotype frequencies between cases and controls for both SNPs (P ≤ 0.042). A meta-analysis was also performed combining our data with that of Zuo et al. who also studied these polymorphisms in African American cocaine addicts (total n = 1253 cases versus 543 controls). When our data were combined, rs6454674 increased in significance to P = 0.027; however, rs806368 was no longer significant. This study confirms the association between rs6454674 and CD. However, because there is considerable co-morbidity of CD with other drugs of abuse, additional studies are necessary to determine whether polymorphisms in CNR1 induce a general susceptibility to substance dependence or are specific to cocaine addiction. Furthermore, as this population consists of American individuals of African descent, the possibility of population stratification should not be excluded. © 2011 The Authors, Addiction Biology © 2011 Society for the Study of Addiction.","author":[{"dropping-particle":"","family":"Clarke","given":"Toni Kim","non-dropping-particle":"","parse-names":false,"suffix":""},{"dropping-particle":"","family":"Bloch","given":"Paul J.","non-dropping-particle":"","parse-names":false,"suffix":""},{"dropping-particle":"","family":"Ambrose-Lanci","given":"Lisa M.","non-dropping-particle":"","parse-names":false,"suffix":""},{"dropping-particle":"","family":"Ferraro","given":"Thomas N.","non-dropping-particle":"","parse-names":false,"suffix":""},{"dropping-particle":"","family":"Berrettini","given":"Wade H.","non-dropping-particle":"","parse-names":false,"suffix":""},{"dropping-particle":"","family":"Kampman","given":"Kyle M.","non-dropping-particle":"","parse-names":false,"suffix":""},{"dropping-particle":"","family":"Dackis","given":"Charles A.","non-dropping-particle":"","parse-names":false,"suffix":""},{"dropping-particle":"","family":"Pettinati","given":"Helen M.","non-dropping-particle":"","parse-names":false,"suffix":""},{"dropping-particle":"","family":"O'Brien","given":"Charles P.","non-dropping-particle":"","parse-names":false,"suffix":""},{"dropping-particle":"","family":"Oslin","given":"David W.","non-dropping-particle":"","parse-names":false,"suffix":""},{"dropping-particle":"","family":"Lohoff","given":"Falk W.","non-dropping-particle":"","parse-names":false,"suffix":""}],"container-title":"Addiction Biology","id":"ITEM-1","issue":"4","issued":{"date-parts":[["2013"]]},"page":"702-708","title":"Further evidence for association of polymorphisms in the CNR1 gene with cocaine addiction: Confirmation in an independent sample and meta-analysis","type":"article-journal","volume":"18"},"uris":["http://www.mendeley.com/documents/?uuid=921c7935-104a-4548-be61-87630a1dce75","http://www.mendeley.com/documents/?uuid=240ef3d4-955c-499d-806c-e6a37bf28e8a"]}],"mendeley":{"formattedCitation":"[12]","plainTextFormattedCitation":"[12]","previouslyFormattedCitation":"[55]"},"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2]</w:t>
            </w:r>
            <w:r w:rsidRPr="00760DD5">
              <w:rPr>
                <w:rFonts w:cstheme="minorHAnsi"/>
                <w:sz w:val="20"/>
                <w:szCs w:val="20"/>
              </w:rPr>
              <w:fldChar w:fldCharType="end"/>
            </w:r>
          </w:p>
        </w:tc>
      </w:tr>
      <w:tr w:rsidR="009923BF" w:rsidRPr="00AC39F3" w14:paraId="236328A3" w14:textId="77777777" w:rsidTr="009923BF">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784" w:type="dxa"/>
          </w:tcPr>
          <w:p w14:paraId="31839B6C"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CNR1</w:t>
            </w:r>
          </w:p>
        </w:tc>
        <w:tc>
          <w:tcPr>
            <w:tcW w:w="1784" w:type="dxa"/>
          </w:tcPr>
          <w:p w14:paraId="20EE498A"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Endocannabinoid</w:t>
            </w:r>
          </w:p>
        </w:tc>
        <w:tc>
          <w:tcPr>
            <w:tcW w:w="1124" w:type="dxa"/>
          </w:tcPr>
          <w:p w14:paraId="7087FBA9"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 (EA)</w:t>
            </w:r>
          </w:p>
        </w:tc>
        <w:tc>
          <w:tcPr>
            <w:tcW w:w="3688" w:type="dxa"/>
          </w:tcPr>
          <w:p w14:paraId="2BCE7C01"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EA: 734 subjects from 307 families (551 cases)</w:t>
            </w:r>
            <w:r w:rsidRPr="00760DD5">
              <w:rPr>
                <w:rFonts w:cstheme="minorHAnsi"/>
                <w:sz w:val="20"/>
                <w:szCs w:val="20"/>
              </w:rPr>
              <w:br/>
              <w:t>AA: 834 subjects from 299 families (664 cases)</w:t>
            </w:r>
          </w:p>
        </w:tc>
        <w:tc>
          <w:tcPr>
            <w:tcW w:w="674" w:type="dxa"/>
          </w:tcPr>
          <w:p w14:paraId="2B7804B6"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npp.2008.206","ISSN":"0893133X","PMID":"19052543","abstract":"We recently reported that, in a European-American (EA) sample, the interaction between two cannabinoid receptor 1 gene (CNR1) variants significantly increased risk for drug dependence (DD), including cocaine dependence (CD). This study aimed to investigate directly the association between CNR1 and CD in four independent samples. Eight markers across the 45 kb CNR1 region and four large samples, ie, family-based European-American (EA) sample (n734), case-control EA sample (n862), family-based African-American (AA) sample (n834) and case-control AA sample (n619) were examined in the present study. We investigated the association of these markers with CD and cocaine-induced paranoia (CIP) in the EA family sample first, and then replicated positive results in the other three samples. The interaction between two independent CNR1 variants, ie, the G allele-containing genotypes of rs6454674 (SNP3G ), and the T/T genotype of rs806368 (SNP8T/T), significantly increased risk for CD in the EA family (P GEE 0.015) and EA case-control (P regression 0.003) samples. EA subjects with SNP3G and SNP8T/T had higher risk to develop CD than those EA subjects with the other genotypes for these two SNPs (LR 1.4). The SNP3G-SNP8T haplotype also showed significant association (P0.018) with CD in the EA case-control sample. SNP8-containing haplotypes showed significant association with both CD (P global 0.007) and CIP (P global 0.003) in the EA family sample. In the AA family sample, SNP8T/T significantly conferred higher risk for CD (P0.019). We conclude that two independent CNR1 variants have significant interaction effects on risk for CD in EAs; they may also have effects on risk for CD in AAs. © 2009 Nature Publishing Group.","author":[{"dropping-particle":"","family":"Zuo","given":"Lingjun","non-dropping-particle":"","parse-names":false,"suffix":""},{"dropping-particle":"","family":"Kranzler","given":"Henry R.","non-dropping-particle":"","parse-names":false,"suffix":""},{"dropping-particle":"","family":"Luo","given":"Xingguang","non-dropping-particle":"","parse-names":false,"suffix":""},{"dropping-particle":"","family":"Yang","given":"Bao Zhu","non-dropping-particle":"","parse-names":false,"suffix":""},{"dropping-particle":"","family":"Weiss","given":"Roger","non-dropping-particle":"","parse-names":false,"suffix":""},{"dropping-particle":"","family":"Brady","given":"Kathleen","non-dropping-particle":"","parse-names":false,"suffix":""},{"dropping-particle":"","family":"Poling","given":"James","non-dropping-particle":"","parse-names":false,"suffix":""},{"dropping-particle":"","family":"Farrer","given":"Lindsay","non-dropping-particle":"","parse-names":false,"suffix":""},{"dropping-particle":"","family":"Gelernter","given":"Joel","non-dropping-particle":"","parse-names":false,"suffix":""}],"container-title":"Neuropsychopharmacology","id":"ITEM-1","issue":"6","issued":{"date-parts":[["2009"]]},"page":"1504-1513","title":"Interaction between two independent CNR1 variants increases risk for cocaine dependence in european americans: A replication study in family-based sample and population-based sample","type":"article-journal","volume":"34"},"uris":["http://www.mendeley.com/documents/?uuid=858124de-9da2-446f-9153-c41e6ab423be","http://www.mendeley.com/documents/?uuid=aa2bc893-b591-4409-aaa5-90e566e3a45c"]}],"mendeley":{"formattedCitation":"[13]","plainTextFormattedCitation":"[13]","previouslyFormattedCitation":"[54]"},"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3]</w:t>
            </w:r>
            <w:r w:rsidRPr="00760DD5">
              <w:rPr>
                <w:rFonts w:cstheme="minorHAnsi"/>
                <w:sz w:val="20"/>
                <w:szCs w:val="20"/>
              </w:rPr>
              <w:fldChar w:fldCharType="end"/>
            </w:r>
          </w:p>
        </w:tc>
        <w:tc>
          <w:tcPr>
            <w:tcW w:w="674" w:type="dxa"/>
            <w:shd w:val="clear" w:color="auto" w:fill="auto"/>
          </w:tcPr>
          <w:p w14:paraId="3659857F" w14:textId="77777777" w:rsidR="009923BF" w:rsidRPr="00CB27CC" w:rsidRDefault="009923BF" w:rsidP="00E72A5F">
            <w:pPr>
              <w:cnfStyle w:val="000000100000" w:firstRow="0" w:lastRow="0" w:firstColumn="0" w:lastColumn="0" w:oddVBand="0" w:evenVBand="0" w:oddHBand="1" w:evenHBand="0" w:firstRowFirstColumn="0" w:firstRowLastColumn="0" w:lastRowFirstColumn="0" w:lastRowLastColumn="0"/>
            </w:pPr>
          </w:p>
        </w:tc>
      </w:tr>
      <w:tr w:rsidR="009923BF" w:rsidRPr="00AC39F3" w14:paraId="14A36D38"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2E1AC457" w14:textId="77777777" w:rsidR="009923BF" w:rsidRPr="00D347B9" w:rsidRDefault="009923BF" w:rsidP="00E72A5F">
            <w:pPr>
              <w:spacing w:before="100" w:beforeAutospacing="1" w:after="100" w:afterAutospacing="1"/>
              <w:jc w:val="center"/>
              <w:rPr>
                <w:rFonts w:cstheme="minorHAnsi"/>
                <w:i/>
                <w:sz w:val="20"/>
                <w:szCs w:val="20"/>
              </w:rPr>
            </w:pPr>
          </w:p>
        </w:tc>
        <w:tc>
          <w:tcPr>
            <w:tcW w:w="1784" w:type="dxa"/>
            <w:shd w:val="clear" w:color="auto" w:fill="EDEDED" w:themeFill="accent3" w:themeFillTint="33"/>
          </w:tcPr>
          <w:p w14:paraId="53EB1040"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c>
          <w:tcPr>
            <w:tcW w:w="1124" w:type="dxa"/>
            <w:shd w:val="clear" w:color="auto" w:fill="EDEDED" w:themeFill="accent3" w:themeFillTint="33"/>
          </w:tcPr>
          <w:p w14:paraId="7BDB4E7F"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 (EA)</w:t>
            </w:r>
          </w:p>
        </w:tc>
        <w:tc>
          <w:tcPr>
            <w:tcW w:w="3688" w:type="dxa"/>
            <w:shd w:val="clear" w:color="auto" w:fill="EDEDED" w:themeFill="accent3" w:themeFillTint="33"/>
          </w:tcPr>
          <w:p w14:paraId="275F69E1"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EA: 175 cases – 403 controls</w:t>
            </w:r>
            <w:r w:rsidRPr="00760DD5">
              <w:rPr>
                <w:rFonts w:cstheme="minorHAnsi"/>
                <w:sz w:val="20"/>
                <w:szCs w:val="20"/>
              </w:rPr>
              <w:br/>
              <w:t>AA: 136 cases – 48 controls</w:t>
            </w:r>
          </w:p>
        </w:tc>
        <w:tc>
          <w:tcPr>
            <w:tcW w:w="674" w:type="dxa"/>
            <w:shd w:val="clear" w:color="auto" w:fill="EDEDED" w:themeFill="accent3" w:themeFillTint="33"/>
          </w:tcPr>
          <w:p w14:paraId="126DAD70"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r>
      <w:tr w:rsidR="009923BF" w:rsidRPr="00760DD5" w14:paraId="70CF6AED"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FFFFFF" w:themeFill="background1"/>
          </w:tcPr>
          <w:p w14:paraId="5CA1B46A"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COMT</w:t>
            </w:r>
          </w:p>
        </w:tc>
        <w:tc>
          <w:tcPr>
            <w:tcW w:w="1784" w:type="dxa"/>
            <w:shd w:val="clear" w:color="auto" w:fill="FFFFFF" w:themeFill="background1"/>
          </w:tcPr>
          <w:p w14:paraId="429333C1" w14:textId="77777777" w:rsidR="009923BF"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opamine</w:t>
            </w:r>
          </w:p>
        </w:tc>
        <w:tc>
          <w:tcPr>
            <w:tcW w:w="1124" w:type="dxa"/>
            <w:shd w:val="clear" w:color="auto" w:fill="FFFFFF" w:themeFill="background1"/>
          </w:tcPr>
          <w:p w14:paraId="24354683"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FFFFFF" w:themeFill="background1"/>
          </w:tcPr>
          <w:p w14:paraId="2ADEC970"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330 cases – 255 controls</w:t>
            </w:r>
          </w:p>
        </w:tc>
        <w:tc>
          <w:tcPr>
            <w:tcW w:w="674" w:type="dxa"/>
            <w:shd w:val="clear" w:color="auto" w:fill="FFFFFF" w:themeFill="background1"/>
          </w:tcPr>
          <w:p w14:paraId="3FE289DB"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npp.2008.126","ISSN":"0893133X","PMID":"18704099","abstract":"Dopaminergic brain systems have been documented to have a major role in drug reward, thus making genes involved in these circuits plausible candidates for susceptibility to substance use disorders. The catechol-O-methyltransferase (COMT) is involved in the degradation of catecholamines and a functional polymorphism (Val158Met) has been suggested to influence enzyme activity. In this study we hypothesize that genetic variation in the COMT gene contributes to increased risk for cocaine dependence. Cocaine-dependent individuals (n=330) and screened unaffected normal controls (n=255) were genotyped for three SNPs in the COMT gene (rs737865, rs4680 (Val158Met), rs165599). All cases and controls were of African descent. Genotype and allele frequencies differed significantly for the Val158Met polymorphism between cases (f(Met)=35%) and controls (f(Met)=27%) (p=0.004; corrected p=0.014; OR 1.44; 95% CI 1.12-1.86). Haplotype analysis showed a significant association for a two-marker haplotype rs737865-Val158Met (p=0.005). Results suggest that variation in COMT increases risk for cocaine dependence. The low enzyme activity 158Met allele or haplotypes containing this variant might have functional effects on dopamine-derived reward processes and cortical functions resulting in increased susceptibility for cocaine dependence. Additional studies are required to elucidate the role of COMT in the pathophysiology of substance use disorders. © 2008 Nature Publishing Group All rights reserved.","author":[{"dropping-particle":"","family":"Lohoff","given":"Falk W.","non-dropping-particle":"","parse-names":false,"suffix":""},{"dropping-particle":"","family":"Weller","given":"Andrew E.","non-dropping-particle":"","parse-names":false,"suffix":""},{"dropping-particle":"","family":"Bloch","given":"Paul J.","non-dropping-particle":"","parse-names":false,"suffix":""},{"dropping-particle":"","family":"Nall","given":"Aleksandra H.","non-dropping-particle":"","parse-names":false,"suffix":""},{"dropping-particle":"","family":"Ferraro","given":"Thomas N.","non-dropping-particle":"","parse-names":false,"suffix":""},{"dropping-particle":"","family":"Kampman","given":"Kyle M.","non-dropping-particle":"","parse-names":false,"suffix":""},{"dropping-particle":"","family":"Pettinati","given":"Helen M.","non-dropping-particle":"","parse-names":false,"suffix":""},{"dropping-particle":"","family":"Oslin","given":"David W.","non-dropping-particle":"","parse-names":false,"suffix":""},{"dropping-particle":"","family":"Dackis","given":"Charles A.","non-dropping-particle":"","parse-names":false,"suffix":""},{"dropping-particle":"","family":"O'Brien","given":"Charles P.","non-dropping-particle":"","parse-names":false,"suffix":""},{"dropping-particle":"","family":"Berrettini","given":"Wade H.","non-dropping-particle":"","parse-names":false,"suffix":""}],"container-title":"Neuropsychopharmacology","id":"ITEM-1","issue":"13","issued":{"date-parts":[["2008"]]},"page":"3078-3084","title":"Association between the catechol-O-methyltransferase Val158Met polymorphism and cocaine dependence","type":"article-journal","volume":"33"},"uris":["http://www.mendeley.com/documents/?uuid=94cd3c1e-7f45-4b13-a4af-62b1b7adb934","http://www.mendeley.com/documents/?uuid=67a1aaa3-2a98-4dbb-98df-423560491985"]}],"mendeley":{"formattedCitation":"[14]","plainTextFormattedCitation":"[14]","previouslyFormattedCitation":"[169]"},"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4]</w:t>
            </w:r>
            <w:r w:rsidRPr="00760DD5">
              <w:rPr>
                <w:rFonts w:cstheme="minorHAnsi"/>
                <w:sz w:val="20"/>
                <w:szCs w:val="20"/>
              </w:rPr>
              <w:fldChar w:fldCharType="end"/>
            </w:r>
          </w:p>
        </w:tc>
      </w:tr>
      <w:tr w:rsidR="009923BF" w:rsidRPr="00760DD5" w14:paraId="561BEE4D"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6045F42A"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DAT, DBH</w:t>
            </w:r>
            <w:r w:rsidRPr="00D347B9">
              <w:rPr>
                <w:rFonts w:cstheme="minorHAnsi"/>
                <w:b w:val="0"/>
                <w:sz w:val="20"/>
                <w:szCs w:val="20"/>
              </w:rPr>
              <w:t xml:space="preserve">, </w:t>
            </w:r>
            <w:r w:rsidRPr="00D347B9">
              <w:rPr>
                <w:rFonts w:cstheme="minorHAnsi"/>
                <w:b w:val="0"/>
                <w:i/>
                <w:sz w:val="20"/>
                <w:szCs w:val="20"/>
              </w:rPr>
              <w:t>DRD2</w:t>
            </w:r>
          </w:p>
        </w:tc>
        <w:tc>
          <w:tcPr>
            <w:tcW w:w="1784" w:type="dxa"/>
            <w:shd w:val="clear" w:color="auto" w:fill="EDEDED" w:themeFill="accent3" w:themeFillTint="33"/>
          </w:tcPr>
          <w:p w14:paraId="76B4E903"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Dopamine</w:t>
            </w:r>
          </w:p>
        </w:tc>
        <w:tc>
          <w:tcPr>
            <w:tcW w:w="1124" w:type="dxa"/>
            <w:shd w:val="clear" w:color="auto" w:fill="EDEDED" w:themeFill="accent3" w:themeFillTint="33"/>
          </w:tcPr>
          <w:p w14:paraId="155C1EAA"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EDEDED" w:themeFill="accent3" w:themeFillTint="33"/>
          </w:tcPr>
          <w:p w14:paraId="0A111BEE"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169 cases – 169 controls</w:t>
            </w:r>
          </w:p>
        </w:tc>
        <w:tc>
          <w:tcPr>
            <w:tcW w:w="674" w:type="dxa"/>
            <w:shd w:val="clear" w:color="auto" w:fill="EDEDED" w:themeFill="accent3" w:themeFillTint="33"/>
          </w:tcPr>
          <w:p w14:paraId="4D692777"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97/YPG.0b013e32833b6320","ISSN":"09558829","PMID":"20505554","abstract":"Drug addiction is a complex neuropsychiatric disorder involving the environmental and genetic factors. Genetic and physiological evidences suggest that the dopaminergic system may play an important role in cocaine abuse and dependence. Several association studies have focused on dopaminergic genes. We genotyped the Int8 and 3′UTR variable number of tandem repeats of the dopamine transporter gene (DAT1/SLC6A3), the TaqIA (rs1800497) and TaqIB (rs1079597) SNP polymorphisms within the dopamine receptor D2 gene and the 19-bp insertion/deletion and c.444G&gt;A (rs1108580) polymorphisms of the dopamine β-hydroxylase gene (DBH) in a Spanish sample of 169 patients with cocaine addiction and 169 sex-matched controls. The case-control study showed a nominal overrepresentation of the 5R/5R genotype of the Int8 variable number of tandem repeats within DAT1 in cocaine abusers (P=0.016). However, no significant associations were detected when DAT1 haplotype frequencies or polymorphisms within the other dopaminergic genes were considered. Sample size is limited and further studies should be performed in a larger cohort. © 2010 Wolters Kluwer Health | Lippincott Williams &amp; Wilkins.","author":[{"dropping-particle":"","family":"Fernàndez-Castillo","given":"Noèlia","non-dropping-particle":"","parse-names":false,"suffix":""},{"dropping-particle":"","family":"Ribasés","given":"Marta","non-dropping-particle":"","parse-names":false,"suffix":""},{"dropping-particle":"","family":"Roncero","given":"Carlos","non-dropping-particle":"","parse-names":false,"suffix":""},{"dropping-particle":"","family":"Casas","given":"Miquel","non-dropping-particle":"","parse-names":false,"suffix":""},{"dropping-particle":"","family":"Gonzalvo","given":"Begoña","non-dropping-particle":"","parse-names":false,"suffix":""},{"dropping-particle":"","family":"Cormand","given":"Bru","non-dropping-particle":"","parse-names":false,"suffix":""}],"container-title":"Psychiatric Genetics","id":"ITEM-1","issue":"6","issued":{"date-parts":[["2010"]]},"page":"317-320","title":"Association study between the DAT1, DBH and DRD2 genes and cocaine dependence in a Spanish sample","type":"article-journal","volume":"20"},"uris":["http://www.mendeley.com/documents/?uuid=1470ca77-8fad-488b-90cf-fc65c89ab3b1","http://www.mendeley.com/documents/?uuid=e0e5e0f4-e46d-4199-a956-c43b2394bd57"]}],"mendeley":{"formattedCitation":"[15]","plainTextFormattedCitation":"[15]","previouslyFormattedCitation":"[32]"},"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5]</w:t>
            </w:r>
            <w:r w:rsidRPr="00760DD5">
              <w:rPr>
                <w:rFonts w:cstheme="minorHAnsi"/>
                <w:sz w:val="20"/>
                <w:szCs w:val="20"/>
              </w:rPr>
              <w:fldChar w:fldCharType="end"/>
            </w:r>
          </w:p>
        </w:tc>
      </w:tr>
      <w:tr w:rsidR="009923BF" w:rsidRPr="00760DD5" w14:paraId="28F69DB5"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0891D34C" w14:textId="77777777" w:rsidR="009923BF" w:rsidRPr="00D347B9" w:rsidRDefault="009923BF" w:rsidP="00E72A5F">
            <w:pPr>
              <w:spacing w:before="100" w:beforeAutospacing="1" w:after="100" w:afterAutospacing="1"/>
              <w:jc w:val="center"/>
              <w:rPr>
                <w:rFonts w:eastAsiaTheme="majorEastAsia" w:cstheme="minorHAnsi"/>
                <w:b w:val="0"/>
                <w:bCs w:val="0"/>
                <w:i/>
                <w:color w:val="2E74B5" w:themeColor="accent1" w:themeShade="BF"/>
                <w:sz w:val="20"/>
                <w:szCs w:val="20"/>
              </w:rPr>
            </w:pPr>
            <w:r w:rsidRPr="00D347B9">
              <w:rPr>
                <w:rFonts w:cstheme="minorHAnsi"/>
                <w:b w:val="0"/>
                <w:i/>
                <w:sz w:val="20"/>
                <w:szCs w:val="20"/>
              </w:rPr>
              <w:t>DRD2</w:t>
            </w:r>
          </w:p>
        </w:tc>
        <w:tc>
          <w:tcPr>
            <w:tcW w:w="1784" w:type="dxa"/>
            <w:shd w:val="clear" w:color="auto" w:fill="auto"/>
          </w:tcPr>
          <w:p w14:paraId="5D63BD7C"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Dopamine</w:t>
            </w:r>
          </w:p>
        </w:tc>
        <w:tc>
          <w:tcPr>
            <w:tcW w:w="1124" w:type="dxa"/>
            <w:shd w:val="clear" w:color="auto" w:fill="auto"/>
          </w:tcPr>
          <w:p w14:paraId="566924B3" w14:textId="77777777" w:rsidR="009923BF" w:rsidRPr="00714801"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1AB1BB06"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Theme="majorEastAsia" w:cstheme="minorHAnsi"/>
                <w:b/>
                <w:bCs/>
                <w:color w:val="2E74B5" w:themeColor="accent1" w:themeShade="BF"/>
                <w:sz w:val="20"/>
                <w:szCs w:val="20"/>
              </w:rPr>
            </w:pPr>
            <w:r w:rsidRPr="00760DD5">
              <w:rPr>
                <w:rFonts w:cstheme="minorHAnsi"/>
                <w:sz w:val="20"/>
                <w:szCs w:val="20"/>
              </w:rPr>
              <w:t>53 cases – 265 controls</w:t>
            </w:r>
          </w:p>
        </w:tc>
        <w:tc>
          <w:tcPr>
            <w:tcW w:w="674" w:type="dxa"/>
            <w:shd w:val="clear" w:color="auto" w:fill="auto"/>
          </w:tcPr>
          <w:p w14:paraId="2F60A069"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heme="majorEastAsia" w:cstheme="minorHAnsi"/>
                <w:b/>
                <w:bCs/>
                <w:color w:val="2E74B5" w:themeColor="accent1" w:themeShade="BF"/>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0376-8716(93)90113-5","ISSN":"03768716","PMID":"8261891","abstract":"The objective of the present study was to examine allelic prevalence of the D2 dopamine receptor (DRD2) gene in male cocaine-dependent (CD) Caucasian (non-Hispanic) subjects and to determine the relationship of DRD2 alleles to family history and selected behavioral measures. The prevalence of the A1 allele in CD subjects (n = 53) was 50.9%. It was significantly higher than either the 16.0% prevalence (P &lt; 10-4) in non-substance abusing controls (n = 100) or the 30.9% prevalence (P &lt; 10-2) in population controls (n = 265) wherein substance abusers were not excluded. Similarly, a significantly higher prevalence (P &lt; 10-2) of the B1 allele was found in CD subjects (n = 52) compared with non-substance abusing controls (n = 53); 38.5% vs. 13.2%. Logistic regression analysis of CD subjects identified potent routes of cocaine use and the interaction of early deviant behaviors and parental alcoholism as significant risk factors associated with the A1 allele. The cumulative number of these three risk factors in CD subjects was positively and significantly (P &lt; 10-3) related to A1 allelic prevalence. The data showing a strong association of the minor alleles (A1 and B1) of the DRD2 with cocaine dependence suggest that a gene, located on the q22-q23 region of chromosome 11, confers susceptibility to this drug disorder. © 1993.","author":[{"dropping-particle":"","family":"Noble","given":"Ernest P.","non-dropping-particle":"","parse-names":false,"suffix":""},{"dropping-particle":"","family":"Blum","given":"Kenneth","non-dropping-particle":"","parse-names":false,"suffix":""},{"dropping-particle":"","family":"Khalsa","given":"M. Elena","non-dropping-particle":"","parse-names":false,"suffix":""},{"dropping-particle":"","family":"Ritchie","given":"Terry","non-dropping-particle":"","parse-names":false,"suffix":""},{"dropping-particle":"","family":"Montgomery","given":"Anne","non-dropping-particle":"","parse-names":false,"suffix":""},{"dropping-particle":"","family":"Wood","given":"Robert C.","non-dropping-particle":"","parse-names":false,"suffix":""},{"dropping-particle":"","family":"Fitch","given":"Robert J.","non-dropping-particle":"","parse-names":false,"suffix":""},{"dropping-particle":"","family":"Ozkaragoz","given":"Tulin","non-dropping-particle":"","parse-names":false,"suffix":""},{"dropping-particle":"","family":"Sheridan","given":"Peter J.","non-dropping-particle":"","parse-names":false,"suffix":""},{"dropping-particle":"","family":"Anglin","given":"M. Douglas","non-dropping-particle":"","parse-names":false,"suffix":""},{"dropping-particle":"","family":"Paredes","given":"Alfonso","non-dropping-particle":"","parse-names":false,"suffix":""},{"dropping-particle":"","family":"Treiman","given":"Lucy J.","non-dropping-particle":"","parse-names":false,"suffix":""},{"dropping-particle":"","family":"Sparkes","given":"Robert S.","non-dropping-particle":"","parse-names":false,"suffix":""}],"container-title":"Drug and Alcohol Dependence","id":"ITEM-1","issue":"3","issued":{"date-parts":[["1993"]]},"page":"271-285","title":"Allelic association of the D2 dopamine receptor gene with cocaine dependence","type":"article-journal","volume":"33"},"uris":["http://www.mendeley.com/documents/?uuid=3b2c4d34-745c-4d07-920f-36641c05048f","http://www.mendeley.com/documents/?uuid=3d75debb-4076-423c-9987-69a0ccee47de"]}],"mendeley":{"formattedCitation":"[16]","plainTextFormattedCitation":"[16]","previouslyFormattedCitation":"[28]"},"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6]</w:t>
            </w:r>
            <w:r w:rsidRPr="00760DD5">
              <w:rPr>
                <w:rFonts w:cstheme="minorHAnsi"/>
                <w:sz w:val="20"/>
                <w:szCs w:val="20"/>
              </w:rPr>
              <w:fldChar w:fldCharType="end"/>
            </w:r>
          </w:p>
        </w:tc>
      </w:tr>
      <w:tr w:rsidR="009923BF" w:rsidRPr="007B269F" w14:paraId="357072D1"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180D0020" w14:textId="77777777" w:rsidR="009923BF" w:rsidRPr="00D347B9" w:rsidRDefault="009923BF" w:rsidP="00E72A5F">
            <w:pPr>
              <w:spacing w:before="100" w:beforeAutospacing="1" w:after="100" w:afterAutospacing="1"/>
              <w:jc w:val="center"/>
              <w:rPr>
                <w:rFonts w:cstheme="minorHAnsi"/>
                <w:b w:val="0"/>
                <w:sz w:val="20"/>
                <w:szCs w:val="20"/>
              </w:rPr>
            </w:pPr>
            <w:r w:rsidRPr="00D347B9">
              <w:rPr>
                <w:rFonts w:cstheme="minorHAnsi"/>
                <w:b w:val="0"/>
                <w:i/>
                <w:sz w:val="20"/>
                <w:szCs w:val="20"/>
              </w:rPr>
              <w:t>DRD2</w:t>
            </w:r>
            <w:r w:rsidRPr="00D347B9">
              <w:rPr>
                <w:rFonts w:cstheme="minorHAnsi"/>
                <w:b w:val="0"/>
                <w:sz w:val="20"/>
                <w:szCs w:val="20"/>
              </w:rPr>
              <w:t xml:space="preserve">, </w:t>
            </w:r>
            <w:r w:rsidRPr="00D347B9">
              <w:rPr>
                <w:rFonts w:cstheme="minorHAnsi"/>
                <w:b w:val="0"/>
                <w:i/>
                <w:sz w:val="20"/>
                <w:szCs w:val="20"/>
              </w:rPr>
              <w:t>SLC6A3/DAT1</w:t>
            </w:r>
          </w:p>
        </w:tc>
        <w:tc>
          <w:tcPr>
            <w:tcW w:w="1784" w:type="dxa"/>
            <w:shd w:val="clear" w:color="auto" w:fill="EDEDED" w:themeFill="accent3" w:themeFillTint="33"/>
          </w:tcPr>
          <w:p w14:paraId="45CA7729"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Dopamine</w:t>
            </w:r>
          </w:p>
        </w:tc>
        <w:tc>
          <w:tcPr>
            <w:tcW w:w="1124" w:type="dxa"/>
            <w:shd w:val="clear" w:color="auto" w:fill="EDEDED" w:themeFill="accent3" w:themeFillTint="33"/>
          </w:tcPr>
          <w:p w14:paraId="034A27D4"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EDEDED" w:themeFill="accent3" w:themeFillTint="33"/>
          </w:tcPr>
          <w:p w14:paraId="4EE6B1E1"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347 cases – 257 controls</w:t>
            </w:r>
          </w:p>
        </w:tc>
        <w:tc>
          <w:tcPr>
            <w:tcW w:w="674" w:type="dxa"/>
            <w:shd w:val="clear" w:color="auto" w:fill="EDEDED" w:themeFill="accent3" w:themeFillTint="33"/>
          </w:tcPr>
          <w:p w14:paraId="0342D19F"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j.neulet.2010.02.021","ISSN":"03043940","PMID":"20170711","abstract":"Genetic research on cocaine dependence (CD) may help clarify our understanding of the disorder as well as provide novel insights for effective treatment. Since dopamine neurotransmission has been shown to be involved in drug reward, related genes are plausible candidates for susceptibility to CD. The dopamine receptor D2 (DRD2) protein and dopamine transporter (DAT1) protein play regulatory roles in dopamine neurotransmission. The TaqI A single-nucleotide polymorphism (SNP) in the DRD2 gene and the 3′ variable number tandem repeat (VNTR) polymorphism in the DAT1 gene have been implicated in psychiatric disorders and drug addictions. In this study, we hypothesize that these polymorphisms contribute to increased risk for CD. Cocaine-dependent individuals (n=347) and unaffected controls (n=257) of African descent were genotyped for the polymorphisms in the DRD2 and DAT1 genes. We observed no statistically significant differences or trends in allele or genotype frequencies between cases and controls for either of the tested polymorphisms. Our study suggests that there is no association between the DRD2 and DAT1 polymorphisms and CD. However, additional studies using larger sample sizes and clinically homogenous populations are necessary before confidently excluding these variants as contributing genetic risk factors for CD. © 2010.","author":[{"dropping-particle":"","family":"Lohoff","given":"Falk W.","non-dropping-particle":"","parse-names":false,"suffix":""},{"dropping-particle":"","family":"Bloch","given":"Paul J.","non-dropping-particle":"","parse-names":false,"suffix":""},{"dropping-particle":"","family":"Hodge","given":"Rachel","non-dropping-particle":"","parse-names":false,"suffix":""},{"dropping-particle":"","family":"Nall","given":"Aleksandra H.","non-dropping-particle":"","parse-names":false,"suffix":""},{"dropping-particle":"","family":"Ferraro","given":"Thomas N.","non-dropping-particle":"","parse-names":false,"suffix":""},{"dropping-particle":"","family":"Kampman","given":"Kyle M.","non-dropping-particle":"","parse-names":false,"suffix":""},{"dropping-particle":"","family":"Dackis","given":"Charles A.","non-dropping-particle":"","parse-names":false,"suffix":""},{"dropping-particle":"","family":"O'Brien","given":"Charles P.","non-dropping-particle":"","parse-names":false,"suffix":""},{"dropping-particle":"","family":"Pettinati","given":"Helen M.","non-dropping-particle":"","parse-names":false,"suffix":""},{"dropping-particle":"","family":"Oslin","given":"David W.","non-dropping-particle":"","parse-names":false,"suffix":""}],"container-title":"Neuroscience Letters","id":"ITEM-1","issue":"2","issued":{"date-parts":[["2010"]]},"page":"87-91","title":"Association analysis between polymorphisms in the dopamine D2 receptor (DRD2) and dopamine transporter (DAT1) genes with cocaine dependence","type":"article-journal","volume":"473"},"uris":["http://www.mendeley.com/documents/?uuid=a7868121-97b0-4c7e-8ea0-6893f1195920","http://www.mendeley.com/documents/?uuid=280642f9-d658-40b6-af6f-0d69ade45d65"]}],"mendeley":{"formattedCitation":"[17]","plainTextFormattedCitation":"[17]","previouslyFormattedCitation":"[33]"},"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7]</w:t>
            </w:r>
            <w:r w:rsidRPr="00760DD5">
              <w:rPr>
                <w:rFonts w:cstheme="minorHAnsi"/>
                <w:sz w:val="20"/>
                <w:szCs w:val="20"/>
              </w:rPr>
              <w:fldChar w:fldCharType="end"/>
            </w:r>
          </w:p>
        </w:tc>
      </w:tr>
      <w:tr w:rsidR="009923BF" w:rsidRPr="00760DD5" w14:paraId="1248F58D"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35F17C4B"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i/>
                <w:sz w:val="20"/>
                <w:szCs w:val="20"/>
              </w:rPr>
              <w:t>DRD2, DRD3</w:t>
            </w:r>
          </w:p>
        </w:tc>
        <w:tc>
          <w:tcPr>
            <w:tcW w:w="1784" w:type="dxa"/>
            <w:shd w:val="clear" w:color="auto" w:fill="auto"/>
          </w:tcPr>
          <w:p w14:paraId="0C3A14DA"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Dopamine</w:t>
            </w:r>
          </w:p>
        </w:tc>
        <w:tc>
          <w:tcPr>
            <w:tcW w:w="1124" w:type="dxa"/>
            <w:shd w:val="clear" w:color="auto" w:fill="auto"/>
          </w:tcPr>
          <w:p w14:paraId="2B3EAD3D"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shd w:val="clear" w:color="auto" w:fill="auto"/>
          </w:tcPr>
          <w:p w14:paraId="1E88BFEC"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730 cases – 782 controls</w:t>
            </w:r>
          </w:p>
        </w:tc>
        <w:tc>
          <w:tcPr>
            <w:tcW w:w="674" w:type="dxa"/>
            <w:shd w:val="clear" w:color="auto" w:fill="auto"/>
          </w:tcPr>
          <w:p w14:paraId="7F379480"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97/00041444-200509000-00006","ISSN":"09558829","PMID":"16094250","abstract":"Genetic factors play a role in the vulnerability to cocaine dependence. The reinforcing properties of cocaine are related to the dopaminergic system, and, in particular, the dopamine receptors have been linked to the reward mechanisms. The present study examines the role of the variants TaqI A of the dopamine D2 receptor gene and Ba/I of the dopamine D3 receptor gene in a Brazilian sample consisting of 730 cocaine dependents and 782 healthy controls. The studied polymorphisms did not show any difference in allelic frequencies or genotypic distribution between the groups. Our data do not support a role for the dopamine D2 receptor gene TaqI A and dopamine D3 receptor gene Ba/I gene polymorphisms in the susceptibility to cocaine dependence in a Brazilian sample. © 2005 Lippincott Williams &amp; Wilkins.","author":[{"dropping-particle":"","family":"Messas","given":"Guilherme","non-dropping-particle":"","parse-names":false,"suffix":""},{"dropping-particle":"","family":"Meira-Lima","given":"Ivanor","non-dropping-particle":"","parse-names":false,"suffix":""},{"dropping-particle":"","family":"Turchi","given":"Marília","non-dropping-particle":"","parse-names":false,"suffix":""},{"dropping-particle":"","family":"Franco","given":"Olavo","non-dropping-particle":"","parse-names":false,"suffix":""},{"dropping-particle":"","family":"Guindalini","given":"Camila","non-dropping-particle":"","parse-names":false,"suffix":""},{"dropping-particle":"","family":"Castelo","given":"Adauto","non-dropping-particle":"","parse-names":false,"suffix":""},{"dropping-particle":"","family":"Laranjeira","given":"Ronaldo","non-dropping-particle":"","parse-names":false,"suffix":""},{"dropping-particle":"","family":"Vallada","given":"Homero","non-dropping-particle":"","parse-names":false,"suffix":""}],"container-title":"Psychiatric Genetics","id":"ITEM-1","issue":"3","issued":{"date-parts":[["2005"]]},"page":"171-174","title":"Association study of dopamine D2 and D3 receptor gene polymorphisms with cocaine dependence","type":"article-journal","volume":"15"},"uris":["http://www.mendeley.com/documents/?uuid=0c2dc8a8-f8cb-4f0f-9c08-295faeda5016","http://www.mendeley.com/documents/?uuid=addba4fc-8852-4334-a361-5bdcd43e8136"]}],"mendeley":{"formattedCitation":"[18]","plainTextFormattedCitation":"[18]","previouslyFormattedCitation":"[31]"},"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8]</w:t>
            </w:r>
            <w:r w:rsidRPr="00760DD5">
              <w:rPr>
                <w:rFonts w:cstheme="minorHAnsi"/>
                <w:sz w:val="20"/>
                <w:szCs w:val="20"/>
              </w:rPr>
              <w:fldChar w:fldCharType="end"/>
            </w:r>
          </w:p>
        </w:tc>
      </w:tr>
      <w:tr w:rsidR="009923BF" w:rsidRPr="00760DD5" w14:paraId="52963CE5"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1400F03A"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DRD3</w:t>
            </w:r>
          </w:p>
        </w:tc>
        <w:tc>
          <w:tcPr>
            <w:tcW w:w="1784" w:type="dxa"/>
            <w:shd w:val="clear" w:color="auto" w:fill="EDEDED" w:themeFill="accent3" w:themeFillTint="33"/>
          </w:tcPr>
          <w:p w14:paraId="030C97EC"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Dopamine</w:t>
            </w:r>
          </w:p>
        </w:tc>
        <w:tc>
          <w:tcPr>
            <w:tcW w:w="1124" w:type="dxa"/>
            <w:shd w:val="clear" w:color="auto" w:fill="EDEDED" w:themeFill="accent3" w:themeFillTint="33"/>
          </w:tcPr>
          <w:p w14:paraId="152CEAB7"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shd w:val="clear" w:color="auto" w:fill="EDEDED" w:themeFill="accent3" w:themeFillTint="33"/>
          </w:tcPr>
          <w:p w14:paraId="773527E0"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62 cases – 61 controls</w:t>
            </w:r>
          </w:p>
        </w:tc>
        <w:tc>
          <w:tcPr>
            <w:tcW w:w="674" w:type="dxa"/>
            <w:shd w:val="clear" w:color="auto" w:fill="EDEDED" w:themeFill="accent3" w:themeFillTint="33"/>
          </w:tcPr>
          <w:p w14:paraId="4D47B276"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80/1355621961000124896","ISSN":"13556215","abstract":"Cocaine is thought to act in the brain primarily by blocking dopamine re-uptake. The dopamine D3 receptor (genetic locus DRD3) is localized to brain regions that have been implicated in the reinforcing effects of a number of substances of abuse, including cocaine. The DRD3 coding region contains a polymorphism identifiable as a polymerase chain reaction restriction fragment length polymorphism (PCR-RFLP). This polymorphism leads to an amino acid substitution at position 9 in the extracellular N-terminus of the D3 dopamine receptor. We examined alleles of the DRD3 gene in cocaine dependence using a genetic association strategy in samples of 62 white and 62 black cocaine-dependent individuals. Comparisons were made with local (Connecticut) control subjects for both groups, and with a larger sample of literature controls (for the white subjects) and a contrast group of schizophrenic patients (for the black subjects). No association was found between cocaine dependence and DRD3 alleles in either group (Bonferroni corrected). There was a significant difference in allele frequency between whites and blacks. These results are consistent with no role for genetic variation of the D3 dopamine receptor in susceptibility to cocaine dependence. © Society for the Study of Addiction to Alcohol and Other Drugs.","author":[{"dropping-particle":"","family":"Freimer","given":"Martin","non-dropping-particle":"","parse-names":false,"suffix":""},{"dropping-particle":"","family":"Kranzler","given":"Henry","non-dropping-particle":"","parse-names":false,"suffix":""},{"dropping-particle":"","family":"Satel","given":"Sally","non-dropping-particle":"","parse-names":false,"suffix":""},{"dropping-particle":"","family":"Lacobelle","given":"James","non-dropping-particle":"","parse-names":false,"suffix":""},{"dropping-particle":"","family":"Skipsey","given":"Kitzia","non-dropping-particle":"","parse-names":false,"suffix":""},{"dropping-particle":"","family":"Charney","given":"Dennis","non-dropping-particle":"","parse-names":false,"suffix":""},{"dropping-particle":"","family":"Gelernter","given":"Joel","non-dropping-particle":"","parse-names":false,"suffix":""}],"container-title":"Addiction Biology","id":"ITEM-1","issue":"3","issued":{"date-parts":[["1996"]]},"page":"281-287","title":"No association between D3 dopamine receptor (DRD3) alleles and cocaine dependence","type":"article-journal","volume":"1"},"uris":["http://www.mendeley.com/documents/?uuid=9908d718-03a0-4738-9638-b638618ff139","http://www.mendeley.com/documents/?uuid=97967fb7-a256-4e09-8f37-9c8733a14ed9"]}],"mendeley":{"formattedCitation":"[19]","plainTextFormattedCitation":"[19]","previouslyFormattedCitation":"[29]"},"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19]</w:t>
            </w:r>
            <w:r w:rsidRPr="00760DD5">
              <w:rPr>
                <w:rFonts w:cstheme="minorHAnsi"/>
                <w:sz w:val="20"/>
                <w:szCs w:val="20"/>
              </w:rPr>
              <w:fldChar w:fldCharType="end"/>
            </w:r>
          </w:p>
        </w:tc>
      </w:tr>
      <w:tr w:rsidR="009923BF" w:rsidRPr="00AC39F3" w14:paraId="3CC020EE"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FFFFFF" w:themeFill="background1"/>
          </w:tcPr>
          <w:p w14:paraId="68AB09D6"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DRIPs</w:t>
            </w:r>
          </w:p>
        </w:tc>
        <w:tc>
          <w:tcPr>
            <w:tcW w:w="1784" w:type="dxa"/>
            <w:shd w:val="clear" w:color="auto" w:fill="FFFFFF" w:themeFill="background1"/>
          </w:tcPr>
          <w:p w14:paraId="04A53F1F"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p>
        </w:tc>
        <w:tc>
          <w:tcPr>
            <w:tcW w:w="1124" w:type="dxa"/>
            <w:shd w:val="clear" w:color="auto" w:fill="FFFFFF" w:themeFill="background1"/>
          </w:tcPr>
          <w:p w14:paraId="52733CB6"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FFFFFF" w:themeFill="background1"/>
          </w:tcPr>
          <w:p w14:paraId="29ECF1A7"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796 cases – 416 controls</w:t>
            </w:r>
          </w:p>
        </w:tc>
        <w:tc>
          <w:tcPr>
            <w:tcW w:w="674" w:type="dxa"/>
            <w:shd w:val="clear" w:color="auto" w:fill="FFFFFF" w:themeFill="background1"/>
          </w:tcPr>
          <w:p w14:paraId="01FF5DDA"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j.neulet.2012.09.014","ISSN":"03043940","PMID":"22999924","abstract":"Genes involved in drug reward pathways are plausible candidates for susceptibility to substance use disorders. Given the prominent role of dopamine in drug reward, dopamine receptor-interacting proteins (DRIPs) such as the neuronal calcium sensor-1 (NCS-1) protein have been hypothesized to play a role in the pathophysiology of cocaine addiction (CA). In this study, we investigated whether genetic variants in the NCS-1 gene confer risk to CA. We genotyped 8 SNPs (rs4837479, rs7849345, rs3824544, rs10819611, rs947513, rs2277200, rs7873936 and rs1342043) in our discovery sample (cases n=796, controls n=416) of African descent. Confirmation of associated or trending SNPs (rs7849345, rs10819611, rs1342043) was attempted using a replication sample of African American (AA) ethnicity (cases n=335, controls n=336) and European-American (EA) ancestry (cases n=336, controls n=656). Secondary sex specific analysis was also carried out for each SNP in both AA and EA individuals. Genotyping of the discovery cohort showed significant genotypic (p=0.0005, corrected q-value) as well as allelic (p=0.005, corrected q-value) associations of rs1342043 with CA in AAs; however, this marker could not be confirmed in either the AA or EA replication sample. Combined analysis of all AA samples (n=1883) for rs1342043 showed a significant association with CA (genotypic p=0.0001, allelic p=0.002) with a gender specific effect for males (allelic p=0.005, genotypic p=0.0003). Our data suggest that genetic variants in the NCS-1 gene contribute to susceptibility of CA in individuals of African descent. © 2012 Elsevier Ireland Ltd.","author":[{"dropping-particle":"","family":"Multani","given":"Pushpinder K.","non-dropping-particle":"","parse-names":false,"suffix":""},{"dropping-particle":"","family":"Clarke","given":"Toni Kim","non-dropping-particle":"","parse-names":false,"suffix":""},{"dropping-particle":"","family":"Narasimhan","given":"Sneha","non-dropping-particle":"","parse-names":false,"suffix":""},{"dropping-particle":"","family":"Ambrose-Lanci","given":"Lisa","non-dropping-particle":"","parse-names":false,"suffix":""},{"dropping-particle":"","family":"Kampman","given":"Kyle M.","non-dropping-particle":"","parse-names":false,"suffix":""},{"dropping-particle":"","family":"Pettinati","given":"Helen M.","non-dropping-particle":"","parse-names":false,"suffix":""},{"dropping-particle":"","family":"Oslin","given":"David W.","non-dropping-particle":"","parse-names":false,"suffix":""},{"dropping-particle":"","family":"O'Brien","given":"Charles P.","non-dropping-particle":"","parse-names":false,"suffix":""},{"dropping-particle":"","family":"Berrettini","given":"Wade H.","non-dropping-particle":"","parse-names":false,"suffix":""},{"dropping-particle":"","family":"Lohoff","given":"Falk W.","non-dropping-particle":"","parse-names":false,"suffix":""}],"container-title":"Neuroscience Letters","id":"ITEM-1","issue":"1","issued":{"date-parts":[["2012"]]},"page":"46-51","title":"Neuronal calcium sensor-1 and cocaine addiction: A genetic association study in African-Americans and European Americans","type":"article-journal","volume":"531"},"uris":["http://www.mendeley.com/documents/?uuid=2ca16942-e128-441e-82b4-1330ea2647aa","http://www.mendeley.com/documents/?uuid=1bbbc337-079b-4546-9f7d-269e129e91b8"]}],"mendeley":{"formattedCitation":"[20]","plainTextFormattedCitation":"[20]","previouslyFormattedCitation":"[170]"},"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0]</w:t>
            </w:r>
            <w:r w:rsidRPr="00760DD5">
              <w:rPr>
                <w:rFonts w:cstheme="minorHAnsi"/>
                <w:sz w:val="20"/>
                <w:szCs w:val="20"/>
              </w:rPr>
              <w:fldChar w:fldCharType="end"/>
            </w:r>
          </w:p>
        </w:tc>
      </w:tr>
      <w:tr w:rsidR="009923BF" w:rsidRPr="00760DD5" w14:paraId="14C5606D"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31BC0ECD" w14:textId="77777777" w:rsidR="009923BF" w:rsidRPr="00D347B9" w:rsidRDefault="009923BF" w:rsidP="00E72A5F">
            <w:pPr>
              <w:spacing w:before="100" w:beforeAutospacing="1" w:after="100" w:afterAutospacing="1"/>
              <w:jc w:val="center"/>
              <w:rPr>
                <w:rFonts w:cstheme="minorHAnsi"/>
                <w:i/>
                <w:sz w:val="20"/>
                <w:szCs w:val="20"/>
              </w:rPr>
            </w:pPr>
            <w:r w:rsidRPr="00D347B9">
              <w:rPr>
                <w:rFonts w:cstheme="minorHAnsi"/>
                <w:b w:val="0"/>
                <w:sz w:val="20"/>
                <w:szCs w:val="20"/>
              </w:rPr>
              <w:t>Dopaminergic and serotonergic system</w:t>
            </w:r>
          </w:p>
        </w:tc>
        <w:tc>
          <w:tcPr>
            <w:tcW w:w="1784" w:type="dxa"/>
            <w:shd w:val="clear" w:color="auto" w:fill="EDEDED" w:themeFill="accent3" w:themeFillTint="33"/>
          </w:tcPr>
          <w:p w14:paraId="16908BC4"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Dopamine and serotonin</w:t>
            </w:r>
          </w:p>
        </w:tc>
        <w:tc>
          <w:tcPr>
            <w:tcW w:w="1124" w:type="dxa"/>
            <w:shd w:val="clear" w:color="auto" w:fill="EDEDED" w:themeFill="accent3" w:themeFillTint="33"/>
          </w:tcPr>
          <w:p w14:paraId="424EA802"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EDEDED" w:themeFill="accent3" w:themeFillTint="33"/>
          </w:tcPr>
          <w:p w14:paraId="5E902B58"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432 cases – 482 controls</w:t>
            </w:r>
          </w:p>
        </w:tc>
        <w:tc>
          <w:tcPr>
            <w:tcW w:w="674" w:type="dxa"/>
            <w:shd w:val="clear" w:color="auto" w:fill="EDEDED" w:themeFill="accent3" w:themeFillTint="33"/>
          </w:tcPr>
          <w:p w14:paraId="5BDBA7E8"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111/gbb.12013","ISSN":"16011848","PMID":"23241418","abstract":"Cocaine dependence is a neuropsychiatric disorder in which both environmental and genetic factors are involved. Several processes, that include reward and neuroadaptations, mediate the transition from use to dependence. In this regard, dopamine and serotonin neurotransmission systems are clearly involved in reward and other cocaine-related effects, whereas neurotrophic factors may be responsible for neuroadaptations associated with cocaine dependence. We examined the contribution to cocaine dependence of 37 genes related to the dopaminergic and serotoninergic systems, neurotrophic factors and their receptors through a case-control association study with 319 single nucleotide polymorphisms selected according to genetic coverage criteria in 432 cocaine-dependent patients and 482 sex-matched unrelated controls. Single marker analyses provided evidence for association of the serotonin receptor HTR2A with cocaine dependence [rs6561333; nominal P-value adjusted for age=1.9e-04, odds ratio=1.72 (1.29-2.30)]. When patients were subdivided according to the presence or absence of psychotic symptoms, we confirmed the association between cocaine dependence and HTR2A in both subgroups of patients. Our data show additional evidence for the involvement of the serotoninergic system in the genetic susceptibility to cocaine dependence. © 2012 Blackwell Publishing Ltd and International Behavioural and Neural Genetics Society.","author":[{"dropping-particle":"","family":"Fernàndez-Castillo","given":"N.","non-dropping-particle":"","parse-names":false,"suffix":""},{"dropping-particle":"","family":"Roncero","given":"C.","non-dropping-particle":"","parse-names":false,"suffix":""},{"dropping-particle":"","family":"Grau-Lopez","given":"L.","non-dropping-particle":"","parse-names":false,"suffix":""},{"dropping-particle":"","family":"Barral","given":"C.","non-dropping-particle":"","parse-names":false,"suffix":""},{"dropping-particle":"","family":"Prat","given":"G.","non-dropping-particle":"","parse-names":false,"suffix":""},{"dropping-particle":"","family":"Rodriguez-Cintas","given":"L.","non-dropping-particle":"","parse-names":false,"suffix":""},{"dropping-particle":"","family":"Sánchez-Mora","given":"C.","non-dropping-particle":"","parse-names":false,"suffix":""},{"dropping-particle":"","family":"Gratacòs","given":"M.","non-dropping-particle":"","parse-names":false,"suffix":""},{"dropping-particle":"","family":"Ramos-Quiroga","given":"J. A.","non-dropping-particle":"","parse-names":false,"suffix":""},{"dropping-particle":"","family":"Casas","given":"M.","non-dropping-particle":"","parse-names":false,"suffix":""},{"dropping-particle":"","family":"Ribasés","given":"M.","non-dropping-particle":"","parse-names":false,"suffix":""},{"dropping-particle":"","family":"Cormand","given":"B.","non-dropping-particle":"","parse-names":false,"suffix":""}],"container-title":"Genes, Brain and Behavior","id":"ITEM-1","issue":"1","issued":{"date-parts":[["2013"]]},"page":"39-46","title":"Association study of 37 genes related to serotonin and dopamine neurotransmission and neurotrophic factors in cocaine dependence","type":"article-journal","volume":"12"},"uris":["http://www.mendeley.com/documents/?uuid=c91a05c5-8a90-4dfc-b80b-fe290af2c1c4","http://www.mendeley.com/documents/?uuid=a3aecafb-2a87-4a7b-83cd-4812f543cc48"]}],"mendeley":{"formattedCitation":"[21]","plainTextFormattedCitation":"[21]","previouslyFormattedCitation":"[34]"},"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1]</w:t>
            </w:r>
            <w:r w:rsidRPr="00760DD5">
              <w:rPr>
                <w:rFonts w:cstheme="minorHAnsi"/>
                <w:sz w:val="20"/>
                <w:szCs w:val="20"/>
              </w:rPr>
              <w:fldChar w:fldCharType="end"/>
            </w:r>
          </w:p>
        </w:tc>
      </w:tr>
      <w:tr w:rsidR="009923BF" w:rsidRPr="00760DD5" w14:paraId="24173634"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7310F3B6"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HTR2B</w:t>
            </w:r>
          </w:p>
        </w:tc>
        <w:tc>
          <w:tcPr>
            <w:tcW w:w="1784" w:type="dxa"/>
            <w:shd w:val="clear" w:color="auto" w:fill="auto"/>
          </w:tcPr>
          <w:p w14:paraId="6C627D35"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Serotonin</w:t>
            </w:r>
          </w:p>
        </w:tc>
        <w:tc>
          <w:tcPr>
            <w:tcW w:w="1124" w:type="dxa"/>
            <w:shd w:val="clear" w:color="auto" w:fill="auto"/>
          </w:tcPr>
          <w:p w14:paraId="196A5045"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1E961DD7"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80 cases – 80 controls (AC)</w:t>
            </w:r>
          </w:p>
        </w:tc>
        <w:tc>
          <w:tcPr>
            <w:tcW w:w="674" w:type="dxa"/>
            <w:shd w:val="clear" w:color="auto" w:fill="auto"/>
          </w:tcPr>
          <w:p w14:paraId="0003927B"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80/15622975.2018.1563721","ISSN":"18141412","abstract":"Objectives: Cocaine dependence has a strong heritability component. The aim of this study was to investigate the putative association between the serotonin 2B receptor gene (HTR2B), crack use disorders and impulsivity. Methods: A French Afro-Caribbean male population of patients with crack use disorders (n = 80) was compared to healthy Afro-Caribbean male controls (n = 60). Comorbid ADHD and impulsivity were assessed. Five single nucleotide polymorphisms (SNPs) in the HTR2B gene were selected: rs643700, rs6736017, rs1549339, rs17586428 and rs3806545. These SNPs were chosen to include most of the linkage disequilibrium blocks in the HTR2B gene. The French translation of the Barratt Impulsivity Scale BIS-11 was used to evaluate impulsivity. Comorbid ADHD was diagnosed using the Wender Utah Rating Scale-25 item for Attention Deficit-Hyperactivity Disorder. Results: We have observed a positive association between the rs6736017 polymorphism and crack use disorders in a French Afro-Caribbean male population. Conclusions: In our population, the risk effect of HTR2B rs6736017 appeared to be specific to individuals with crack use disorders rather than being driven by impulsivity or ADHD alone.","author":[{"dropping-particle":"","family":"Lacoste","given":"Jerome","non-dropping-particle":"","parse-names":false,"suffix":""},{"dropping-particle":"","family":"Lamy","given":"Sandrine","non-dropping-particle":"","parse-names":false,"suffix":""},{"dropping-particle":"","family":"Ramoz","given":"Nicolas","non-dropping-particle":"","parse-names":false,"suffix":""},{"dropping-particle":"","family":"Ballon","given":"Nicolas","non-dropping-particle":"","parse-names":false,"suffix":""},{"dropping-particle":"","family":"Jehel","given":"Louis","non-dropping-particle":"","parse-names":false,"suffix":""},{"dropping-particle":"","family":"Maroteaux","given":"Luc","non-dropping-particle":"","parse-names":false,"suffix":""},{"dropping-particle":"","family":"Thibaut","given":"Florence","non-dropping-particle":"","parse-names":false,"suffix":""}],"container-title":"World Journal of Biological Psychiatry","id":"ITEM-1","issued":{"date-parts":[["2019"]]},"publisher":"Taylor and Francis Ltd","title":"A positive association between a polymorphism in the HTR2B gene and cocaine-crack in a French Afro-Caribbean population","type":"article-journal"},"uris":["http://www.mendeley.com/documents/?uuid=1786d94c-bb93-4fc1-aa07-a23bae99d6ac","http://www.mendeley.com/documents/?uuid=10bd72b4-3db3-3932-9a38-f3b106114668"]}],"mendeley":{"formattedCitation":"[22]","plainTextFormattedCitation":"[22]","previouslyFormattedCitation":"[41]"},"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2]</w:t>
            </w:r>
            <w:r w:rsidRPr="00760DD5">
              <w:rPr>
                <w:rFonts w:cstheme="minorHAnsi"/>
                <w:sz w:val="20"/>
                <w:szCs w:val="20"/>
              </w:rPr>
              <w:fldChar w:fldCharType="end"/>
            </w:r>
          </w:p>
        </w:tc>
      </w:tr>
      <w:tr w:rsidR="009923BF" w:rsidRPr="00760DD5" w14:paraId="0E2FA97A"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2987213D"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HTR3A/B</w:t>
            </w:r>
          </w:p>
        </w:tc>
        <w:tc>
          <w:tcPr>
            <w:tcW w:w="1784" w:type="dxa"/>
            <w:shd w:val="clear" w:color="auto" w:fill="EDEDED" w:themeFill="accent3" w:themeFillTint="33"/>
          </w:tcPr>
          <w:p w14:paraId="4012F93D"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Serotonin</w:t>
            </w:r>
          </w:p>
        </w:tc>
        <w:tc>
          <w:tcPr>
            <w:tcW w:w="1124" w:type="dxa"/>
            <w:shd w:val="clear" w:color="auto" w:fill="EDEDED" w:themeFill="accent3" w:themeFillTint="33"/>
          </w:tcPr>
          <w:p w14:paraId="32F073B6"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 (EA)</w:t>
            </w:r>
          </w:p>
        </w:tc>
        <w:tc>
          <w:tcPr>
            <w:tcW w:w="3688" w:type="dxa"/>
            <w:shd w:val="clear" w:color="auto" w:fill="EDEDED" w:themeFill="accent3" w:themeFillTint="33"/>
          </w:tcPr>
          <w:p w14:paraId="4D93E77B"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EA: 454 cases–1</w:t>
            </w:r>
            <w:r>
              <w:rPr>
                <w:rFonts w:cstheme="minorHAnsi"/>
                <w:sz w:val="20"/>
                <w:szCs w:val="20"/>
              </w:rPr>
              <w:t>,</w:t>
            </w:r>
            <w:r w:rsidRPr="00760DD5">
              <w:rPr>
                <w:rFonts w:cstheme="minorHAnsi"/>
                <w:sz w:val="20"/>
                <w:szCs w:val="20"/>
              </w:rPr>
              <w:t>018 controls</w:t>
            </w:r>
            <w:r w:rsidRPr="00760DD5">
              <w:rPr>
                <w:rFonts w:cstheme="minorHAnsi"/>
                <w:sz w:val="20"/>
                <w:szCs w:val="20"/>
              </w:rPr>
              <w:br/>
              <w:t>AA: 458 cases – 397 controls</w:t>
            </w:r>
          </w:p>
        </w:tc>
        <w:tc>
          <w:tcPr>
            <w:tcW w:w="674" w:type="dxa"/>
            <w:shd w:val="clear" w:color="auto" w:fill="EDEDED" w:themeFill="accent3" w:themeFillTint="33"/>
          </w:tcPr>
          <w:p w14:paraId="3E2435C5"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07/s00439-014-1431-7","ISSN":"14321203","PMID":"24590108","abstract":"Previous studies have implicated genes encoding the 5-HT3AB receptors (HTR3A and HTR3B) and the serotonin transporter (SLC6A4), both independently and interactively, in alcohol (AD), cocaine (CD), and nicotine dependence (ND). However, whether these genetic effects also exist in subjects with comorbidities remains largely unknown. We used 1,136 African-American (AA) and 2,428 European-American (EA) subjects from the Study of Addiction: Genetics and Environment (SAGE) to determine associations between 88 genotyped or imputed variants within HTR3A, HTR3B, and SLC6A4 and three types of addictions, which were measured by DSM-IV diagnoses of AD, CD, and ND and the Fagerström Test for Nicotine Dependence (FTND), an independent measure of ND commonly used in tobacco research. Individual SNP-based association analysis revealed a significant association of rs2066713 in SLC6A4 with FTND in AA (β = -1.39; P = 1.6E - 04). Haplotype-based association analysis found one major haplotype formed by SNPs rs3891484 and rs3758987 in HTR3B that was significantly associated with AD in the AA sample, and another major haplotype T-T-G, formed by SNPs rs7118530, rs12221649, and rs2085421 in HTR3A, which showed significant association with FTND in the EA sample. Considering the biologic roles of the three genes and their functional relations, we used the GPU-based Generalized Multifactor Dimensionality Reduction (GMDR-GPU) program to test SNP-by-SNP interactions within the three genes and discovered two- to five-variant models that have significant impacts on AD, CD, ND, or FTND. Interestingly, most of the SNPs included in the genetic interaction model(s) for each addictive phenotype are either overlapped or in high linkage disequilibrium for both AA and EA samples, suggesting these detected variants in HTR3A, HTR3B, and SLC6A4 are interactively contributing to etiology of the three addictive phenotypes examined in this study. © 2014 Springer-Verlag.","author":[{"dropping-particle":"","family":"Yang","given":"Jiekun","non-dropping-particle":"","parse-names":false,"suffix":""},{"dropping-particle":"","family":"Li","given":"Ming D.","non-dropping-particle":"","parse-names":false,"suffix":""}],"container-title":"Human Genetics","id":"ITEM-1","issue":"7","issued":{"date-parts":[["2014"]]},"page":"905-918","title":"Association and interaction analyses of 5-HT3 receptor and serotonin transporter genes with alcohol, cocaine, and nicotine dependence using the SAGE data","type":"article-journal","volume":"133"},"uris":["http://www.mendeley.com/documents/?uuid=2038eedc-8fc2-4745-a83a-ffe4bea47552","http://www.mendeley.com/documents/?uuid=74d3ad49-b620-40f1-b992-f279d62dfa41"]}],"mendeley":{"formattedCitation":"[23]","plainTextFormattedCitation":"[23]","previouslyFormattedCitation":"[40]"},"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3]</w:t>
            </w:r>
            <w:r w:rsidRPr="00760DD5">
              <w:rPr>
                <w:rFonts w:cstheme="minorHAnsi"/>
                <w:sz w:val="20"/>
                <w:szCs w:val="20"/>
              </w:rPr>
              <w:fldChar w:fldCharType="end"/>
            </w:r>
          </w:p>
        </w:tc>
      </w:tr>
      <w:tr w:rsidR="009923BF" w:rsidRPr="00760DD5" w14:paraId="11EE4EDC"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558557CE"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sz w:val="20"/>
                <w:szCs w:val="20"/>
              </w:rPr>
              <w:t>miRNAs binding sites</w:t>
            </w:r>
          </w:p>
        </w:tc>
        <w:tc>
          <w:tcPr>
            <w:tcW w:w="1784" w:type="dxa"/>
            <w:shd w:val="clear" w:color="auto" w:fill="auto"/>
          </w:tcPr>
          <w:p w14:paraId="7786534C"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p>
        </w:tc>
        <w:tc>
          <w:tcPr>
            <w:tcW w:w="1124" w:type="dxa"/>
            <w:shd w:val="clear" w:color="auto" w:fill="auto"/>
          </w:tcPr>
          <w:p w14:paraId="7736862A"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01C5E755"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1</w:t>
            </w:r>
            <w:r>
              <w:rPr>
                <w:rFonts w:cstheme="minorHAnsi"/>
                <w:sz w:val="20"/>
                <w:szCs w:val="20"/>
              </w:rPr>
              <w:t>,</w:t>
            </w:r>
            <w:r w:rsidRPr="00760DD5">
              <w:rPr>
                <w:rFonts w:cstheme="minorHAnsi"/>
                <w:sz w:val="20"/>
                <w:szCs w:val="20"/>
              </w:rPr>
              <w:t>028 cases – 1</w:t>
            </w:r>
            <w:r>
              <w:rPr>
                <w:rFonts w:cstheme="minorHAnsi"/>
                <w:sz w:val="20"/>
                <w:szCs w:val="20"/>
              </w:rPr>
              <w:t>,</w:t>
            </w:r>
            <w:r w:rsidRPr="00760DD5">
              <w:rPr>
                <w:rFonts w:cstheme="minorHAnsi"/>
                <w:sz w:val="20"/>
                <w:szCs w:val="20"/>
              </w:rPr>
              <w:t>406 controls</w:t>
            </w:r>
          </w:p>
        </w:tc>
        <w:tc>
          <w:tcPr>
            <w:tcW w:w="674" w:type="dxa"/>
            <w:shd w:val="clear" w:color="auto" w:fill="auto"/>
          </w:tcPr>
          <w:p w14:paraId="204854EA"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s41598-017-10207-2","ISSN":"20452322","PMID":"28860459","abstract":"Genetic factors involved in the susceptibility to drug addiction still remain largely unknown. MiRNAs seem to play key roles in the drug-induced plasticity of the brain that likely drives the emergence of addiction. In this work we explored the role of miRNAs in drug addiction. With this aim, we selected 62 SNPs located in the 3'UTR of target genes that are predicted to alter the binding of miRNA molecules and performed a case-control association study in a Spanish sample of 735 cases (mainly cocaine-dependent subjects with multiple drug dependencies) and 739 controls. We found an association between rs1047383 in the PLCB1 gene and drug dependence that was replicated in an independent sample (663 cases and 667 controls). Then we selected 9 miRNAs predicted to bind the rs1047383 region, but none of them showed any effect on PLCB1 expression. We also assessed two miRNAs binding a region that contains a SNP in linkage disequilibrium with rs1047383, but although one of them, hsa-miR-582, was found to downregulate PLCB1, no differences were observed between alleles. Finally, we explored the possibility that PLCB1 expression is altered by cocaine and we observed a significant upregulation of the gene in the nucleus accumbens of cocaine abusers and in human dopaminergic-like neurons after cocaine treatment. Our results, together with previous studies, suggest that PLCB1 participates in the susceptibility to drug dependence.","author":[{"dropping-particle":"","family":"Cabana-Domínguez","given":"Judit","non-dropping-particle":"","parse-names":false,"suffix":""},{"dropping-particle":"","family":"Roncero","given":"Carlos","non-dropping-particle":"","parse-names":false,"suffix":""},{"dropping-particle":"","family":"Pineda-Cirera","given":"Laura","non-dropping-particle":"","parse-names":false,"suffix":""},{"dropping-particle":"","family":"Palma-Álvarez","given":"R. Felipe","non-dropping-particle":"","parse-names":false,"suffix":""},{"dropping-particle":"","family":"Ros-Cucurull","given":"Elena","non-dropping-particle":"","parse-names":false,"suffix":""},{"dropping-particle":"","family":"Grau-López","given":"Lara","non-dropping-particle":"","parse-names":false,"suffix":""},{"dropping-particle":"","family":"Esojo","given":"Abderaman","non-dropping-particle":"","parse-names":false,"suffix":""},{"dropping-particle":"","family":"Casas","given":"Miquel","non-dropping-particle":"","parse-names":false,"suffix":""},{"dropping-particle":"","family":"Arenas","given":"Concepció","non-dropping-particle":"","parse-names":false,"suffix":""},{"dropping-particle":"","family":"Ramos-Quiroga","given":"Josep Antoni","non-dropping-particle":"","parse-names":false,"suffix":""},{"dropping-particle":"","family":"Ribasés","given":"Marta","non-dropping-particle":"","parse-names":false,"suffix":""},{"dropping-particle":"","family":"Fernàndez-Castillo","given":"Noèlia","non-dropping-particle":"","parse-names":false,"suffix":""},{"dropping-particle":"","family":"Cormand","given":"Bru","non-dropping-particle":"","parse-names":false,"suffix":""}],"container-title":"Scientific Reports","id":"ITEM-1","issue":"1","issued":{"date-parts":[["2017","12"]]},"publisher":"Nature Publishing Group","title":"Association of the PLCB1 gene with drug dependence","type":"article-journal","volume":"7"},"uris":["http://www.mendeley.com/documents/?uuid=247135a4-aec0-415b-a4b6-3daffa362a49","http://www.mendeley.com/documents/?uuid=14fdf5fa-a4d2-3b86-88fb-d0d334351250"]}],"mendeley":{"formattedCitation":"[24]","plainTextFormattedCitation":"[24]","previouslyFormattedCitation":"[140]"},"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4]</w:t>
            </w:r>
            <w:r w:rsidRPr="00760DD5">
              <w:rPr>
                <w:rFonts w:cstheme="minorHAnsi"/>
                <w:sz w:val="20"/>
                <w:szCs w:val="20"/>
              </w:rPr>
              <w:fldChar w:fldCharType="end"/>
            </w:r>
          </w:p>
        </w:tc>
      </w:tr>
      <w:tr w:rsidR="009923BF" w:rsidRPr="00760DD5" w14:paraId="21819FDB"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7E53FABA" w14:textId="77777777" w:rsidR="009923BF" w:rsidRPr="007B269F" w:rsidRDefault="009923BF" w:rsidP="00E72A5F">
            <w:pPr>
              <w:spacing w:before="100" w:beforeAutospacing="1" w:after="100" w:afterAutospacing="1"/>
              <w:jc w:val="center"/>
              <w:rPr>
                <w:rFonts w:cstheme="minorHAnsi"/>
                <w:b w:val="0"/>
                <w:sz w:val="20"/>
                <w:szCs w:val="20"/>
              </w:rPr>
            </w:pPr>
            <w:proofErr w:type="spellStart"/>
            <w:r w:rsidRPr="007B269F">
              <w:rPr>
                <w:rFonts w:cstheme="minorHAnsi"/>
                <w:b w:val="0"/>
                <w:sz w:val="20"/>
                <w:szCs w:val="20"/>
              </w:rPr>
              <w:t>nAChRs</w:t>
            </w:r>
            <w:proofErr w:type="spellEnd"/>
            <w:r w:rsidRPr="007B269F">
              <w:rPr>
                <w:rFonts w:cstheme="minorHAnsi"/>
                <w:b w:val="0"/>
                <w:sz w:val="20"/>
                <w:szCs w:val="20"/>
              </w:rPr>
              <w:t xml:space="preserve"> or </w:t>
            </w:r>
            <w:proofErr w:type="spellStart"/>
            <w:r w:rsidRPr="007B269F">
              <w:rPr>
                <w:rFonts w:cstheme="minorHAnsi"/>
                <w:b w:val="0"/>
                <w:sz w:val="20"/>
                <w:szCs w:val="20"/>
              </w:rPr>
              <w:t>mAChRs</w:t>
            </w:r>
            <w:proofErr w:type="spellEnd"/>
          </w:p>
        </w:tc>
        <w:tc>
          <w:tcPr>
            <w:tcW w:w="1784" w:type="dxa"/>
            <w:shd w:val="clear" w:color="auto" w:fill="EDEDED" w:themeFill="accent3" w:themeFillTint="33"/>
          </w:tcPr>
          <w:p w14:paraId="76C6A33C"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Acetylcholine</w:t>
            </w:r>
          </w:p>
        </w:tc>
        <w:tc>
          <w:tcPr>
            <w:tcW w:w="1124" w:type="dxa"/>
            <w:shd w:val="clear" w:color="auto" w:fill="EDEDED" w:themeFill="accent3" w:themeFillTint="33"/>
          </w:tcPr>
          <w:p w14:paraId="3D7123C4"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EDEDED" w:themeFill="accent3" w:themeFillTint="33"/>
          </w:tcPr>
          <w:p w14:paraId="3875F07E"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279 cases – 207 controls (AA)</w:t>
            </w:r>
          </w:p>
        </w:tc>
        <w:tc>
          <w:tcPr>
            <w:tcW w:w="674" w:type="dxa"/>
            <w:shd w:val="clear" w:color="auto" w:fill="EDEDED" w:themeFill="accent3" w:themeFillTint="33"/>
          </w:tcPr>
          <w:p w14:paraId="1F97E6E5"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2217/pgs-2016-0028","ISSN":"17448042","PMID":"27269905","abstract":"Aim: This study was designed to determine whether polymorphisms in acetylcholine receptors contribute to opioid dependence and/or cocaine dependence. Patients &amp; methods: The sample (n = 1860) was divided by drug and ancestry, and 55 polymorphisms (nine genes) were analyzed. Results: Of the 20 SNPs that showed nominally significant associations, the association of the African-specific CHRM4 SNP rs2229163 (Asn417=) with cocaine dependence survived correction for multiple testing (Pcorrected = 0.047). CHRM4 is located in a region of strong linkage disequilibrium on chromosome 11 that includes genes associated with schizophrenia. CHRM4 SNP rs2229163 is in strong linkage disequilibrium with several African-specific SNPs in DGKZ and AMBRA1. Conclusion: Cholinergic receptors' variants may contribute to drug addiction and have a potential role as pharmacogenetic markers.","author":[{"dropping-particle":"","family":"Levran","given":"Orna","non-dropping-particle":"","parse-names":false,"suffix":""},{"dropping-particle":"","family":"Randesi","given":"Matthew","non-dropping-particle":"","parse-names":false,"suffix":""},{"dropping-particle":"","family":"Peles","given":"Einat","non-dropping-particle":"","parse-names":false,"suffix":""},{"dropping-particle":"","family":"Correa Da Rosa","given":"Joel","non-dropping-particle":"","parse-names":false,"suffix":""},{"dropping-particle":"","family":"Ott","given":"Jurg","non-dropping-particle":"","parse-names":false,"suffix":""},{"dropping-particle":"","family":"Rotrosen","given":"John","non-dropping-particle":"","parse-names":false,"suffix":""},{"dropping-particle":"","family":"Adelson","given":"Miriam","non-dropping-particle":"","parse-names":false,"suffix":""},{"dropping-particle":"","family":"Kreek","given":"Mary Jeanne","non-dropping-particle":"","parse-names":false,"suffix":""}],"container-title":"Pharmacogenomics","id":"ITEM-1","issue":"9","issued":{"date-parts":[["2016","6"]]},"page":"995-1003","publisher":"Future Medicine Ltd.","title":"African-specific variability in the acetylcholine muscarinic receptor M4: Association with cocaine and heroin addiction","type":"article-journal","volume":"17"},"uris":["http://www.mendeley.com/documents/?uuid=b8205f86-4201-4741-9da5-331d851775ec","http://www.mendeley.com/documents/?uuid=dece7356-a7f6-3ff1-b3f8-e5907df1aa00"]}],"mendeley":{"formattedCitation":"[25]","plainTextFormattedCitation":"[25]","previouslyFormattedCitation":"[51]"},"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5]</w:t>
            </w:r>
            <w:r w:rsidRPr="00760DD5">
              <w:rPr>
                <w:rFonts w:cstheme="minorHAnsi"/>
                <w:sz w:val="20"/>
                <w:szCs w:val="20"/>
              </w:rPr>
              <w:fldChar w:fldCharType="end"/>
            </w:r>
          </w:p>
        </w:tc>
      </w:tr>
      <w:tr w:rsidR="009923BF" w:rsidRPr="00760DD5" w14:paraId="4DC06621"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04DE6509" w14:textId="77777777" w:rsidR="009923BF" w:rsidRPr="00D347B9" w:rsidRDefault="009923BF" w:rsidP="00E72A5F">
            <w:pPr>
              <w:spacing w:before="100" w:beforeAutospacing="1" w:after="100" w:afterAutospacing="1"/>
              <w:jc w:val="center"/>
              <w:rPr>
                <w:rFonts w:cstheme="minorHAnsi"/>
                <w:b w:val="0"/>
                <w:sz w:val="20"/>
                <w:szCs w:val="20"/>
              </w:rPr>
            </w:pPr>
          </w:p>
        </w:tc>
        <w:tc>
          <w:tcPr>
            <w:tcW w:w="1784" w:type="dxa"/>
          </w:tcPr>
          <w:p w14:paraId="62D6C0E4" w14:textId="77777777" w:rsidR="009923BF"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24" w:type="dxa"/>
          </w:tcPr>
          <w:p w14:paraId="63B2D4A0"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688" w:type="dxa"/>
          </w:tcPr>
          <w:p w14:paraId="5E93EA3F"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4" w:type="dxa"/>
          </w:tcPr>
          <w:p w14:paraId="6B8E50D8" w14:textId="77777777" w:rsidR="009923BF" w:rsidRPr="00760DD5" w:rsidRDefault="009923BF" w:rsidP="00E72A5F">
            <w:pPr>
              <w:spacing w:before="100" w:beforeAutospacing="1" w:after="100" w:afterAutospacing="1"/>
              <w:ind w:right="-149"/>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923BF" w:rsidRPr="00760DD5" w14:paraId="26140816"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691ADCF9" w14:textId="77777777" w:rsidR="009923BF" w:rsidRPr="00D347B9" w:rsidRDefault="009923BF" w:rsidP="00E72A5F">
            <w:pPr>
              <w:spacing w:before="100" w:beforeAutospacing="1" w:after="100" w:afterAutospacing="1"/>
              <w:jc w:val="center"/>
              <w:rPr>
                <w:rFonts w:cstheme="minorHAnsi"/>
                <w:b w:val="0"/>
                <w:sz w:val="20"/>
                <w:szCs w:val="20"/>
              </w:rPr>
            </w:pPr>
            <w:r w:rsidRPr="00D347B9">
              <w:rPr>
                <w:rFonts w:cstheme="minorHAnsi"/>
                <w:b w:val="0"/>
                <w:sz w:val="20"/>
                <w:szCs w:val="20"/>
              </w:rPr>
              <w:t>Neurotransmitters release system</w:t>
            </w:r>
          </w:p>
        </w:tc>
        <w:tc>
          <w:tcPr>
            <w:tcW w:w="1784" w:type="dxa"/>
            <w:shd w:val="clear" w:color="auto" w:fill="auto"/>
          </w:tcPr>
          <w:p w14:paraId="469C2641"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Pr>
                <w:rFonts w:cstheme="minorHAnsi"/>
                <w:sz w:val="20"/>
                <w:szCs w:val="20"/>
              </w:rPr>
              <w:t>All</w:t>
            </w:r>
          </w:p>
        </w:tc>
        <w:tc>
          <w:tcPr>
            <w:tcW w:w="1124" w:type="dxa"/>
            <w:shd w:val="clear" w:color="auto" w:fill="auto"/>
          </w:tcPr>
          <w:p w14:paraId="6F7477BB"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62224541"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360 cases – 260 controls</w:t>
            </w:r>
          </w:p>
        </w:tc>
        <w:tc>
          <w:tcPr>
            <w:tcW w:w="674" w:type="dxa"/>
            <w:shd w:val="clear" w:color="auto" w:fill="auto"/>
          </w:tcPr>
          <w:p w14:paraId="57C7C66C" w14:textId="77777777" w:rsidR="009923BF" w:rsidRPr="00760DD5" w:rsidRDefault="009923BF" w:rsidP="00E72A5F">
            <w:pPr>
              <w:spacing w:before="100" w:beforeAutospacing="1" w:after="100" w:afterAutospacing="1"/>
              <w:ind w:right="-149"/>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3109/15622975.2010.551406","ISSN":"15622975","PMID":"21426264","abstract":"Objectives. Cocaine is the second most used illegal drug in Europe. The transition from use to dependence involves both genetic and environmental factors. Genetic variation in neurotransmitter systems is involved in the susceptibility to cocaine dependence. We examined the possible contribution to cocaine dependence of 16 genes involved in the cellular machinery that controls neurotransmitter release: genes encoding proteins of the SNARE complex (STX1A, SNAP25, VAMP1 and VAMP2), fusion control elements (SYT1, SYT2, CPLX1, CPLX2, CPLX3 and CPLX4) and regulatory elements (STXBP1, SYP, SNPH, NSF, NAPA and RAB3A). Methods. We genotyped 121 SNPs, selected according to genetic coverage criteria, in 360 cocaine-dependent patients and 360 controls from Spain. Results. Single and multiple-marker analyses revealed a strong association between cocaine dependence and the NSF gene, encoding the N-ethylmaleimide- sensitive factor (P = 5.1e-04, OR = 2.44 (1.454.00) and P = 0.001, OR = 1.82 (1.282.59), respectively). The presence and absence of psychotic symptoms were also studied. Interestingly, when we considered the time between initial consumption and the onset of cocaine dependence, we observed that the association was mainly restricted to the group of patients that rapidly developed drug dependence (≤2 years; P = 2.98e-06, OR = 1.33 (1.201.47)). Conclusions. Our data show preliminary evidence that NSF may predispose not only to cocaine dependence, but also to an early onset of the dependence. © 2012 Informa Healthcare.","author":[{"dropping-particle":"","family":"Fernàndez-Castillo","given":"Noèlia","non-dropping-particle":"","parse-names":false,"suffix":""},{"dropping-particle":"","family":"Cormand","given":"Bru","non-dropping-particle":"","parse-names":false,"suffix":""},{"dropping-particle":"","family":"Roncero","given":"Carlos","non-dropping-particle":"","parse-names":false,"suffix":""},{"dropping-particle":"","family":"Snchez-Mora","given":"Cristina","non-dropping-particle":"","parse-names":false,"suffix":""},{"dropping-particle":"","family":"Grau-Lopez","given":"Lara","non-dropping-particle":"","parse-names":false,"suffix":""},{"dropping-particle":"","family":"Gonzalvo","given":"Begoa","non-dropping-particle":"","parse-names":false,"suffix":""},{"dropping-particle":"","family":"Miquel","given":"Laia","non-dropping-particle":"","parse-names":false,"suffix":""},{"dropping-particle":"","family":"Corominas","given":"Roser","non-dropping-particle":"","parse-names":false,"suffix":""},{"dropping-particle":"","family":"Ramos-Quiroga","given":"Josep Antoni","non-dropping-particle":"","parse-names":false,"suffix":""},{"dropping-particle":"","family":"Casas","given":"Miquel","non-dropping-particle":"","parse-names":false,"suffix":""},{"dropping-particle":"","family":"Ribasés","given":"Marta","non-dropping-particle":"","parse-names":false,"suffix":""}],"container-title":"World Journal of Biological Psychiatry","id":"ITEM-1","issue":"2","issued":{"date-parts":[["2012"]]},"page":"126-134","title":"Candidate pathway association study in cocaine dependence: The control of neurotransmitter release","type":"article-journal","volume":"13"},"uris":["http://www.mendeley.com/documents/?uuid=0332b315-00ea-4057-be5e-46d70dc8aa12","http://www.mendeley.com/documents/?uuid=a61862f0-1c2a-4322-99d6-2789d997df86"]}],"mendeley":{"formattedCitation":"[26]","plainTextFormattedCitation":"[26]","previouslyFormattedCitation":"[60]"},"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6]</w:t>
            </w:r>
            <w:r w:rsidRPr="00760DD5">
              <w:rPr>
                <w:rFonts w:cstheme="minorHAnsi"/>
                <w:sz w:val="20"/>
                <w:szCs w:val="20"/>
              </w:rPr>
              <w:fldChar w:fldCharType="end"/>
            </w:r>
          </w:p>
        </w:tc>
      </w:tr>
      <w:tr w:rsidR="009923BF" w:rsidRPr="00760DD5" w14:paraId="2F11660E"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6986E837"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lastRenderedPageBreak/>
              <w:t>NFAT5</w:t>
            </w:r>
          </w:p>
        </w:tc>
        <w:tc>
          <w:tcPr>
            <w:tcW w:w="1784" w:type="dxa"/>
          </w:tcPr>
          <w:p w14:paraId="778776F8"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p>
        </w:tc>
        <w:tc>
          <w:tcPr>
            <w:tcW w:w="1124" w:type="dxa"/>
          </w:tcPr>
          <w:p w14:paraId="22EC0500"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5388A30C"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806 cases – 817 controls</w:t>
            </w:r>
          </w:p>
        </w:tc>
        <w:tc>
          <w:tcPr>
            <w:tcW w:w="674" w:type="dxa"/>
          </w:tcPr>
          <w:p w14:paraId="3BE3D93A"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tp.2015.158","ISSN":"21583188","PMID":"26506053","abstract":"Cocaine reward and reinforcing effects are mediated mainly by dopaminergic neurotransmission. In this study, we aimed at evaluating gene expression changes induced by acute cocaine exposure on SH-SY5Y-differentiated cells, which have been widely used as a dopaminergic neuronal model. Expression changes and a concomitant increase in neuronal activity were observed after a 5 μM cocaine exposure, whereas no changes in gene expression or in neuronal activity took place at 1 μM cocaine. Changes in gene expression were identified in a total of 756 genes, mainly related to regulation of transcription and gene expression, cell cycle, adhesion and cell projection, as well as mitogen-activeated protein kinase (MAPK), CREB, neurotrophin and neuregulin signaling pathways. Some genes displaying altered expression were subsequently targeted with predicted functional single-nucleotide polymorphisms (SNPs) in a case-control association study in a sample of 806 cocaine-dependent patients and 817 controls. This study highlighted associations between cocaine dependence and five SNPs predicted to alter microRNA binding at the 3′-untranslated region of the NFAT5 gene. The association of SNP rs1437134 with cocaine dependence survived the Bonferroni correction for multiple testing. A functional effect was confirmed for this variant by a luciferase reporter assay, with lower expression observed for the rs1437134G allele, which was more pronounced in the presence of hsa-miR-509. However, brain volumes in regions of relevance to addiction, as assessed with magnetic resonance imaging, did not correlate with NFAT5 variation. These results suggest that the NFAT5 gene, which is upregulated a few hours after cocaine exposure, may be involved in the genetic predisposition to cocaine dependence.","author":[{"dropping-particle":"","family":"Fernàndez-Castillo","given":"N.","non-dropping-particle":"","parse-names":false,"suffix":""},{"dropping-particle":"","family":"Cabana-Domínguez","given":"J.","non-dropping-particle":"","parse-names":false,"suffix":""},{"dropping-particle":"","family":"Soriano","given":"J.","non-dropping-particle":"","parse-names":false,"suffix":""},{"dropping-particle":"","family":"Sànchez-Mora","given":"C.","non-dropping-particle":"","parse-names":false,"suffix":""},{"dropping-particle":"","family":"Roncero","given":"C.","non-dropping-particle":"","parse-names":false,"suffix":""},{"dropping-particle":"","family":"Grau-López","given":"L.","non-dropping-particle":"","parse-names":false,"suffix":""},{"dropping-particle":"","family":"Ros-Cucurull","given":"E.","non-dropping-particle":"","parse-names":false,"suffix":""},{"dropping-particle":"","family":"Daigre","given":"C.","non-dropping-particle":"","parse-names":false,"suffix":""},{"dropping-particle":"","family":"Donkelaar","given":"M. M.J.","non-dropping-particle":"Van","parse-names":false,"suffix":""},{"dropping-particle":"","family":"Franke","given":"B.","non-dropping-particle":"","parse-names":false,"suffix":""},{"dropping-particle":"","family":"Casas","given":"M.","non-dropping-particle":"","parse-names":false,"suffix":""},{"dropping-particle":"","family":"Ribasés","given":"M.","non-dropping-particle":"","parse-names":false,"suffix":""},{"dropping-particle":"","family":"Cormand","given":"B.","non-dropping-particle":"","parse-names":false,"suffix":""}],"container-title":"Translational Psychiatry","id":"ITEM-1","issue":"10","issued":{"date-parts":[["2015","10"]]},"publisher":"Nature Publishing Group","title":"Transcriptomic and genetic studies identify NFAT5 as a candidate gene for cocaine dependence","type":"article-journal","volume":"5"},"uris":["http://www.mendeley.com/documents/?uuid=b7e9c48c-806f-4012-9b12-b95e9eda5914","http://www.mendeley.com/documents/?uuid=68ca70f2-6cdc-3b78-a161-145043ab4387"]}],"mendeley":{"formattedCitation":"[27]","plainTextFormattedCitation":"[27]","previouslyFormattedCitation":"[123]"},"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7]</w:t>
            </w:r>
            <w:r w:rsidRPr="00760DD5">
              <w:rPr>
                <w:rFonts w:cstheme="minorHAnsi"/>
                <w:sz w:val="20"/>
                <w:szCs w:val="20"/>
              </w:rPr>
              <w:fldChar w:fldCharType="end"/>
            </w:r>
          </w:p>
        </w:tc>
      </w:tr>
      <w:tr w:rsidR="009923BF" w:rsidRPr="00760DD5" w14:paraId="4F2542AA"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4984F4B6"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NK3R</w:t>
            </w:r>
          </w:p>
        </w:tc>
        <w:tc>
          <w:tcPr>
            <w:tcW w:w="1784" w:type="dxa"/>
            <w:shd w:val="clear" w:color="auto" w:fill="auto"/>
          </w:tcPr>
          <w:p w14:paraId="0CACCADA"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Pr>
                <w:rFonts w:cstheme="minorHAnsi"/>
                <w:sz w:val="20"/>
                <w:szCs w:val="20"/>
              </w:rPr>
              <w:t>-</w:t>
            </w:r>
          </w:p>
        </w:tc>
        <w:tc>
          <w:tcPr>
            <w:tcW w:w="1124" w:type="dxa"/>
            <w:shd w:val="clear" w:color="auto" w:fill="auto"/>
          </w:tcPr>
          <w:p w14:paraId="5BEED3C7"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743F572D"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219 families</w:t>
            </w:r>
          </w:p>
        </w:tc>
        <w:tc>
          <w:tcPr>
            <w:tcW w:w="674" w:type="dxa"/>
            <w:shd w:val="clear" w:color="auto" w:fill="auto"/>
          </w:tcPr>
          <w:p w14:paraId="3D004A0A"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111/j.1530-0277.2008.00663.x","ISSN":"01456008","PMID":"18422838","abstract":"Background: A broad region on chromosome 4q was previously linked to the phenotype of alcohol dependence in the Collaborative Study on the Genetics of Alcoholism sample. A strong positional candidate gene was identified within this region: tachykinin receptor 3 gene (TACR3), which encodes tachykinin receptor 3 (NK3R), the receptor for the tachykinin 3 (neurokinin B) peptide. Pharmacological studies have provided evidence that the administration of NK3R agonists attenuates the intake of alcohol and NK3R can also mediate the acute and chronic behavioral effects of cocaine. Methods: Thirty SNPs were genotyped throughout TACR3. Family based association analysis was performed in 219 European American families to detect an association with alcohol dependence. Subsequent analyses were performed to evaluate the evidence of association with other definitions of alcohol dependence as well as cocaine dependence. Results: Seven of the 9 SNPs in the 3′ region of TACR3 provided significant evidence of association with alcohol dependence (p ≤ 0.05). Further analyses suggest that the evidence of association is strongest among those subjects with more severe alcohol dependence (defined by ICD-10) and those with co-morbid cocaine dependence. Haplotype analyses further strengthen the evidence of association in the 3′ region of the gene. Conclusions: These results indicate that sequence variations in TACR3 contribute to the variation in more severe alcohol dependent individuals and those who are also cocaine dependent. Copyright © 2008 by the Research Society on Alcoholism.","author":[{"dropping-particle":"","family":"Foroud","given":"Tatiana","non-dropping-particle":"","parse-names":false,"suffix":""},{"dropping-particle":"","family":"Wetherill","given":"Leah Flury","non-dropping-particle":"","parse-names":false,"suffix":""},{"dropping-particle":"","family":"Kramer","given":"John","non-dropping-particle":"","parse-names":false,"suffix":""},{"dropping-particle":"","family":"Tischfield","given":"Jay A.","non-dropping-particle":"","parse-names":false,"suffix":""},{"dropping-particle":"","family":"Nurnberger","given":"John I.","non-dropping-particle":"","parse-names":false,"suffix":""},{"dropping-particle":"","family":"Schuckit","given":"Marc A.","non-dropping-particle":"","parse-names":false,"suffix":""},{"dropping-particle":"","family":"Xuei","given":"Xiaoling","non-dropping-particle":"","parse-names":false,"suffix":""},{"dropping-particle":"","family":"Edenberg","given":"Howard J.","non-dropping-particle":"","parse-names":false,"suffix":""}],"container-title":"Alcoholism: Clinical and Experimental Research","id":"ITEM-1","issue":"6","issued":{"date-parts":[["2008"]]},"page":"1023-1030","title":"The tachykinin receptor 3 is associated with alcohol and cocaine dependence","type":"article-journal","volume":"32"},"uris":["http://www.mendeley.com/documents/?uuid=d8b131cc-86d1-4933-9b37-bc099e8fef3e","http://www.mendeley.com/documents/?uuid=620123eb-50c0-47d4-83b9-cfd549aca4aa"]}],"mendeley":{"formattedCitation":"[28]","plainTextFormattedCitation":"[28]","previouslyFormattedCitation":"[171]"},"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8]</w:t>
            </w:r>
            <w:r w:rsidRPr="00760DD5">
              <w:rPr>
                <w:rFonts w:cstheme="minorHAnsi"/>
                <w:sz w:val="20"/>
                <w:szCs w:val="20"/>
              </w:rPr>
              <w:fldChar w:fldCharType="end"/>
            </w:r>
          </w:p>
        </w:tc>
      </w:tr>
      <w:tr w:rsidR="009923BF" w:rsidRPr="007B269F" w14:paraId="206D35E4"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637B5636"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NPY</w:t>
            </w:r>
          </w:p>
        </w:tc>
        <w:tc>
          <w:tcPr>
            <w:tcW w:w="1784" w:type="dxa"/>
          </w:tcPr>
          <w:p w14:paraId="0DA74963"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p>
        </w:tc>
        <w:tc>
          <w:tcPr>
            <w:tcW w:w="1124" w:type="dxa"/>
          </w:tcPr>
          <w:p w14:paraId="65B7006D"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38984EE8"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1,923 subjects from 219 families (302 cases)</w:t>
            </w:r>
          </w:p>
        </w:tc>
        <w:tc>
          <w:tcPr>
            <w:tcW w:w="674" w:type="dxa"/>
          </w:tcPr>
          <w:p w14:paraId="4617F70B"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111/j.1530-0277.2008.00790.x","ISSN":"01456008","PMID":"18828811","abstract":"Background: Several lines of evidence in both human and animal studies suggest that variation in neuropeptide Y (NPY) or its receptor genes (NPY1R, NPY2R and NPY5R) is associated with alcohol dependence as well as alcohol withdrawal symptoms. Additional studies suggest that cocaine may affect NPY expression. Methods: A total of 39 single nucleotide polymorphisms (SNPs) were genotyped across NPY and its 3 receptor genes in a sample of 1,923 subjects from 219 multiplex alcoholic families of European American descent recruited as part of the Collaborative Studies on the Genetics of Alcoholism (COGA) study. Family-based association analysis was performed to test the primary hypothesis that variation in these genes is associated with alcohol dependence. Secondary analyses evaluated whether there was an association of these SNPs with symptoms of alcohol withdrawal, cocaine dependence, or comorbid alcohol and cocaine dependence. Results: Although variations in NPY itself were not associated with these phenotypes, variations in 2 NPY-receptor genes were. SNPs in NPY2R provided significant evidence of association with alcohol dependence, alcohol withdrawal symptoms, comorbid alcohol and cocaine dependence, and cocaine dependence (all p &lt; 0.03). Haplotype analyses strengthened the evidence for these phenotypes (global 0.0004 &lt; p &lt; 0.005). SNPs in NPY5R demonstrated significant association with alcohol withdrawal characterized by seizures (p &lt; 0.05). Conclusion: These results indicate that sequence variations in NPY receptor genes are associated with alcohol dependence, particularly a severe subtype of alcohol dependence characterized by withdrawal symptoms, comorbid alcohol and cocaine dependence, and cocaine dependence. © Copyright © 2008 by the Research Society on Alcoholism.","author":[{"dropping-particle":"","family":"Wetherill","given":"Leah","non-dropping-particle":"","parse-names":false,"suffix":""},{"dropping-particle":"","family":"Schuckit","given":"Marc A.","non-dropping-particle":"","parse-names":false,"suffix":""},{"dropping-particle":"","family":"Hesselbrock","given":"Victor","non-dropping-particle":"","parse-names":false,"suffix":""},{"dropping-particle":"","family":"Xuei","given":"Xiaoling","non-dropping-particle":"","parse-names":false,"suffix":""},{"dropping-particle":"","family":"Liang","given":"Tiebing","non-dropping-particle":"","parse-names":false,"suffix":""},{"dropping-particle":"","family":"Dick","given":"Danielle M.","non-dropping-particle":"","parse-names":false,"suffix":""},{"dropping-particle":"","family":"Kramer","given":"John","non-dropping-particle":"","parse-names":false,"suffix":""},{"dropping-particle":"","family":"Nurnberger","given":"John I.","non-dropping-particle":"","parse-names":false,"suffix":""},{"dropping-particle":"","family":"Tischfield","given":"Jay A.","non-dropping-particle":"","parse-names":false,"suffix":""},{"dropping-particle":"","family":"Porjesz","given":"Bernice","non-dropping-particle":"","parse-names":false,"suffix":""},{"dropping-particle":"","family":"Edenberg","given":"Howard J.","non-dropping-particle":"","parse-names":false,"suffix":""},{"dropping-particle":"","family":"Foroud","given":"Tatiana","non-dropping-particle":"","parse-names":false,"suffix":""}],"container-title":"Alcoholism: Clinical and Experimental Research","id":"ITEM-1","issue":"12","issued":{"date-parts":[["2008"]]},"page":"2031-2040","title":"Neuropeptide Y receptor genes are associated with alcohol dependence, alcohol withdrawal phenotypes, and cocaine dependence","type":"article-journal","volume":"32"},"uris":["http://www.mendeley.com/documents/?uuid=f0af81eb-4924-4550-bc43-c00b244e810d","http://www.mendeley.com/documents/?uuid=a7ec3e6c-7e88-4f76-8a1f-52023aa6ece3"]}],"mendeley":{"formattedCitation":"[29]","plainTextFormattedCitation":"[29]","previouslyFormattedCitation":"[172]"},"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29]</w:t>
            </w:r>
            <w:r w:rsidRPr="00760DD5">
              <w:rPr>
                <w:rFonts w:cstheme="minorHAnsi"/>
                <w:sz w:val="20"/>
                <w:szCs w:val="20"/>
              </w:rPr>
              <w:fldChar w:fldCharType="end"/>
            </w:r>
          </w:p>
        </w:tc>
      </w:tr>
      <w:tr w:rsidR="009923BF" w:rsidRPr="00760DD5" w14:paraId="7422FCD1"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18B93DF4"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NSF</w:t>
            </w:r>
          </w:p>
        </w:tc>
        <w:tc>
          <w:tcPr>
            <w:tcW w:w="1784" w:type="dxa"/>
            <w:shd w:val="clear" w:color="auto" w:fill="auto"/>
          </w:tcPr>
          <w:p w14:paraId="158A701E"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Pr>
                <w:rFonts w:cstheme="minorHAnsi"/>
                <w:sz w:val="20"/>
                <w:szCs w:val="20"/>
              </w:rPr>
              <w:t>All</w:t>
            </w:r>
          </w:p>
        </w:tc>
        <w:tc>
          <w:tcPr>
            <w:tcW w:w="1124" w:type="dxa"/>
            <w:shd w:val="clear" w:color="auto" w:fill="auto"/>
          </w:tcPr>
          <w:p w14:paraId="7AFBE465"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2C75EB0E"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867 cases – 925 controls</w:t>
            </w:r>
          </w:p>
        </w:tc>
        <w:tc>
          <w:tcPr>
            <w:tcW w:w="674" w:type="dxa"/>
            <w:shd w:val="clear" w:color="auto" w:fill="auto"/>
          </w:tcPr>
          <w:p w14:paraId="42C7555F"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srep31033","ISSN":"20452322","PMID":"27498889","abstract":"Cocaine dependence is a complex psychiatric disorder involving both genetic and environmental factors. Several neurotransmitter systems mediate cocaine's effects, dependence and relapse, being the components of the neurotransmitter release machinery good candidates for the disorder. Previously, we identified a risk haplotype for cocaine dependence in the NSF gene, encoding the protein N-Ethylmaleimide-Sensitive Factor essential for synaptic vesicle turnover. Here we examined the possible contribution to cocaine dependence of a large copy number variant (CNV) that encompasses part of the NSF gene. We performed a case-control association study in a discovery sample (359 cases and 356 controls) and identified an association between cocaine dependence and the CNV (P = 0.013), that was confirmed in the replication sample (508 cases and 569 controls, P = 7.1e-03) and in a pooled analysis (P = 1.8e-04), with an over-representation of low number of copies in cases. Subsequently, we studied the functional impact of the CNV on gene expression and found that the levels of two NSF transcripts were significantly increased in peripheral blood mononuclear cells (PBMC) along with the number of copies of the CNV. These results, together with a previous study from our group, support the role of NSF in the susceptibility to cocaine dependence.","author":[{"dropping-particle":"","family":"Cabana-Domínguez","given":"Judit","non-dropping-particle":"","parse-names":false,"suffix":""},{"dropping-particle":"","family":"Roncero","given":"Carlos","non-dropping-particle":"","parse-names":false,"suffix":""},{"dropping-particle":"","family":"Grau-López","given":"Lara","non-dropping-particle":"","parse-names":false,"suffix":""},{"dropping-particle":"","family":"Rodríguez-Cintas","given":"Laia","non-dropping-particle":"","parse-names":false,"suffix":""},{"dropping-particle":"","family":"Barral","given":"Carmen","non-dropping-particle":"","parse-names":false,"suffix":""},{"dropping-particle":"","family":"Abad","given":"Alfonso C.","non-dropping-particle":"","parse-names":false,"suffix":""},{"dropping-particle":"","family":"Erikson","given":"Galina","non-dropping-particle":"","parse-names":false,"suffix":""},{"dropping-particle":"","family":"Wineinger","given":"Nathan E.","non-dropping-particle":"","parse-names":false,"suffix":""},{"dropping-particle":"","family":"Torrico","given":"Bàrbara","non-dropping-particle":"","parse-names":false,"suffix":""},{"dropping-particle":"","family":"Arenas","given":"Concepció","non-dropping-particle":"","parse-names":false,"suffix":""},{"dropping-particle":"","family":"Casas","given":"Miquel","non-dropping-particle":"","parse-names":false,"suffix":""},{"dropping-particle":"","family":"Ribasés","given":"Marta","non-dropping-particle":"","parse-names":false,"suffix":""},{"dropping-particle":"","family":"Cormand","given":"Bru","non-dropping-particle":"","parse-names":false,"suffix":""},{"dropping-particle":"","family":"Fernàndez-Castillo","given":"Noèlia","non-dropping-particle":"","parse-names":false,"suffix":""}],"container-title":"Scientific Reports","id":"ITEM-1","issued":{"date-parts":[["2016","8"]]},"publisher":"Nature Publishing Group","title":"A Highly Polymorphic Copy Number Variant in the NSF Gene is Associated with Cocaine Dependence","type":"article-journal","volume":"6"},"uris":["http://www.mendeley.com/documents/?uuid=fae42b37-c936-41e0-a476-684fa57b31c0","http://www.mendeley.com/documents/?uuid=cc4e7c17-13ce-3935-853a-7ad35485612d"]}],"mendeley":{"formattedCitation":"[30]","plainTextFormattedCitation":"[30]","previouslyFormattedCitation":"[59]"},"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0]</w:t>
            </w:r>
            <w:r w:rsidRPr="00760DD5">
              <w:rPr>
                <w:rFonts w:cstheme="minorHAnsi"/>
                <w:sz w:val="20"/>
                <w:szCs w:val="20"/>
              </w:rPr>
              <w:fldChar w:fldCharType="end"/>
            </w:r>
          </w:p>
        </w:tc>
      </w:tr>
      <w:tr w:rsidR="009923BF" w:rsidRPr="00760DD5" w14:paraId="48D6029F"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7D49DFEC"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NTNG1</w:t>
            </w:r>
          </w:p>
        </w:tc>
        <w:tc>
          <w:tcPr>
            <w:tcW w:w="1784" w:type="dxa"/>
          </w:tcPr>
          <w:p w14:paraId="162066A2"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p>
        </w:tc>
        <w:tc>
          <w:tcPr>
            <w:tcW w:w="1124" w:type="dxa"/>
          </w:tcPr>
          <w:p w14:paraId="740E1F1A"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5CCC28DF"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709 subjects from 146 families (121 cases)</w:t>
            </w:r>
          </w:p>
        </w:tc>
        <w:tc>
          <w:tcPr>
            <w:tcW w:w="674" w:type="dxa"/>
          </w:tcPr>
          <w:p w14:paraId="1F48D9BE"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111/adb.12485","ISSN":"13691600","PMID":"28074533","abstract":"Netrin G1 is a presynaptic ligand involved in axonal projection. Although molecular mechanisms underlying cocaine addiction are still poorly understood, Netrin G1 might have a role as a regulator of anxiety, fear and spatial memory, behavioural traits impaired in the context of cocaine exposure. In this study, the Netrin G1 (Ntng1) expression was investigated in the nucleus accumbens of mice primarily conditioned to cocaine using a place preference paradigm. A genetic association study was then conducted on 146 multiplex families of the Collaborative study on Genetics of Alcoholism, in which seven single nucleotide polymorphisms located in the NTNG1 gene were genotyped. NTNG1 expression levels were also quantified in BA10, BA46 and the cerebellum of healthy controls (with no Axis 1 psychopathology). Decreased Ntng1 expression was initially observed in the nucleus accumbens of mice conditioned to cocaine. Significant genetic family-based associations were detected between NTNG1 polymorphisms and cocaine dependence. NTNG1 expression in BA10, BA46 and the cerebellum, however, were not significantly associated with any allele or haplotype of this gene. These results confirm that Ntng1 expression is disturbed in the nucleus accumbens of mice, after cocaine conditioning. A haplotype of NTNG1 was found to constitute a vulnerability factor for cocaine use disorder in patients, although none of its single nucleotide polymorphisms were associated with a differential expression pattern in healthy controls. The data suggest that change in the Ntng1 expression is a consequence of cocaine exposure, and that some of its genetic markers are associated with a greater risk for cocaine use disorder.","author":[{"dropping-particle":"","family":"Kelaï","given":"Sabah","non-dropping-particle":"","parse-names":false,"suffix":""},{"dropping-particle":"","family":"Ramoz","given":"Nicolas","non-dropping-particle":"","parse-names":false,"suffix":""},{"dropping-particle":"","family":"Moalic","given":"Jean Marie","non-dropping-particle":"","parse-names":false,"suffix":""},{"dropping-particle":"","family":"Noble","given":"Florence","non-dropping-particle":"","parse-names":false,"suffix":""},{"dropping-particle":"","family":"Mechawar","given":"Naguib","non-dropping-particle":"","parse-names":false,"suffix":""},{"dropping-particle":"","family":"Imbeaud","given":"Sandrine","non-dropping-particle":"","parse-names":false,"suffix":""},{"dropping-particle":"","family":"Turecki","given":"Gustavo","non-dropping-particle":"","parse-names":false,"suffix":""},{"dropping-particle":"","family":"Simonneau","given":"Michel","non-dropping-particle":"","parse-names":false,"suffix":""},{"dropping-particle":"","family":"Gorwood","given":"Philip","non-dropping-particle":"","parse-names":false,"suffix":""},{"dropping-particle":"","family":"Maussion","given":"Gilles","non-dropping-particle":"","parse-names":false,"suffix":""}],"container-title":"Addiction Biology","id":"ITEM-1","issue":"1","issued":{"date-parts":[["2018","1"]]},"page":"448-460","publisher":"Blackwell Publishing Ltd","title":"Netrin G1: its downregulation in the nucleus accumbens of cocaine-conditioned mice and genetic association in human cocaine dependence","type":"article-journal","volume":"23"},"uris":["http://www.mendeley.com/documents/?uuid=07846c2c-91ba-3b9f-910c-e96ed3437213","http://www.mendeley.com/documents/?uuid=9ca2c88a-1311-4fa3-8f91-7ddc542d90d2"]}],"mendeley":{"formattedCitation":"[31]","plainTextFormattedCitation":"[31]","previouslyFormattedCitation":"[173]"},"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1]</w:t>
            </w:r>
            <w:r w:rsidRPr="00760DD5">
              <w:rPr>
                <w:rFonts w:cstheme="minorHAnsi"/>
                <w:sz w:val="20"/>
                <w:szCs w:val="20"/>
              </w:rPr>
              <w:fldChar w:fldCharType="end"/>
            </w:r>
          </w:p>
        </w:tc>
      </w:tr>
      <w:tr w:rsidR="009923BF" w:rsidRPr="00760DD5" w14:paraId="27A87010"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552F7B3B" w14:textId="77777777" w:rsidR="009923BF" w:rsidRPr="00D347B9" w:rsidRDefault="009923BF" w:rsidP="00E72A5F">
            <w:pPr>
              <w:spacing w:before="100" w:beforeAutospacing="1" w:after="100" w:afterAutospacing="1"/>
              <w:rPr>
                <w:rFonts w:cstheme="minorHAnsi"/>
                <w:b w:val="0"/>
                <w:i/>
                <w:sz w:val="20"/>
                <w:szCs w:val="20"/>
              </w:rPr>
            </w:pPr>
          </w:p>
        </w:tc>
        <w:tc>
          <w:tcPr>
            <w:tcW w:w="1784" w:type="dxa"/>
            <w:shd w:val="clear" w:color="auto" w:fill="EDEDED" w:themeFill="accent3" w:themeFillTint="33"/>
          </w:tcPr>
          <w:p w14:paraId="19976EBD" w14:textId="77777777" w:rsidR="009923BF"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c>
          <w:tcPr>
            <w:tcW w:w="1124" w:type="dxa"/>
            <w:shd w:val="clear" w:color="auto" w:fill="EDEDED" w:themeFill="accent3" w:themeFillTint="33"/>
          </w:tcPr>
          <w:p w14:paraId="617FF624"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c>
          <w:tcPr>
            <w:tcW w:w="3688" w:type="dxa"/>
            <w:shd w:val="clear" w:color="auto" w:fill="EDEDED" w:themeFill="accent3" w:themeFillTint="33"/>
          </w:tcPr>
          <w:p w14:paraId="0512A6BD"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c>
          <w:tcPr>
            <w:tcW w:w="674" w:type="dxa"/>
            <w:shd w:val="clear" w:color="auto" w:fill="EDEDED" w:themeFill="accent3" w:themeFillTint="33"/>
          </w:tcPr>
          <w:p w14:paraId="3793441A"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r>
      <w:tr w:rsidR="009923BF" w:rsidRPr="00760DD5" w14:paraId="4D6253BB"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03DFEEC2" w14:textId="77777777" w:rsidR="009923BF" w:rsidRPr="00D347B9" w:rsidRDefault="009923BF" w:rsidP="00E72A5F">
            <w:pPr>
              <w:spacing w:before="100" w:beforeAutospacing="1" w:after="100" w:afterAutospacing="1"/>
              <w:jc w:val="center"/>
              <w:rPr>
                <w:rFonts w:cstheme="minorHAnsi"/>
                <w:b w:val="0"/>
                <w:sz w:val="20"/>
                <w:szCs w:val="20"/>
              </w:rPr>
            </w:pPr>
            <w:r w:rsidRPr="00D347B9">
              <w:rPr>
                <w:rFonts w:cstheme="minorHAnsi"/>
                <w:b w:val="0"/>
                <w:sz w:val="20"/>
                <w:szCs w:val="20"/>
              </w:rPr>
              <w:t>Opioid receptors</w:t>
            </w:r>
          </w:p>
        </w:tc>
        <w:tc>
          <w:tcPr>
            <w:tcW w:w="1784" w:type="dxa"/>
            <w:shd w:val="clear" w:color="auto" w:fill="auto"/>
          </w:tcPr>
          <w:p w14:paraId="40D72CE4"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Opioid</w:t>
            </w:r>
          </w:p>
        </w:tc>
        <w:tc>
          <w:tcPr>
            <w:tcW w:w="1124" w:type="dxa"/>
            <w:shd w:val="clear" w:color="auto" w:fill="auto"/>
          </w:tcPr>
          <w:p w14:paraId="19E20B4F"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0FD89F6F"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171 cases – 338 controls</w:t>
            </w:r>
          </w:p>
        </w:tc>
        <w:tc>
          <w:tcPr>
            <w:tcW w:w="674" w:type="dxa"/>
            <w:shd w:val="clear" w:color="auto" w:fill="auto"/>
          </w:tcPr>
          <w:p w14:paraId="04690E9D"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4172/2155-6105.s7-007","ISSN":"2155-6105","PMID":"24533225","abstract":"BACKGROUND Polymorphisms in the μ-, δ- and κ-opioid receptor genes (OPRM1, OPRD1 and OPRK1) have been reported to be associated with substance (alcohol or drug) dependence. The influence of an individual gene on a disease trait should be more evident when analyzed in the context of gene-gene interactions. Thus, we assessed the joint effect of variants in these three opioid receptor genes on alcohol, cocaine, or opioid dependence. METHODS Genotype data for 13 OPRM1 Single Nucleotide Polymorphisms (SNPs), 11 OPRD1 SNPs and seven OPRK1 SNPs were obtained from 382 European Americans (EAs) affected with substance dependence [among them, 318 with Alcohol Dependence (AD), 171 with Cocaine Dependence (CD), and 91 with Opioid Dependence (OD)] and 338 EA control subjects. We assessed the joint effect of OPRM1, OPRD1 and OPRK1 variants on AD, CD, or OD using a pattern discovery-based association test. Specific marker patterns (consisting of alleles of OPRM1, OPRD1 and OPRK1) that were significantly more frequent in AD, CD, or OD cases than in controls were identified. RESULTS 12 significant patterns in the AD dataset, four significant patterns in the CD dataset, and 18 significant patterns in the OD dataset were identified. Moreover, the significance of most marker patterns was due primarily to OPRM1 variants and, to a lesser degree, OPRD1 variants. CONCLUSION Our findings suggest that variation in the above three opioid receptor genes can jointly influence the vulnerability of individuals to alcohol or drug dependence. Evidence provided by this study also supports previous biological findings that the interaction of the three opioid receptors can modulate the action of opioid and non-opioid drugs and alcohol.","author":[{"dropping-particle":"","family":"Huiping Zhang","given":"Zhong Li","non-dropping-particle":"","parse-names":false,"suffix":""}],"container-title":"Journal of Addiction Research &amp; Therapy","id":"ITEM-1","issued":{"date-parts":[["2013"]]},"page":"007","publisher":"OMICS Publishing Group","title":"Analyzing Interaction of of μ-, δ- and κ-opioid Receptor Gene Variants on Alcohol or Drug Dependence Using a Pattern Discovery-based Method","type":"article-journal","volume":"s7"},"uris":["http://www.mendeley.com/documents/?uuid=c0d854a5-58a5-4b9b-8873-c96e5185c464","http://www.mendeley.com/documents/?uuid=9b2b2599-bbc3-34a7-b3e2-23d904a3436d"]}],"mendeley":{"formattedCitation":"[32]","plainTextFormattedCitation":"[32]","previouslyFormattedCitation":"[47]"},"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2]</w:t>
            </w:r>
            <w:r w:rsidRPr="00760DD5">
              <w:rPr>
                <w:rFonts w:cstheme="minorHAnsi"/>
                <w:sz w:val="20"/>
                <w:szCs w:val="20"/>
              </w:rPr>
              <w:fldChar w:fldCharType="end"/>
            </w:r>
          </w:p>
        </w:tc>
      </w:tr>
      <w:tr w:rsidR="009923BF" w:rsidRPr="00CB27CC" w14:paraId="00629BAF"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50331DB3"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OPRD1</w:t>
            </w:r>
          </w:p>
        </w:tc>
        <w:tc>
          <w:tcPr>
            <w:tcW w:w="1784" w:type="dxa"/>
            <w:shd w:val="clear" w:color="auto" w:fill="EDEDED" w:themeFill="accent3" w:themeFillTint="33"/>
          </w:tcPr>
          <w:p w14:paraId="54074407"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Opioid</w:t>
            </w:r>
          </w:p>
        </w:tc>
        <w:tc>
          <w:tcPr>
            <w:tcW w:w="1124" w:type="dxa"/>
            <w:shd w:val="clear" w:color="auto" w:fill="EDEDED" w:themeFill="accent3" w:themeFillTint="33"/>
          </w:tcPr>
          <w:p w14:paraId="35C99EE1"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EDEDED" w:themeFill="accent3" w:themeFillTint="33"/>
          </w:tcPr>
          <w:p w14:paraId="12E0EB84"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EA: 336 cases – 656 controls</w:t>
            </w:r>
            <w:r w:rsidRPr="00760DD5">
              <w:rPr>
                <w:rFonts w:cstheme="minorHAnsi"/>
                <w:sz w:val="20"/>
                <w:szCs w:val="20"/>
              </w:rPr>
              <w:br/>
              <w:t>AA: 503 cases – 503 controls</w:t>
            </w:r>
          </w:p>
        </w:tc>
        <w:tc>
          <w:tcPr>
            <w:tcW w:w="674" w:type="dxa"/>
            <w:shd w:val="clear" w:color="auto" w:fill="EDEDED" w:themeFill="accent3" w:themeFillTint="33"/>
          </w:tcPr>
          <w:p w14:paraId="59B7EF42"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16/j.drugalcdep.2012.06.023","ISSN":"03768716","PMID":"22795689","abstract":"Background: Addiction susceptibility and treatment responsiveness are greatly influenced by genetic factors. Sequence variation in genes involved in the mechanisms of drug action have the potential to influence addiction risk and treatment outcome. The opioid receptor system is involved in mediating the rewarding effects of cocaine and opioids. The μ-opioid receptor (MOR) has traditionally been considered the primary target for opioid addiction. The MOR, however, interacts with and is regulated by many known MOR interacting proteins (MORIPs), including the δ-opioid receptor (DOR). Methods: The present study evaluated the contribution of OPRD1, the gene encoding the DOR, to the risk of addiction to opioids and cocaine. The association of OPRD1 polymorphisms with both opioid addiction (OA) and cocaine addiction (CA) was analyzed in African American (OA n= 336, CA n= 503) and European American (OA n= 1007, CA n= 336) populations. Results: The primary finding of this study is an association of rs678849 with cocaine addiction in African Americans (allelic p=0.0086). For replication purposes, this SNP was analyzed in a larger independent population of cocaine addicted African Americans and controls and the association was confirmed (allelic p=4.53×10-5; n=993). By performing a meta-analysis on the expanded populations, the statistical evidence for an association was substantially increased (allelic p=8.5×10-7) (p-values non-FDR corrected). Conclusion: The present study suggests that polymorphisms in OPRD1 are relevant for cocaine addiction in the African American population and provides additional support for a broad role for OPRD1 variants in drug dependence. © 2012 Elsevier Ireland Ltd.","author":[{"dropping-particle":"","family":"Crist","given":"R. C.","non-dropping-particle":"","parse-names":false,"suffix":""},{"dropping-particle":"","family":"Ambrose-Lanci","given":"L. M.","non-dropping-particle":"","parse-names":false,"suffix":""},{"dropping-particle":"","family":"Vaswani","given":"M.","non-dropping-particle":"","parse-names":false,"suffix":""},{"dropping-particle":"","family":"Clarke","given":"T. K.","non-dropping-particle":"","parse-names":false,"suffix":""},{"dropping-particle":"","family":"Zeng","given":"A.","non-dropping-particle":"","parse-names":false,"suffix":""},{"dropping-particle":"","family":"Yuan","given":"C.","non-dropping-particle":"","parse-names":false,"suffix":""},{"dropping-particle":"","family":"Ferraro","given":"T. N.","non-dropping-particle":"","parse-names":false,"suffix":""},{"dropping-particle":"","family":"Hakonarson","given":"H.","non-dropping-particle":"","parse-names":false,"suffix":""},{"dropping-particle":"","family":"Kampman","given":"K. M.","non-dropping-particle":"","parse-names":false,"suffix":""},{"dropping-particle":"","family":"Dackis","given":"C. A.","non-dropping-particle":"","parse-names":false,"suffix":""},{"dropping-particle":"","family":"Pettinati","given":"H. M.","non-dropping-particle":"","parse-names":false,"suffix":""},{"dropping-particle":"","family":"O'Brien","given":"C. P.","non-dropping-particle":"","parse-names":false,"suffix":""},{"dropping-particle":"","family":"Oslin","given":"D. W.","non-dropping-particle":"","parse-names":false,"suffix":""},{"dropping-particle":"","family":"Doyle","given":"G. A.","non-dropping-particle":"","parse-names":false,"suffix":""},{"dropping-particle":"","family":"Lohoff","given":"F. W.","non-dropping-particle":"","parse-names":false,"suffix":""},{"dropping-particle":"","family":"Berrettini","given":"W. H.","non-dropping-particle":"","parse-names":false,"suffix":""}],"container-title":"Drug and Alcohol Dependence","id":"ITEM-1","issue":"1-3","issued":{"date-parts":[["2013","1"]]},"page":"122-128","publisher":"NIH Public Access","title":"Case-control association analysis of polymorphisms in the delta-opioid receptor, OPRD1, with cocaine and opioid addicted populations","type":"article-journal","volume":"127"},"uris":["http://www.mendeley.com/documents/?uuid=c41ea0c0-ef71-4e47-8a24-8f88b0ff1190","http://www.mendeley.com/documents/?uuid=663515fc-c0c9-3922-98c9-fc15db66eb60"]}],"mendeley":{"formattedCitation":"[33]","plainTextFormattedCitation":"[33]","previouslyFormattedCitation":"[46]"},"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3]</w:t>
            </w:r>
            <w:r w:rsidRPr="00760DD5">
              <w:rPr>
                <w:rFonts w:cstheme="minorHAnsi"/>
                <w:sz w:val="20"/>
                <w:szCs w:val="20"/>
              </w:rPr>
              <w:fldChar w:fldCharType="end"/>
            </w:r>
          </w:p>
        </w:tc>
      </w:tr>
      <w:tr w:rsidR="009923BF" w:rsidRPr="00760DD5" w14:paraId="31F563E0"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61FB40D8"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OPRM1</w:t>
            </w:r>
          </w:p>
        </w:tc>
        <w:tc>
          <w:tcPr>
            <w:tcW w:w="1784" w:type="dxa"/>
            <w:shd w:val="clear" w:color="auto" w:fill="auto"/>
          </w:tcPr>
          <w:p w14:paraId="7EF3881E"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Opioid</w:t>
            </w:r>
          </w:p>
        </w:tc>
        <w:tc>
          <w:tcPr>
            <w:tcW w:w="1124" w:type="dxa"/>
            <w:shd w:val="clear" w:color="auto" w:fill="auto"/>
          </w:tcPr>
          <w:p w14:paraId="5FB9D378"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shd w:val="clear" w:color="auto" w:fill="auto"/>
          </w:tcPr>
          <w:p w14:paraId="76F28413"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1</w:t>
            </w:r>
            <w:r>
              <w:rPr>
                <w:rFonts w:cstheme="minorHAnsi"/>
                <w:sz w:val="20"/>
                <w:szCs w:val="20"/>
              </w:rPr>
              <w:t>,</w:t>
            </w:r>
            <w:r w:rsidRPr="00760DD5">
              <w:rPr>
                <w:rFonts w:cstheme="minorHAnsi"/>
                <w:sz w:val="20"/>
                <w:szCs w:val="20"/>
              </w:rPr>
              <w:t>307 cases– 5</w:t>
            </w:r>
            <w:r>
              <w:rPr>
                <w:rFonts w:cstheme="minorHAnsi"/>
                <w:sz w:val="20"/>
                <w:szCs w:val="20"/>
              </w:rPr>
              <w:t>,</w:t>
            </w:r>
            <w:r w:rsidRPr="00760DD5">
              <w:rPr>
                <w:rFonts w:cstheme="minorHAnsi"/>
                <w:sz w:val="20"/>
                <w:szCs w:val="20"/>
              </w:rPr>
              <w:t>168 controls</w:t>
            </w:r>
          </w:p>
        </w:tc>
        <w:tc>
          <w:tcPr>
            <w:tcW w:w="674" w:type="dxa"/>
            <w:shd w:val="clear" w:color="auto" w:fill="auto"/>
          </w:tcPr>
          <w:p w14:paraId="50C1B2CE"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07/s10519-015-9737-3","ISSN":"15733297","PMID":"26392368","abstract":"The mu1 opioid receptor gene, OPRM1, has long been a high-priority candidate for human genetic studies of addiction. Because of its potential functional significance, the non-synonymous variant rs1799971 (A118G, Asn40Asp) in OPRM1 has been extensively studied, yet its role in addiction has remained unclear, with conflicting association findings. To resolve the question of what effect, if any, rs1799971 has on substance dependence risk, we conducted collaborative meta-analyses of 25 datasets with over 28,000 European-ancestry subjects. We investigated non-specific risk for “general” substance dependence, comparing cases dependent on any substance to controls who were non-dependent on all assessed substances. We also examined five specific substance dependence diagnoses: DSM-IV alcohol, opioid, cannabis, and cocaine dependence, and nicotine dependence defined by the proxy of heavy/light smoking (cigarettes-per-day &gt;20 vs. ≤10). The G allele showed a modest protective effect on general substance dependence (OR = 0.90, 95 % C.I. [0.83–0.97], p value = 0.0095, N = 16,908). We observed similar effects for each individual substance, although these were not statistically significant, likely because of reduced sample sizes. We conclude that rs1799971 contributes to mechanisms of addiction liability that are shared across different addictive substances. This project highlights the benefits of examining addictive behaviors collectively and the power of collaborative data sharing and meta-analyses.","author":[{"dropping-particle":"","family":"Schwantes-An","given":"Tae Hwi","non-dropping-particle":"","parse-names":false,"suffix":""},{"dropping-particle":"","family":"Zhang","given":"Juan","non-dropping-particle":"","parse-names":false,"suffix":""},{"dropping-particle":"","family":"Chen","given":"Li Shiun","non-dropping-particle":"","parse-names":false,"suffix":""},{"dropping-particle":"","family":"Hartz","given":"Sarah M.","non-dropping-particle":"","parse-names":false,"suffix":""},{"dropping-particle":"","family":"Culverhouse","given":"Robert C.","non-dropping-particle":"","parse-names":false,"suffix":""},{"dropping-particle":"","family":"Chen","given":"Xiangning","non-dropping-particle":"","parse-names":false,"suffix":""},{"dropping-particle":"","family":"Coon","given":"Hilary","non-dropping-particle":"","parse-names":false,"suffix":""},{"dropping-particle":"","family":"Frank","given":"Josef","non-dropping-particle":"","parse-names":false,"suffix":""},{"dropping-particle":"","family":"Kamens","given":"Helen M.","non-dropping-particle":"","parse-names":false,"suffix":""},{"dropping-particle":"","family":"Konte","given":"Bettina","non-dropping-particle":"","parse-names":false,"suffix":""},{"dropping-particle":"","family":"Kovanen","given":"Leena","non-dropping-particle":"","parse-names":false,"suffix":""},{"dropping-particle":"","family":"Latvala","given":"Antti","non-dropping-particle":"","parse-names":false,"suffix":""},{"dropping-particle":"","family":"Legrand","given":"Lisa N.","non-dropping-particle":"","parse-names":false,"suffix":""},{"dropping-particle":"","family":"Maher","given":"Brion S.","non-dropping-particle":"","parse-names":false,"suffix":""},{"dropping-particle":"","family":"Melroy","given":"Whitney E.","non-dropping-particle":"","parse-names":false,"suffix":""},{"dropping-particle":"","family":"Nelson","given":"Elliot C.","non-dropping-particle":"","parse-names":false,"suffix":""},{"dropping-particle":"","family":"Reid","given":"Mark W.","non-dropping-particle":"","parse-names":false,"suffix":""},{"dropping-particle":"","family":"Robinson","given":"Jason D.","non-dropping-particle":"","parse-names":false,"suffix":""},{"dropping-particle":"","family":"Shen","given":"Pei Hong","non-dropping-particle":"","parse-names":false,"suffix":""},{"dropping-particle":"","family":"Yang","given":"Bao Zhu","non-dropping-particle":"","parse-names":false,"suffix":""},{"dropping-particle":"","family":"Andrews","given":"Judy A.","non-dropping-particle":"","parse-names":false,"suffix":""},{"dropping-particle":"","family":"Aveyard","given":"Paul","non-dropping-particle":"","parse-names":false,"suffix":""},{"dropping-particle":"","family":"Beltcheva","given":"Olga","non-dropping-particle":"","parse-names":false,"suffix":""},{"dropping-particle":"","family":"Brown","given":"Sandra A.","non-dropping-particle":"","parse-names":false,"suffix":""},{"dropping-particle":"","family":"Cannon","given":"Dale S.","non-dropping-particle":"","parse-names":false,"suffix":""},{"dropping-particle":"","family":"Cichon","given":"Sven","non-dropping-particle":"","parse-names":false,"suffix":""},{"dropping-particle":"","family":"Corley","given":"Robin P.","non-dropping-particle":"","parse-names":false,"suffix":""},{"dropping-particle":"","family":"Dahmen","given":"Norbert","non-dropping-particle":"","parse-names":false,"suffix":""},{"dropping-particle":"","family":"Degenhardt","given":"Louisa","non-dropping-particle":"","parse-names":false,"suffix":""},{"dropping-particle":"","family":"Foroud","given":"Tatiana","non-dropping-particle":"","parse-names":false,"suffix":""},{"dropping-particle":"","family":"Gaebel","given":"Wolfgang","non-dropping-particle":"","parse-names":false,"suffix":""},{"dropping-particle":"","family":"Giegling","given":"Ina","non-dropping-particle":"","parse-names":false,"suffix":""},{"dropping-particle":"","family":"Glatt","given":"Stephen J.","non-dropping-particle":"","parse-names":false,"suffix":""},{"dropping-particle":"","family":"Grucza","given":"Richard A.","non-dropping-particle":"","parse-names":false,"suffix":""},{"dropping-particle":"","family":"Hardin","given":"Jill","non-dropping-particle":"","parse-names":false,"suffix":""},{"dropping-particle":"","family":"Hartmann","given":"Annette M.","non-dropping-particle":"","parse-names":false,"suffix":""},{"dropping-particle":"","family":"Heath","given":"Andrew C.","non-dropping-particle":"","parse-names":false,"suffix":""},{"dropping-particle":"","family":"Herms","given":"Stefan","non-dropping-particle":"","parse-names":false,"suffix":""},{"dropping-particle":"","family":"Hodgkinson","given":"Colin A.","non-dropping-particle":"","parse-names":false,"suffix":""},{"dropping-particle":"","family":"Hoffmann","given":"Per","non-dropping-particle":"","parse-names":false,"suffix":""},{"dropping-particle":"","family":"Hops","given":"Hyman","non-dropping-particle":"","parse-names":false,"suffix":""},{"dropping-particle":"","family":"Huizinga","given":"David","non-dropping-particle":"","parse-names":false,"suffix":""},{"dropping-particle":"","family":"Ising","given":"Marcus","non-dropping-particle":"","parse-names":false,"suffix":""},{"dropping-particle":"","family":"Johnson","given":"Eric O.","non-dropping-particle":"","parse-names":false,"suffix":""},{"dropping-particle":"","family":"Johnstone","given":"Elaine","non-dropping-particle":"","parse-names":false,"suffix":""},{"dropping-particle":"","family":"Kaneva","given":"Radka P.","non-dropping-particle":"","parse-names":false,"suffix":""},{"dropping-particle":"","family":"Kendler","given":"Kenneth S.","non-dropping-particle":"","parse-names":false,"suffix":""},{"dropping-particle":"","family":"Kiefer","given":"Falk","non-dropping-particle":"","parse-names":false,"suffix":""},{"dropping-particle":"","family":"Kranzler","given":"Henry R.","non-dropping-particle":"","parse-names":false,"suffix":""},{"dropping-particle":"","family":"Krauter","given":"Ken S.","non-dropping-particle":"","parse-names":false,"suffix":""},{"dropping-particle":"","family":"Levran","given":"Orna","non-dropping-particle":"","parse-names":false,"suffix":""},{"dropping-particle":"","family":"Lucae","given":"Susanne","non-dropping-particle":"","parse-names":false,"suffix":""},{"dropping-particle":"","family":"Lynskey","given":"Michael T.","non-dropping-particle":"","parse-names":false,"suffix":""},{"dropping-particle":"","family":"Maier","given":"Wolfgang","non-dropping-particle":"","parse-names":false,"suffix":""},{"dropping-particle":"","family":"Mann","given":"Karl","non-dropping-particle":"","parse-names":false,"suffix":""},{"dropping-particle":"","family":"Martin","given":"Nicholas G.","non-dropping-particle":"","parse-names":false,"suffix":""},{"dropping-particle":"","family":"Mattheisen","given":"Manuel","non-dropping-particle":"","parse-names":false,"suffix":""},{"dropping-particle":"","family":"Montgomery","given":"Grant W.","non-dropping-particle":"","parse-names":false,"suffix":""},{"dropping-particle":"","family":"Müller-Myhsok","given":"Bertram","non-dropping-particle":"","parse-names":false,"suffix":""},{"dropping-particle":"","family":"Murphy","given":"Michael F.","non-dropping-particle":"","parse-names":false,"suffix":""},{"dropping-particle":"","family":"Neale","given":"Michael C.","non-dropping-particle":"","parse-names":false,"suffix":""},{"dropping-particle":"","family":"Nikolov","given":"Momchil A.","non-dropping-particle":"","parse-names":false,"suffix":""},{"dropping-particle":"","family":"Nishita","given":"Denise","non-dropping-particle":"","parse-names":false,"suffix":""},{"dropping-particle":"","family":"Nöthen","given":"Markus M.","non-dropping-particle":"","parse-names":false,"suffix":""},{"dropping-particle":"","family":"Nurnberger","given":"John","non-dropping-particle":"","parse-names":false,"suffix":""},{"dropping-particle":"","family":"Partonen","given":"Timo","non-dropping-particle":"","parse-names":false,"suffix":""},{"dropping-particle":"","family":"Pergadia","given":"Michele L.","non-dropping-particle":"","parse-names":false,"suffix":""},{"dropping-particle":"","family":"Reynolds","given":"Maureen","non-dropping-particle":"","parse-names":false,"suffix":""},{"dropping-particle":"","family":"Ridinger","given":"Monika","non-dropping-particle":"","parse-names":false,"suffix":""},{"dropping-particle":"","family":"Rose","given":"Richard J.","non-dropping-particle":"","parse-names":false,"suffix":""},{"dropping-particle":"","family":"Rouvinen-Lagerström","given":"Noora","non-dropping-particle":"","parse-names":false,"suffix":""},{"dropping-particle":"","family":"Scherbaum","given":"Norbert","non-dropping-particle":"","parse-names":false,"suffix":""},{"dropping-particle":"","family":"Schmäl","given":"Christine","non-dropping-particle":"","parse-names":false,"suffix":""},{"dropping-particle":"","family":"Soyka","given":"Michael","non-dropping-particle":"","parse-names":false,"suffix":""},{"dropping-particle":"","family":"Stallings","given":"Michael C.","non-dropping-particle":"","parse-names":false,"suffix":""},{"dropping-particle":"","family":"Steffens","given":"Michael","non-dropping-particle":"","parse-names":false,"suffix":""},{"dropping-particle":"","family":"Treutlein","given":"Jens","non-dropping-particle":"","parse-names":false,"suffix":""},{"dropping-particle":"","family":"Tsuang","given":"Ming","non-dropping-particle":"","parse-names":false,"suffix":""},{"dropping-particle":"","family":"Wall","given":"Tamara L.","non-dropping-particle":"","parse-names":false,"suffix":""},{"dropping-particle":"","family":"Wodarz","given":"Norbert","non-dropping-particle":"","parse-names":false,"suffix":""},{"dropping-particle":"","family":"Yuferov","given":"Vadim","non-dropping-particle":"","parse-names":false,"suffix":""},{"dropping-particle":"","family":"Zill","given":"Peter","non-dropping-particle":"","parse-names":false,"suffix":""},{"dropping-particle":"","family":"Bergen","given":"Andrew W.","non-dropping-particle":"","parse-names":false,"suffix":""},{"dropping-particle":"","family":"Chen","given":"Jingchun","non-dropping-particle":"","parse-names":false,"suffix":""},{"dropping-particle":"","family":"Cinciripini","given":"Paul M.","non-dropping-particle":"","parse-names":false,"suffix":""},{"dropping-particle":"","family":"Edenberg","given":"Howard J.","non-dropping-particle":"","parse-names":false,"suffix":""},{"dropping-particle":"","family":"Ehringer","given":"Marissa A.","non-dropping-particle":"","parse-names":false,"suffix":""},{"dropping-particle":"","family":"Ferrell","given":"Robert E.","non-dropping-particle":"","parse-names":false,"suffix":""},{"dropping-particle":"","family":"Gelernter","given":"Joel","non-dropping-particle":"","parse-names":false,"suffix":""},{"dropping-particle":"","family":"Goldman","given":"David","non-dropping-particle":"","parse-names":false,"suffix":""},{"dropping-particle":"","family":"Hewitt","given":"John K.","non-dropping-particle":"","parse-names":false,"suffix":""},{"dropping-particle":"","family":"Hopfer","given":"Christian J.","non-dropping-particle":"","parse-names":false,"suffix":""},{"dropping-particle":"","family":"Iacono","given":"William G.","non-dropping-particle":"","parse-names":false,"suffix":""},{"dropping-particle":"","family":"Kaprio","given":"Jaakko","non-dropping-particle":"","parse-names":false,"suffix":""},{"dropping-particle":"","family":"Kreek","given":"Mary Jeanne","non-dropping-particle":"","parse-names":false,"suffix":""},{"dropping-particle":"","family":"Kremensky","given":"Ivo M.","non-dropping-particle":"","parse-names":false,"suffix":""},{"dropping-particle":"","family":"Madden","given":"Pamela A.F.","non-dropping-particle":"","parse-names":false,"suffix":""},{"dropping-particle":"","family":"McGue","given":"Matt","non-dropping-particle":"","parse-names":false,"suffix":""},{"dropping-particle":"","family":"Munafò","given":"Marcus R.","non-dropping-particle":"","parse-names":false,"suffix":""},{"dropping-particle":"","family":"Philibert","given":"Robert A.","non-dropping-particle":"","parse-names":false,"suffix":""},{"dropping-particle":"","family":"Rietschel","given":"Marcella","non-dropping-particle":"","parse-names":false,"suffix":""},{"dropping-particle":"","family":"Roy","given":"Alec","non-dropping-particle":"","parse-names":false,"suffix":""},{"dropping-particle":"","family":"Rujescu","given":"Dan","non-dropping-particle":"","parse-names":false,"suffix":""},{"dropping-particle":"","family":"Saarikoski","given":"Sirkku T.","non-dropping-particle":"","parse-names":false,"suffix":""},{"dropping-particle":"","family":"Swan","given":"Gary E.","non-dropping-particle":"","parse-names":false,"suffix":""},{"dropping-particle":"","family":"Todorov","given":"Alexandre A.","non-dropping-particle":"","parse-names":false,"suffix":""},{"dropping-particle":"","family":"Vanyukov","given":"Michael M.","non-dropping-particle":"","parse-names":false,"suffix":""},{"dropping-particle":"","family":"Weiss","given":"Robert B.","non-dropping-particle":"","parse-names":false,"suffix":""},{"dropping-particle":"","family":"Bierut","given":"Laura J.","non-dropping-particle":"","parse-names":false,"suffix":""},{"dropping-particle":"","family":"Saccone","given":"Nancy L.","non-dropping-particle":"","parse-names":false,"suffix":""}],"container-title":"Behavior Genetics","id":"ITEM-1","issue":"2","issued":{"date-parts":[["2016","3"]]},"page":"151-169","publisher":"Springer New York LLC","title":"Association of the OPRM1 Variant rs1799971 (A118G) with Non-Specific Liability to Substance Dependence in a Collaborative de novo Meta-Analysis of European-Ancestry Cohorts","type":"article-journal","volume":"46"},"uris":["http://www.mendeley.com/documents/?uuid=d8faa87f-320b-4daf-900e-7bb5687b36ea","http://www.mendeley.com/documents/?uuid=6a9d68e1-4498-341d-8995-aae16cc452d4"]}],"mendeley":{"formattedCitation":"[34]","plainTextFormattedCitation":"[34]","previouslyFormattedCitation":"[48]"},"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4]</w:t>
            </w:r>
            <w:r w:rsidRPr="00760DD5">
              <w:rPr>
                <w:rFonts w:cstheme="minorHAnsi"/>
                <w:sz w:val="20"/>
                <w:szCs w:val="20"/>
              </w:rPr>
              <w:fldChar w:fldCharType="end"/>
            </w:r>
          </w:p>
        </w:tc>
      </w:tr>
      <w:tr w:rsidR="009923BF" w:rsidRPr="00760DD5" w14:paraId="3E233DC3"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EDEDED" w:themeFill="accent3" w:themeFillTint="33"/>
          </w:tcPr>
          <w:p w14:paraId="2E055674" w14:textId="77777777" w:rsidR="009923BF" w:rsidRPr="00D347B9" w:rsidRDefault="009923BF" w:rsidP="00E72A5F">
            <w:pPr>
              <w:spacing w:before="100" w:beforeAutospacing="1" w:after="100" w:afterAutospacing="1"/>
              <w:jc w:val="center"/>
              <w:rPr>
                <w:rFonts w:cstheme="minorHAnsi"/>
                <w:b w:val="0"/>
                <w:i/>
                <w:sz w:val="20"/>
                <w:szCs w:val="20"/>
              </w:rPr>
            </w:pPr>
          </w:p>
        </w:tc>
        <w:tc>
          <w:tcPr>
            <w:tcW w:w="1784" w:type="dxa"/>
            <w:shd w:val="clear" w:color="auto" w:fill="EDEDED" w:themeFill="accent3" w:themeFillTint="33"/>
          </w:tcPr>
          <w:p w14:paraId="1DD25DF5"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c>
          <w:tcPr>
            <w:tcW w:w="1124" w:type="dxa"/>
            <w:shd w:val="clear" w:color="auto" w:fill="EDEDED" w:themeFill="accent3" w:themeFillTint="33"/>
          </w:tcPr>
          <w:p w14:paraId="2A6B543A"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c>
          <w:tcPr>
            <w:tcW w:w="3688" w:type="dxa"/>
            <w:shd w:val="clear" w:color="auto" w:fill="EDEDED" w:themeFill="accent3" w:themeFillTint="33"/>
          </w:tcPr>
          <w:p w14:paraId="728AEED6"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c>
          <w:tcPr>
            <w:tcW w:w="674" w:type="dxa"/>
            <w:shd w:val="clear" w:color="auto" w:fill="EDEDED" w:themeFill="accent3" w:themeFillTint="33"/>
          </w:tcPr>
          <w:p w14:paraId="56F989AB"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p>
        </w:tc>
      </w:tr>
      <w:tr w:rsidR="009923BF" w:rsidRPr="00760DD5" w14:paraId="6CEE0BCC"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6905371B"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PDYN</w:t>
            </w:r>
          </w:p>
        </w:tc>
        <w:tc>
          <w:tcPr>
            <w:tcW w:w="1784" w:type="dxa"/>
          </w:tcPr>
          <w:p w14:paraId="081FFBC7"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Opioid</w:t>
            </w:r>
          </w:p>
        </w:tc>
        <w:tc>
          <w:tcPr>
            <w:tcW w:w="1124" w:type="dxa"/>
          </w:tcPr>
          <w:p w14:paraId="4E0AA329"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092239A2"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167 cases – 88 controls (AA)</w:t>
            </w:r>
          </w:p>
        </w:tc>
        <w:tc>
          <w:tcPr>
            <w:tcW w:w="674" w:type="dxa"/>
          </w:tcPr>
          <w:p w14:paraId="0109B83F"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02/ajmg.b.30238","ISSN":"15524841","PMID":"16184603","abstract":"The endogenous opioid system has been shown to have a role in the biological processes involved in addiction to numerous drugs of abuse including cocaine. It has recently been reported that the variable nucleotide tandem repeat (VNTR) polymorphism in the 5′ promoter region of the prodynorphin gene, which encodes the precursor for three endogenous opioid peptides, is associated with the cocaine dependent phenotype. In order to confirm this finding, we genotyped the prodynorphin promoter polymorphism in cocaine dependent (n = 167) and control (n = 88) individuals off African descent. The results from this experiment indicate a statistically significant (χ2 = 5.64, OR = 1.59, P = 0.018) association between the prodynorphin promoter VNTR polymorphism and the cocaine dependent phenotype. In contrast to previous work showing increased risk conferred by one or two copies of the prodynorphin VNTR, the genotyping results from this study indicate that persons with three or four copies of this polymorphism are more likely to become cocaine dependent. This disparity suggests that the prodynorphin promoter VNTR may not be the functional polymorphism associating with the cocaine dependent phenotype. It is possible that different alleles off the prodynorphin promoter VNTR in the independent populations used for this and the previous study may be in linkage disequilibrium with a yet to be identified functional polymorphism in this gene. © 2005 Wiley-Liss, Inc.","author":[{"dropping-particle":"","family":"Dahl","given":"John P.","non-dropping-particle":"","parse-names":false,"suffix":""},{"dropping-particle":"","family":"Weller","given":"Andrew E.","non-dropping-particle":"","parse-names":false,"suffix":""},{"dropping-particle":"","family":"Kampman","given":"Kyle M.","non-dropping-particle":"","parse-names":false,"suffix":""},{"dropping-particle":"","family":"Oslin","given":"David W.","non-dropping-particle":"","parse-names":false,"suffix":""},{"dropping-particle":"","family":"Lohoff","given":"Falk W.","non-dropping-particle":"","parse-names":false,"suffix":""},{"dropping-particle":"","family":"Ferraro","given":"Thomas N.","non-dropping-particle":"","parse-names":false,"suffix":""},{"dropping-particle":"","family":"O'Brien","given":"Charles P.","non-dropping-particle":"","parse-names":false,"suffix":""},{"dropping-particle":"","family":"Berrettini","given":"Wade H.","non-dropping-particle":"","parse-names":false,"suffix":""}],"container-title":"American Journal of Medical Genetics - Neuropsychiatric Genetics","id":"ITEM-1","issue":"1","issued":{"date-parts":[["2005"]]},"page":"106-108","title":"Confirmation of the association between a polymorphism in the promoter region of the prodynorphin gene and cocaine dependence","type":"article-journal","volume":"139 B"},"uris":["http://www.mendeley.com/documents/?uuid=3892438c-abda-4dab-88eb-26431fa1801c","http://www.mendeley.com/documents/?uuid=6698652e-b17c-4d4b-8d96-4f353a4f9a5a"]}],"mendeley":{"formattedCitation":"[35]","plainTextFormattedCitation":"[35]","previouslyFormattedCitation":"[43]"},"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5]</w:t>
            </w:r>
            <w:r w:rsidRPr="00760DD5">
              <w:rPr>
                <w:rFonts w:cstheme="minorHAnsi"/>
                <w:sz w:val="20"/>
                <w:szCs w:val="20"/>
              </w:rPr>
              <w:fldChar w:fldCharType="end"/>
            </w:r>
          </w:p>
        </w:tc>
      </w:tr>
      <w:tr w:rsidR="009923BF" w:rsidRPr="00760DD5" w14:paraId="2A52687B"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034772D2"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PDYN</w:t>
            </w:r>
          </w:p>
        </w:tc>
        <w:tc>
          <w:tcPr>
            <w:tcW w:w="1784" w:type="dxa"/>
            <w:shd w:val="clear" w:color="auto" w:fill="auto"/>
          </w:tcPr>
          <w:p w14:paraId="670C9BE8"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Opioid</w:t>
            </w:r>
          </w:p>
        </w:tc>
        <w:tc>
          <w:tcPr>
            <w:tcW w:w="1124" w:type="dxa"/>
            <w:shd w:val="clear" w:color="auto" w:fill="auto"/>
          </w:tcPr>
          <w:p w14:paraId="69C60745"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shd w:val="clear" w:color="auto" w:fill="auto"/>
          </w:tcPr>
          <w:p w14:paraId="6D11D9CD"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61 cases – 91 controls</w:t>
            </w:r>
          </w:p>
        </w:tc>
        <w:tc>
          <w:tcPr>
            <w:tcW w:w="674" w:type="dxa"/>
            <w:shd w:val="clear" w:color="auto" w:fill="auto"/>
          </w:tcPr>
          <w:p w14:paraId="60DD715A"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02/ajmg.10362","ISSN":"15524841","PMID":"11992566","abstract":"It has been demonstrated that the opioid peptide dynorphin plays a role in modulating responses to several psychoactive substances including cocaine. Our laboratory and others have found that mRNA levels of dynorphin in the caudate and putamen are elevated after acute or chronic cocaine exposure in rats. Recently, a 68-base pair (bp) repeat polymorphism within the core promoter region of the human prodynorphin gene has been reported to occur in alleles containing one, two, three, or four copies. This repeat contains a putative AP-1 transcription factor binding site; reporter gene constructs with three or four, but not one or two, copies of the tandem repeats were shown to be associated with increases in transcriptional activation in in vitro cellular assays. We hypothesize that this polymorphism may be associated with individual differences in vulnerability to cocaine dependence or abuse. From an ongoing study of the genetics of addiction, 174 subjects were studied, including individuals with a primary diagnosis (DSM-IV criteria) of cocaine dependence (N = 61) or abuse (N = 22), and controls with no history of any substance dependence or abuse (N = 91). We designed primers for polymerase chain reaction (PCR) to amplify sequences of the promoter region of the prodynorphin gene containing the repeat element. The association of alleles containing three or four repeats with cocaine dependence/abuse was examined. With data stratified by ethnic group, pooled relative risk (RR) with Mantel-Haenszel Chi square was calculated: RR = 0.59 (95% confidence interval 0.37-0.95), X2(1) = 4.14, P = 0.042. Our results suggest that this allelic variation at the promoter region of the prodynorphin gene (alleles with three or four repeats), which may result in enhanced transcription of the gene, may contribute to relative protection and decrease individual vulnerability to develop cocaine dependence or abuse. © 2002 Wiley-Liss, Inc.","author":[{"dropping-particle":"","family":"Chen","given":"Andrew C.H.","non-dropping-particle":"","parse-names":false,"suffix":""},{"dropping-particle":"","family":"Steven Laforge","given":"K.","non-dropping-particle":"","parse-names":false,"suffix":""},{"dropping-particle":"","family":"Ho","given":"Ann","non-dropping-particle":"","parse-names":false,"suffix":""},{"dropping-particle":"","family":"McHugh","given":"Pauline F.","non-dropping-particle":"","parse-names":false,"suffix":""},{"dropping-particle":"","family":"Kellogg","given":"Scott","non-dropping-particle":"","parse-names":false,"suffix":""},{"dropping-particle":"","family":"Bell","given":"Kathy","non-dropping-particle":"","parse-names":false,"suffix":""},{"dropping-particle":"","family":"Schluger","given":"Rosemary P.","non-dropping-particle":"","parse-names":false,"suffix":""},{"dropping-particle":"","family":"Leal","given":"Suzanne M.","non-dropping-particle":"","parse-names":false,"suffix":""},{"dropping-particle":"","family":"Kreek","given":"Mary Jeanne","non-dropping-particle":"","parse-names":false,"suffix":""}],"container-title":"American Journal of Medical Genetics - Neuropsychiatric Genetics","id":"ITEM-1","issue":"4","issued":{"date-parts":[["2002"]]},"page":"429-435","title":"Potentially functional polymorphism in the promoter region of prodynorphin gene may be associated with protection against cocaine dependence or abuse","type":"article-journal","volume":"114"},"uris":["http://www.mendeley.com/documents/?uuid=455fa9cf-34d8-4d8a-b779-8246ff07577f","http://www.mendeley.com/documents/?uuid=fb8b0e58-a314-42fe-9032-76cabe40e5ee"]}],"mendeley":{"formattedCitation":"[36]","plainTextFormattedCitation":"[36]","previouslyFormattedCitation":"[42]"},"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6]</w:t>
            </w:r>
            <w:r w:rsidRPr="00760DD5">
              <w:rPr>
                <w:rFonts w:cstheme="minorHAnsi"/>
                <w:sz w:val="20"/>
                <w:szCs w:val="20"/>
              </w:rPr>
              <w:fldChar w:fldCharType="end"/>
            </w:r>
          </w:p>
        </w:tc>
      </w:tr>
      <w:tr w:rsidR="009923BF" w:rsidRPr="00CB27CC" w14:paraId="5C449AD1"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367F07E8"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PDYN</w:t>
            </w:r>
          </w:p>
        </w:tc>
        <w:tc>
          <w:tcPr>
            <w:tcW w:w="1784" w:type="dxa"/>
          </w:tcPr>
          <w:p w14:paraId="425F2539"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Opioid</w:t>
            </w:r>
          </w:p>
        </w:tc>
        <w:tc>
          <w:tcPr>
            <w:tcW w:w="1124" w:type="dxa"/>
          </w:tcPr>
          <w:p w14:paraId="5723E2A8"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16BB36E7"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EA: 41 cases – 65 controls</w:t>
            </w:r>
            <w:r w:rsidRPr="00760DD5">
              <w:rPr>
                <w:rFonts w:cstheme="minorHAnsi"/>
                <w:sz w:val="20"/>
                <w:szCs w:val="20"/>
              </w:rPr>
              <w:br/>
              <w:t>AA: 128 cases – 76 controls</w:t>
            </w:r>
          </w:p>
        </w:tc>
        <w:tc>
          <w:tcPr>
            <w:tcW w:w="674" w:type="dxa"/>
          </w:tcPr>
          <w:p w14:paraId="2735F6AA"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038/npp.2008.187","ISSN":"0893133X","PMID":"18923396","abstract":"Dynorphin peptides and the κ-opioid receptor are important in the rewarding properties of cocaine, heroin, and alcohol. We tested polymorphisms of the prodynorphin gene (PDYN) for association with cocaine dependence and cocaine/alcohol codependence. We genotyped six single nucleotide polymorphisms (SNPs), located in the promoter region, exon 4 coding, and 3′ untranslated region, in 106 Caucasians and 204 African Americans who were cocaine dependent, cocaine/alcohol codependent, or controls. In Caucasians, we found point-wise significant associations of 3′UTR SNPs (rs910080, rs910079, and rs2235749) with cocaine dependence and cocaine/alcohol codependence. These SNPs are in high linkage disequilibrium, comprising a haplotype block. The haplotype CCT was significantly experiment-wise associated with cocaine dependence and with combined cocaine dependence and cocaine/alcohol codependence (false discovery rate, q=0.04 and 0.03, respectively). We investigated allele-specific gene expression of PDYN, using SNP rs910079 as a reporter, in postmortem human brains from eight heterozygous subjects, using SNaPshot assay. There was significantly lower expression for C allele (rs910079), with ratios ranging from 0.48 to 0.78, indicating lower expression of the CCT haplotype of PDYN in both the caudate and nucleus accumbens. Analysis of total PDYN expression in 43 postmortem brains also showed significantly lower levels of preprodynorphin mRNA in subjects having the risk CCT haplotype. This study provides evidence that a 3′UTR PDYN haplotype, implicated in vulnerability to develop cocaine addiction and/or cocaine/alcohol codependence, is related to lower mRNA expression of the PDYN gene in human dorsal and ventral striatum. © 2009 Nature Publishing Group All rights reserved.","author":[{"dropping-particle":"","family":"Yuferov","given":"Vadim","non-dropping-particle":"","parse-names":false,"suffix":""},{"dropping-particle":"","family":"Ji","given":"Fei","non-dropping-particle":"","parse-names":false,"suffix":""},{"dropping-particle":"","family":"Nielsen","given":"David A.","non-dropping-particle":"","parse-names":false,"suffix":""},{"dropping-particle":"","family":"Levran","given":"Orna","non-dropping-particle":"","parse-names":false,"suffix":""},{"dropping-particle":"","family":"Ho","given":"Ann","non-dropping-particle":"","parse-names":false,"suffix":""},{"dropping-particle":"","family":"Morgello","given":"Susan","non-dropping-particle":"","parse-names":false,"suffix":""},{"dropping-particle":"","family":"Shi","given":"Ruijin","non-dropping-particle":"","parse-names":false,"suffix":""},{"dropping-particle":"","family":"Ott","given":"Jurg","non-dropping-particle":"","parse-names":false,"suffix":""},{"dropping-particle":"","family":"Kreek","given":"Mary Jeanne","non-dropping-particle":"","parse-names":false,"suffix":""}],"container-title":"Neuropsychopharmacology","id":"ITEM-1","issue":"5","issued":{"date-parts":[["2009"]]},"page":"1185-1197","title":"A functional haplotype implicated in vulnerability to develop cocaine dependence is associated with reduced PDYN expression in human brain","type":"article-journal","volume":"34"},"uris":["http://www.mendeley.com/documents/?uuid=4db6e224-6463-4480-bc5e-dc518c5ca63b","http://www.mendeley.com/documents/?uuid=8fb27090-ac32-436b-acf6-478136e646f0"]}],"mendeley":{"formattedCitation":"[37]","plainTextFormattedCitation":"[37]","previouslyFormattedCitation":"[44]"},"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7]</w:t>
            </w:r>
            <w:r w:rsidRPr="00760DD5">
              <w:rPr>
                <w:rFonts w:cstheme="minorHAnsi"/>
                <w:sz w:val="20"/>
                <w:szCs w:val="20"/>
              </w:rPr>
              <w:fldChar w:fldCharType="end"/>
            </w:r>
          </w:p>
        </w:tc>
      </w:tr>
      <w:tr w:rsidR="009923BF" w:rsidRPr="00760DD5" w14:paraId="06B0611B"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shd w:val="clear" w:color="auto" w:fill="auto"/>
          </w:tcPr>
          <w:p w14:paraId="4EF43391"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PDYN</w:t>
            </w:r>
          </w:p>
        </w:tc>
        <w:tc>
          <w:tcPr>
            <w:tcW w:w="1784" w:type="dxa"/>
            <w:shd w:val="clear" w:color="auto" w:fill="auto"/>
          </w:tcPr>
          <w:p w14:paraId="096B343F"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Opioid</w:t>
            </w:r>
          </w:p>
        </w:tc>
        <w:tc>
          <w:tcPr>
            <w:tcW w:w="1124" w:type="dxa"/>
            <w:shd w:val="clear" w:color="auto" w:fill="auto"/>
          </w:tcPr>
          <w:p w14:paraId="70BFFDF2"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no</w:t>
            </w:r>
          </w:p>
        </w:tc>
        <w:tc>
          <w:tcPr>
            <w:tcW w:w="3688" w:type="dxa"/>
            <w:shd w:val="clear" w:color="auto" w:fill="auto"/>
          </w:tcPr>
          <w:p w14:paraId="107E1B70" w14:textId="77777777" w:rsidR="009923BF" w:rsidRPr="00760DD5"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t>EA: 336 cases – 656 controls</w:t>
            </w:r>
            <w:r w:rsidRPr="00760DD5">
              <w:rPr>
                <w:rFonts w:cstheme="minorHAnsi"/>
                <w:sz w:val="20"/>
                <w:szCs w:val="20"/>
              </w:rPr>
              <w:br/>
              <w:t>AA: 1</w:t>
            </w:r>
            <w:r>
              <w:rPr>
                <w:rFonts w:cstheme="minorHAnsi"/>
                <w:sz w:val="20"/>
                <w:szCs w:val="20"/>
              </w:rPr>
              <w:t>,</w:t>
            </w:r>
            <w:r w:rsidRPr="00760DD5">
              <w:rPr>
                <w:rFonts w:cstheme="minorHAnsi"/>
                <w:sz w:val="20"/>
                <w:szCs w:val="20"/>
              </w:rPr>
              <w:t>248 cases– 674 controls</w:t>
            </w:r>
          </w:p>
        </w:tc>
        <w:tc>
          <w:tcPr>
            <w:tcW w:w="674" w:type="dxa"/>
            <w:shd w:val="clear" w:color="auto" w:fill="auto"/>
          </w:tcPr>
          <w:p w14:paraId="50EF482A" w14:textId="77777777" w:rsidR="009923BF" w:rsidRPr="00760DD5"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111/j.1601-183X.2012.00785.x","ISSN":"16011848","PMID":"22443215","abstract":"Genetic factors are believed to account for 30-50% of the risk for cocaine and heroin addiction. Dynorphin peptides, derived from the prodynorphin (PDYN) precursor, bind to opioid receptors, preferentially the kappa-opioid receptor, and may mediate the aversive effects of drugs of abuse. Dynorphin peptides produce place aversion in animals and produce dysphoria in humans. Cocaine and heroin have both been shown to increase expression of PDYN in brain regions relevant for drug reward and use. Polymorphisms in PDYN are therefore hypothesized to increase risk for addiction to drugs of abuse. In this study, 3 polymorphisms in PDYN (rs1022563, rs910080 and rs1997794) were genotyped in opioid-addicted [248 African Americans (AAs) and 1040 European Americans (EAs)], cocaine-addicted (1248 AAs and 336 EAs) and control individuals (674 AAs and 656 EAs). Sex-specific analyses were also performed as a previous study identified PDYN polymorphisms to be more significantly associated with female opioid addicts. We found rs1022563 to be significantly associated with opioid addiction in EAs [P = 0.03, odds ratio (OR) = 1.31; false discovery rate (FDR) corrected q-value]; however, when we performed female-specific association analyses, the OR increased from 1.31 to 1.51. Increased ORs were observed for rs910080 and rs199774 in female opioid addicts also in EAs. No statistically significant associations were observed with cocaine or opioid addiction in AAs. These data show that polymorphisms in PDYN are associated with opioid addiction in EAs and provide further evidence that these risk variants may be more relevant in females. © 2012 The Authors. Genes, Brain and Behavior © 2012 Blackwell Publishing Ltd and International Behavioural and Neural Genetics Society.","author":[{"dropping-particle":"","family":"Clarke","given":"T. K.","non-dropping-particle":"","parse-names":false,"suffix":""},{"dropping-particle":"","family":"Ambrose-Lanci","given":"L.","non-dropping-particle":"","parse-names":false,"suffix":""},{"dropping-particle":"","family":"Ferraro","given":"T. N.","non-dropping-particle":"","parse-names":false,"suffix":""},{"dropping-particle":"","family":"Berrettini","given":"W. H.","non-dropping-particle":"","parse-names":false,"suffix":""},{"dropping-particle":"","family":"Kampman","given":"K. M.","non-dropping-particle":"","parse-names":false,"suffix":""},{"dropping-particle":"","family":"Dackis","given":"C. A.","non-dropping-particle":"","parse-names":false,"suffix":""},{"dropping-particle":"","family":"Pettinati","given":"H. M.","non-dropping-particle":"","parse-names":false,"suffix":""},{"dropping-particle":"","family":"O'Brien","given":"C. P.","non-dropping-particle":"","parse-names":false,"suffix":""},{"dropping-particle":"","family":"Oslin","given":"D. W.","non-dropping-particle":"","parse-names":false,"suffix":""},{"dropping-particle":"","family":"Lohoff","given":"F. W.","non-dropping-particle":"","parse-names":false,"suffix":""}],"container-title":"Genes, Brain and Behavior","id":"ITEM-1","issue":"4","issued":{"date-parts":[["2012"]]},"page":"415-423","title":"Genetic association analyses of PDYN polymorphisms with heroin and cocaine addiction","type":"article-journal","volume":"11"},"uris":["http://www.mendeley.com/documents/?uuid=9583c877-26f5-4447-9ad8-ce16cd717fda","http://www.mendeley.com/documents/?uuid=9319e3d8-e055-4389-a624-8881d25c9bf1"]}],"mendeley":{"formattedCitation":"[38]","plainTextFormattedCitation":"[38]","previouslyFormattedCitation":"[45]"},"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8]</w:t>
            </w:r>
            <w:r w:rsidRPr="00760DD5">
              <w:rPr>
                <w:rFonts w:cstheme="minorHAnsi"/>
                <w:sz w:val="20"/>
                <w:szCs w:val="20"/>
              </w:rPr>
              <w:fldChar w:fldCharType="end"/>
            </w:r>
          </w:p>
        </w:tc>
      </w:tr>
      <w:tr w:rsidR="009923BF" w:rsidRPr="00AC39F3" w14:paraId="6A504900" w14:textId="77777777" w:rsidTr="00E72A5F">
        <w:trPr>
          <w:gridAfter w:val="1"/>
          <w:cnfStyle w:val="000000100000" w:firstRow="0" w:lastRow="0" w:firstColumn="0" w:lastColumn="0" w:oddVBand="0" w:evenVBand="0" w:oddHBand="1" w:evenHBand="0" w:firstRowFirstColumn="0" w:firstRowLastColumn="0" w:lastRowFirstColumn="0" w:lastRowLastColumn="0"/>
          <w:wAfter w:w="674" w:type="dxa"/>
          <w:trHeight w:val="313"/>
        </w:trPr>
        <w:tc>
          <w:tcPr>
            <w:cnfStyle w:val="001000000000" w:firstRow="0" w:lastRow="0" w:firstColumn="1" w:lastColumn="0" w:oddVBand="0" w:evenVBand="0" w:oddHBand="0" w:evenHBand="0" w:firstRowFirstColumn="0" w:firstRowLastColumn="0" w:lastRowFirstColumn="0" w:lastRowLastColumn="0"/>
            <w:tcW w:w="1784" w:type="dxa"/>
          </w:tcPr>
          <w:p w14:paraId="378A073A" w14:textId="77777777" w:rsidR="009923BF" w:rsidRPr="00D347B9" w:rsidRDefault="009923BF" w:rsidP="00E72A5F">
            <w:pPr>
              <w:spacing w:before="100" w:beforeAutospacing="1" w:after="100" w:afterAutospacing="1"/>
              <w:jc w:val="center"/>
              <w:rPr>
                <w:rFonts w:cstheme="minorHAnsi"/>
                <w:b w:val="0"/>
                <w:i/>
                <w:sz w:val="20"/>
                <w:szCs w:val="20"/>
              </w:rPr>
            </w:pPr>
            <w:r w:rsidRPr="00D347B9">
              <w:rPr>
                <w:rFonts w:cstheme="minorHAnsi"/>
                <w:b w:val="0"/>
                <w:i/>
                <w:sz w:val="20"/>
                <w:szCs w:val="20"/>
              </w:rPr>
              <w:t>TPH2</w:t>
            </w:r>
          </w:p>
        </w:tc>
        <w:tc>
          <w:tcPr>
            <w:tcW w:w="1784" w:type="dxa"/>
          </w:tcPr>
          <w:p w14:paraId="4543FB4F"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Serotonin</w:t>
            </w:r>
          </w:p>
        </w:tc>
        <w:tc>
          <w:tcPr>
            <w:tcW w:w="1124" w:type="dxa"/>
          </w:tcPr>
          <w:p w14:paraId="5C0CEB3A"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Yes</w:t>
            </w:r>
          </w:p>
        </w:tc>
        <w:tc>
          <w:tcPr>
            <w:tcW w:w="3688" w:type="dxa"/>
          </w:tcPr>
          <w:p w14:paraId="76A8EEA0" w14:textId="77777777" w:rsidR="009923BF" w:rsidRPr="00760DD5" w:rsidRDefault="009923BF" w:rsidP="00E72A5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t>299 cases – 208 controls</w:t>
            </w:r>
          </w:p>
        </w:tc>
        <w:tc>
          <w:tcPr>
            <w:tcW w:w="674" w:type="dxa"/>
          </w:tcPr>
          <w:p w14:paraId="49D7792B" w14:textId="77777777" w:rsidR="009923BF" w:rsidRPr="00760DD5" w:rsidRDefault="009923BF" w:rsidP="00E72A5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60DD5">
              <w:rPr>
                <w:rFonts w:cstheme="minorHAnsi"/>
                <w:sz w:val="20"/>
                <w:szCs w:val="20"/>
              </w:rPr>
              <w:fldChar w:fldCharType="begin" w:fldLock="1"/>
            </w:r>
            <w:r w:rsidR="00CD28B3">
              <w:rPr>
                <w:rFonts w:cstheme="minorHAnsi"/>
                <w:sz w:val="20"/>
                <w:szCs w:val="20"/>
              </w:rPr>
              <w:instrText>ADDIN CSL_CITATION {"citationItems":[{"id":"ITEM-1","itemData":{"DOI":"10.1111/j.1369-1600.2006.00005.x","ISSN":"13556215","PMID":"16759340","abstract":"While the exact physiological mechanisms underlying cocaine dependence remain unclear, a growing body of evidence indicates a role for the serotonergic neurotransmitter system in the pathology of this substance use disorder. The focus of the present study is to determine whether genetic variation in the tryptophan hydroxylase-2 (TPH2) gene, which encodes the enzyme responsible for synthesis of the majority of the serotonin contained in neurons of the central nervous system, contributes to the pathophysiology of cocaine dependence. To examine this hypothesis, we used a case-control study design in which the genotype and allele distributions for six single nucleotide polymorphisms (SNPs) in the TPH2 gene were compared between cocaine-dependent (n = 299) and control individuals (n = 208) of African descent. The results indicate that none of the SNPs in the TPH2 gene examined in this study associate with the cocaine-dependent phenotype. This work suggests that variations in the TPH2 gene are not a risk factor for the development of cocaine dependence, but these findings require confirmation in larger, independent samples of cocaine-dependent and control subjects. © 2006 The Authors.","author":[{"dropping-particle":"","family":"Dahl","given":"John P.","non-dropping-particle":"","parse-names":false,"suffix":""},{"dropping-particle":"","family":"Cubells","given":"Joseph F.","non-dropping-particle":"","parse-names":false,"suffix":""},{"dropping-particle":"","family":"Ray","given":"Riju","non-dropping-particle":"","parse-names":false,"suffix":""},{"dropping-particle":"","family":"Weller","given":"Andrew E.","non-dropping-particle":"","parse-names":false,"suffix":""},{"dropping-particle":"","family":"Lohoff","given":"Falk W.","non-dropping-particle":"","parse-names":false,"suffix":""},{"dropping-particle":"","family":"Ferraro","given":"Thomas N.","non-dropping-particle":"","parse-names":false,"suffix":""},{"dropping-particle":"","family":"Oslin","given":"David W.","non-dropping-particle":"","parse-names":false,"suffix":""},{"dropping-particle":"","family":"Kampman","given":"Kyle M.","non-dropping-particle":"","parse-names":false,"suffix":""},{"dropping-particle":"","family":"Dackis","given":"Charles","non-dropping-particle":"","parse-names":false,"suffix":""},{"dropping-particle":"","family":"Tang","given":"Yilang","non-dropping-particle":"","parse-names":false,"suffix":""},{"dropping-particle":"","family":"Gelernter","given":"Joel","non-dropping-particle":"","parse-names":false,"suffix":""},{"dropping-particle":"","family":"Kranzler","given":"Henry R.","non-dropping-particle":"","parse-names":false,"suffix":""},{"dropping-particle":"","family":"O'Brien","given":"Charles P.","non-dropping-particle":"","parse-names":false,"suffix":""},{"dropping-particle":"","family":"Berrettini","given":"Wade H.","non-dropping-particle":"","parse-names":false,"suffix":""}],"container-title":"Addiction Biology","id":"ITEM-1","issue":"1","issued":{"date-parts":[["2006"]]},"page":"76-83","title":"Analysis of variations in the tryptophan hydroxylase-2 (TPH2) gene in cocaine dependence","type":"article-journal","volume":"11"},"uris":["http://www.mendeley.com/documents/?uuid=d147f476-499f-4f5c-9799-6070f590f8fa","http://www.mendeley.com/documents/?uuid=7e428afa-ec77-445b-bce1-c82ae7589bcf"]}],"mendeley":{"formattedCitation":"[39]","plainTextFormattedCitation":"[39]","previouslyFormattedCitation":"[38]"},"properties":{"noteIndex":0},"schema":"https://github.com/citation-style-language/schema/raw/master/csl-citation.json"}</w:instrText>
            </w:r>
            <w:r w:rsidRPr="00760DD5">
              <w:rPr>
                <w:rFonts w:cstheme="minorHAnsi"/>
                <w:sz w:val="20"/>
                <w:szCs w:val="20"/>
              </w:rPr>
              <w:fldChar w:fldCharType="separate"/>
            </w:r>
            <w:r w:rsidR="00CD28B3" w:rsidRPr="00CD28B3">
              <w:rPr>
                <w:rFonts w:cstheme="minorHAnsi"/>
                <w:noProof/>
                <w:sz w:val="20"/>
                <w:szCs w:val="20"/>
              </w:rPr>
              <w:t>[39]</w:t>
            </w:r>
            <w:r w:rsidRPr="00760DD5">
              <w:rPr>
                <w:rFonts w:cstheme="minorHAnsi"/>
                <w:sz w:val="20"/>
                <w:szCs w:val="20"/>
              </w:rPr>
              <w:fldChar w:fldCharType="end"/>
            </w:r>
          </w:p>
        </w:tc>
      </w:tr>
      <w:tr w:rsidR="009923BF" w:rsidRPr="00AC39F3" w14:paraId="1694C562" w14:textId="77777777" w:rsidTr="00E72A5F">
        <w:trPr>
          <w:gridAfter w:val="1"/>
          <w:cnfStyle w:val="000000010000" w:firstRow="0" w:lastRow="0" w:firstColumn="0" w:lastColumn="0" w:oddVBand="0" w:evenVBand="0" w:oddHBand="0" w:evenHBand="1" w:firstRowFirstColumn="0" w:firstRowLastColumn="0" w:lastRowFirstColumn="0" w:lastRowLastColumn="0"/>
          <w:wAfter w:w="674" w:type="dxa"/>
          <w:trHeight w:val="66"/>
        </w:trPr>
        <w:tc>
          <w:tcPr>
            <w:cnfStyle w:val="001000000000" w:firstRow="0" w:lastRow="0" w:firstColumn="1" w:lastColumn="0" w:oddVBand="0" w:evenVBand="0" w:oddHBand="0" w:evenHBand="0" w:firstRowFirstColumn="0" w:firstRowLastColumn="0" w:lastRowFirstColumn="0" w:lastRowLastColumn="0"/>
            <w:tcW w:w="1784" w:type="dxa"/>
            <w:tcBorders>
              <w:top w:val="single" w:sz="4" w:space="0" w:color="auto"/>
            </w:tcBorders>
          </w:tcPr>
          <w:p w14:paraId="250D71CC" w14:textId="77777777" w:rsidR="009923BF" w:rsidRPr="008569D6" w:rsidRDefault="009923BF" w:rsidP="00E72A5F">
            <w:pPr>
              <w:spacing w:before="100" w:beforeAutospacing="1" w:after="100" w:afterAutospacing="1"/>
              <w:jc w:val="center"/>
              <w:rPr>
                <w:rFonts w:cstheme="minorHAnsi"/>
                <w:b w:val="0"/>
                <w:i/>
                <w:sz w:val="8"/>
                <w:szCs w:val="20"/>
              </w:rPr>
            </w:pPr>
          </w:p>
        </w:tc>
        <w:tc>
          <w:tcPr>
            <w:tcW w:w="1784" w:type="dxa"/>
            <w:tcBorders>
              <w:top w:val="single" w:sz="4" w:space="0" w:color="auto"/>
            </w:tcBorders>
          </w:tcPr>
          <w:p w14:paraId="0FD36F10" w14:textId="77777777" w:rsidR="009923BF" w:rsidRPr="008569D6"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8"/>
                <w:szCs w:val="20"/>
              </w:rPr>
            </w:pPr>
          </w:p>
        </w:tc>
        <w:tc>
          <w:tcPr>
            <w:tcW w:w="1124" w:type="dxa"/>
            <w:tcBorders>
              <w:top w:val="single" w:sz="4" w:space="0" w:color="auto"/>
            </w:tcBorders>
          </w:tcPr>
          <w:p w14:paraId="3D586505" w14:textId="77777777" w:rsidR="009923BF" w:rsidRPr="008569D6"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8"/>
                <w:szCs w:val="20"/>
              </w:rPr>
            </w:pPr>
          </w:p>
        </w:tc>
        <w:tc>
          <w:tcPr>
            <w:tcW w:w="3688" w:type="dxa"/>
            <w:tcBorders>
              <w:top w:val="single" w:sz="4" w:space="0" w:color="auto"/>
            </w:tcBorders>
          </w:tcPr>
          <w:p w14:paraId="0328511A" w14:textId="77777777" w:rsidR="009923BF" w:rsidRPr="008569D6" w:rsidRDefault="009923BF" w:rsidP="00E72A5F">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cstheme="minorHAnsi"/>
                <w:sz w:val="8"/>
                <w:szCs w:val="20"/>
              </w:rPr>
            </w:pPr>
          </w:p>
        </w:tc>
        <w:tc>
          <w:tcPr>
            <w:tcW w:w="674" w:type="dxa"/>
            <w:tcBorders>
              <w:top w:val="single" w:sz="4" w:space="0" w:color="auto"/>
            </w:tcBorders>
          </w:tcPr>
          <w:p w14:paraId="3CBC1595" w14:textId="77777777" w:rsidR="009923BF" w:rsidRPr="008569D6" w:rsidRDefault="009923BF" w:rsidP="00E72A5F">
            <w:pPr>
              <w:spacing w:before="100" w:beforeAutospacing="1" w:after="100" w:afterAutospacing="1"/>
              <w:cnfStyle w:val="000000010000" w:firstRow="0" w:lastRow="0" w:firstColumn="0" w:lastColumn="0" w:oddVBand="0" w:evenVBand="0" w:oddHBand="0" w:evenHBand="1" w:firstRowFirstColumn="0" w:firstRowLastColumn="0" w:lastRowFirstColumn="0" w:lastRowLastColumn="0"/>
              <w:rPr>
                <w:rFonts w:cstheme="minorHAnsi"/>
                <w:sz w:val="8"/>
                <w:szCs w:val="20"/>
              </w:rPr>
            </w:pPr>
          </w:p>
        </w:tc>
      </w:tr>
    </w:tbl>
    <w:p w14:paraId="6464F952" w14:textId="77777777" w:rsidR="009923BF" w:rsidRPr="00A10BBA" w:rsidRDefault="009923BF" w:rsidP="00AC39F3">
      <w:pPr>
        <w:jc w:val="both"/>
        <w:rPr>
          <w:lang w:val="en-US"/>
        </w:rPr>
      </w:pPr>
    </w:p>
    <w:p w14:paraId="10BDABE3" w14:textId="77777777" w:rsidR="009923BF" w:rsidRDefault="009923BF" w:rsidP="00AC39F3">
      <w:pPr>
        <w:jc w:val="both"/>
        <w:rPr>
          <w:rFonts w:cstheme="minorHAnsi"/>
          <w:sz w:val="18"/>
          <w:szCs w:val="20"/>
          <w:lang w:val="en-US"/>
        </w:rPr>
      </w:pPr>
      <w:r w:rsidRPr="008569D6">
        <w:rPr>
          <w:rFonts w:cstheme="minorHAnsi"/>
          <w:sz w:val="18"/>
          <w:szCs w:val="20"/>
          <w:lang w:val="en-US"/>
        </w:rPr>
        <w:t xml:space="preserve">EA: European-American; AA: </w:t>
      </w:r>
      <w:proofErr w:type="gramStart"/>
      <w:r w:rsidRPr="008569D6">
        <w:rPr>
          <w:rFonts w:cstheme="minorHAnsi"/>
          <w:sz w:val="18"/>
          <w:szCs w:val="20"/>
          <w:lang w:val="en-US"/>
        </w:rPr>
        <w:t>African-American</w:t>
      </w:r>
      <w:proofErr w:type="gramEnd"/>
      <w:r w:rsidRPr="008569D6">
        <w:rPr>
          <w:rFonts w:cstheme="minorHAnsi"/>
          <w:sz w:val="18"/>
          <w:szCs w:val="20"/>
          <w:lang w:val="en-US"/>
        </w:rPr>
        <w:t>; AC: Afro-Caribbean; &amp;crack cocaine dependence. *Copy number variation (CNV)</w:t>
      </w:r>
      <w:r>
        <w:rPr>
          <w:rFonts w:cstheme="minorHAnsi"/>
          <w:sz w:val="18"/>
          <w:szCs w:val="20"/>
          <w:lang w:val="en-US"/>
        </w:rPr>
        <w:t xml:space="preserve">. </w:t>
      </w:r>
      <w:proofErr w:type="spellStart"/>
      <w:r>
        <w:rPr>
          <w:rFonts w:cstheme="minorHAnsi"/>
          <w:sz w:val="18"/>
          <w:szCs w:val="20"/>
          <w:lang w:val="en-US"/>
        </w:rPr>
        <w:t>nAChR</w:t>
      </w:r>
      <w:proofErr w:type="spellEnd"/>
      <w:r>
        <w:rPr>
          <w:rFonts w:cstheme="minorHAnsi"/>
          <w:sz w:val="18"/>
          <w:szCs w:val="20"/>
          <w:lang w:val="en-US"/>
        </w:rPr>
        <w:t xml:space="preserve">: nicotinic acetylcholine receptor; </w:t>
      </w:r>
      <w:proofErr w:type="spellStart"/>
      <w:r>
        <w:rPr>
          <w:rFonts w:cstheme="minorHAnsi"/>
          <w:sz w:val="18"/>
          <w:szCs w:val="20"/>
          <w:lang w:val="en-US"/>
        </w:rPr>
        <w:t>mAChR</w:t>
      </w:r>
      <w:proofErr w:type="spellEnd"/>
      <w:r>
        <w:rPr>
          <w:rFonts w:cstheme="minorHAnsi"/>
          <w:sz w:val="18"/>
          <w:szCs w:val="20"/>
          <w:lang w:val="en-US"/>
        </w:rPr>
        <w:t>: muscarinic acetylcholine receptor.</w:t>
      </w:r>
    </w:p>
    <w:p w14:paraId="5777E8EC" w14:textId="77777777" w:rsidR="009923BF" w:rsidRPr="00361559" w:rsidRDefault="009923BF" w:rsidP="00AC39F3">
      <w:pPr>
        <w:jc w:val="both"/>
        <w:rPr>
          <w:rFonts w:cstheme="minorHAnsi"/>
          <w:lang w:val="en-US"/>
        </w:rPr>
      </w:pPr>
    </w:p>
    <w:p w14:paraId="2E2F8E30"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AC39F3">
        <w:rPr>
          <w:rFonts w:ascii="Calibri" w:hAnsi="Calibri" w:cs="Calibri"/>
          <w:noProof/>
          <w:szCs w:val="24"/>
          <w:lang w:val="en-US"/>
        </w:rPr>
        <w:t xml:space="preserve">1. </w:t>
      </w:r>
      <w:r w:rsidRPr="00AC39F3">
        <w:rPr>
          <w:rFonts w:ascii="Calibri" w:hAnsi="Calibri" w:cs="Calibri"/>
          <w:noProof/>
          <w:szCs w:val="24"/>
          <w:lang w:val="en-US"/>
        </w:rPr>
        <w:tab/>
        <w:t>Patkar AA, Berrettini WH, Hoehe M, Hill KP, Gottheil E, Thornton CC, et al. No association between polymorphisms in the serotonin transporter gene and susceptibility to cocaine dependence among African-American individuals. Psychiatr Genet. 2002;12:161–164.</w:t>
      </w:r>
    </w:p>
    <w:p w14:paraId="716E82DA"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2. </w:t>
      </w:r>
      <w:r w:rsidRPr="00AC39F3">
        <w:rPr>
          <w:rFonts w:ascii="Calibri" w:hAnsi="Calibri" w:cs="Calibri"/>
          <w:noProof/>
          <w:szCs w:val="24"/>
          <w:lang w:val="en-US"/>
        </w:rPr>
        <w:tab/>
        <w:t>Patkar AA, Berrettini WH, Hoehe M, Thornton CC, Gottheil E, Hill K, et al. Serotonin transporter polymorphisms and measures of impulsivity, aggression, and sensation seeking among African-American cocaine-dependent individuals. Psychiatry Res. 2002;110:103–115.</w:t>
      </w:r>
    </w:p>
    <w:p w14:paraId="379EE6F9"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 </w:t>
      </w:r>
      <w:r w:rsidRPr="00AC39F3">
        <w:rPr>
          <w:rFonts w:ascii="Calibri" w:hAnsi="Calibri" w:cs="Calibri"/>
          <w:noProof/>
          <w:szCs w:val="24"/>
          <w:lang w:val="en-US"/>
        </w:rPr>
        <w:tab/>
        <w:t>Tristán-Noguero A, Fernàndez-Castillo N, Roncero C, Sánchez-Mora C, Ramos-Quiroga JA, Daigre C, et al. Lack of association between the LPR and VNTR polymorphisms of the serotonin transporter gene and cocaine dependence in a Spanish sample. Psychiatry Res. 2013;210:1287–1289.</w:t>
      </w:r>
    </w:p>
    <w:p w14:paraId="660FA902"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4. </w:t>
      </w:r>
      <w:r w:rsidRPr="00AC39F3">
        <w:rPr>
          <w:rFonts w:ascii="Calibri" w:hAnsi="Calibri" w:cs="Calibri"/>
          <w:noProof/>
          <w:szCs w:val="24"/>
          <w:lang w:val="en-US"/>
        </w:rPr>
        <w:tab/>
        <w:t xml:space="preserve">Ambrose-Lanci LM, Vaswani M, Clarke TK, Zeng A, Lohoff FW, Ferraro TN, et al. Association study of the </w:t>
      </w:r>
      <w:r w:rsidRPr="00CD28B3">
        <w:rPr>
          <w:rFonts w:ascii="Calibri" w:hAnsi="Calibri" w:cs="Calibri"/>
          <w:noProof/>
          <w:szCs w:val="24"/>
        </w:rPr>
        <w:t>β</w:t>
      </w:r>
      <w:r w:rsidRPr="00AC39F3">
        <w:rPr>
          <w:rFonts w:ascii="Calibri" w:hAnsi="Calibri" w:cs="Calibri"/>
          <w:noProof/>
          <w:szCs w:val="24"/>
          <w:lang w:val="en-US"/>
        </w:rPr>
        <w:t>-arrestin 2 gene (ARRB2) with opioid and cocaine dependence in a European-American population. Psychiatr Genet. 2012;22:141–145.</w:t>
      </w:r>
    </w:p>
    <w:p w14:paraId="01D3A7AB"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5. </w:t>
      </w:r>
      <w:r w:rsidRPr="00AC39F3">
        <w:rPr>
          <w:rFonts w:ascii="Calibri" w:hAnsi="Calibri" w:cs="Calibri"/>
          <w:noProof/>
          <w:szCs w:val="24"/>
          <w:lang w:val="en-US"/>
        </w:rPr>
        <w:tab/>
        <w:t>Negrão AB, Pereira AC, Guindalini C, Santos HC, Messas GP, Laranjeira R, et al. Butyrylcholinesterase genetic variants: Association with cocaine dependence and related phenotypes. PLoS One. 2013;8.</w:t>
      </w:r>
    </w:p>
    <w:p w14:paraId="2FD3FADA"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6. </w:t>
      </w:r>
      <w:r w:rsidRPr="00AC39F3">
        <w:rPr>
          <w:rFonts w:ascii="Calibri" w:hAnsi="Calibri" w:cs="Calibri"/>
          <w:noProof/>
          <w:szCs w:val="24"/>
          <w:lang w:val="en-US"/>
        </w:rPr>
        <w:tab/>
        <w:t>Luo X, Kranzler H, Lappalainen J, Rosenheck R, Charney D, Zuo L, et al. CALCYON Gene Variation, Schizophrenia, and Cocaine Dependence. Am J Med Genet - Neuropsychiatr Genet. 2004;125 B:25–30.</w:t>
      </w:r>
    </w:p>
    <w:p w14:paraId="724B4BB8"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lastRenderedPageBreak/>
        <w:t xml:space="preserve">7. </w:t>
      </w:r>
      <w:r w:rsidRPr="00AC39F3">
        <w:rPr>
          <w:rFonts w:ascii="Calibri" w:hAnsi="Calibri" w:cs="Calibri"/>
          <w:noProof/>
          <w:szCs w:val="24"/>
          <w:lang w:val="en-US"/>
        </w:rPr>
        <w:tab/>
        <w:t>Lohoff FW, Bloch PJ, Weller AE, Nall AH, Doyle GA, Buono RJ, et al. Genetic variants in the cocaine- and amphetamine-regulated transcript gene (CARTPT) and cocaine dependence. Neurosci Lett. 2008;440:280–283.</w:t>
      </w:r>
    </w:p>
    <w:p w14:paraId="4DA4D079"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8. </w:t>
      </w:r>
      <w:r w:rsidRPr="00AC39F3">
        <w:rPr>
          <w:rFonts w:ascii="Calibri" w:hAnsi="Calibri" w:cs="Calibri"/>
          <w:noProof/>
          <w:szCs w:val="24"/>
          <w:lang w:val="en-US"/>
        </w:rPr>
        <w:tab/>
        <w:t>Aroche AP, Rovaris DL, Grevet EH, Stolf AR, Sanvicente-Vieira B, Kessler FHP, et al. Association of CHRNA5 Gene Variants with Crack Cocaine Addiction. NeuroMolecular Med. 2020;22:384–390.</w:t>
      </w:r>
    </w:p>
    <w:p w14:paraId="46DE8AE6"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9. </w:t>
      </w:r>
      <w:r w:rsidRPr="00AC39F3">
        <w:rPr>
          <w:rFonts w:ascii="Calibri" w:hAnsi="Calibri" w:cs="Calibri"/>
          <w:noProof/>
          <w:szCs w:val="24"/>
          <w:lang w:val="en-US"/>
        </w:rPr>
        <w:tab/>
        <w:t>Grucza RA, Wang JC, Stitzel JA, Hinrichs AL, Saccone SF, Saccone NL, et al. A Risk Allele for Nicotine Dependence in CHRNA5 Is a Protective Allele for Cocaine Dependence. Biol Psychiatry. 2008;64:922–929.</w:t>
      </w:r>
    </w:p>
    <w:p w14:paraId="62836455"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0. </w:t>
      </w:r>
      <w:r w:rsidRPr="00AC39F3">
        <w:rPr>
          <w:rFonts w:ascii="Calibri" w:hAnsi="Calibri" w:cs="Calibri"/>
          <w:noProof/>
          <w:szCs w:val="24"/>
          <w:lang w:val="en-US"/>
        </w:rPr>
        <w:tab/>
        <w:t>Sherva R, Kranzler HR, Yu Y, Logue MW, Poling J, Arias AJ, et al. Variation in nicotinic acetylcholine receptor genes is associated with multiple substance dependence phenotypes. Neuropsychopharmacology. 2010;35:1921–1931.</w:t>
      </w:r>
    </w:p>
    <w:p w14:paraId="65ACF55B"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1. </w:t>
      </w:r>
      <w:r w:rsidRPr="00AC39F3">
        <w:rPr>
          <w:rFonts w:ascii="Calibri" w:hAnsi="Calibri" w:cs="Calibri"/>
          <w:noProof/>
          <w:szCs w:val="24"/>
          <w:lang w:val="en-US"/>
        </w:rPr>
        <w:tab/>
        <w:t>Ballon N, Leroy S, Roy C, Bourdel MC, Charles-Nicolas A, Krebs MO, et al. (AAT)n repeat in the cannabinoid receptor gene (CNR1): Association with cocaine addiction in an African-Caribbean population. Pharmacogenomics J. 2006;6:126–130.</w:t>
      </w:r>
    </w:p>
    <w:p w14:paraId="374D9427"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2. </w:t>
      </w:r>
      <w:r w:rsidRPr="00AC39F3">
        <w:rPr>
          <w:rFonts w:ascii="Calibri" w:hAnsi="Calibri" w:cs="Calibri"/>
          <w:noProof/>
          <w:szCs w:val="24"/>
          <w:lang w:val="en-US"/>
        </w:rPr>
        <w:tab/>
        <w:t>Clarke TK, Bloch PJ, Ambrose-Lanci LM, Ferraro TN, Berrettini WH, Kampman KM, et al. Further evidence for association of polymorphisms in the CNR1 gene with cocaine addiction: Confirmation in an independent sample and meta-analysis. Addict Biol. 2013;18:702–708.</w:t>
      </w:r>
    </w:p>
    <w:p w14:paraId="36396BD1"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3. </w:t>
      </w:r>
      <w:r w:rsidRPr="00AC39F3">
        <w:rPr>
          <w:rFonts w:ascii="Calibri" w:hAnsi="Calibri" w:cs="Calibri"/>
          <w:noProof/>
          <w:szCs w:val="24"/>
          <w:lang w:val="en-US"/>
        </w:rPr>
        <w:tab/>
        <w:t>Zuo L, Kranzler HR, Luo X, Yang BZ, Weiss R, Brady K, et al. Interaction between two independent CNR1 variants increases risk for cocaine dependence in european americans: A replication study in family-based sample and population-based sample. Neuropsychopharmacology. 2009;34:1504–1513.</w:t>
      </w:r>
    </w:p>
    <w:p w14:paraId="53EA0DFC"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4. </w:t>
      </w:r>
      <w:r w:rsidRPr="00AC39F3">
        <w:rPr>
          <w:rFonts w:ascii="Calibri" w:hAnsi="Calibri" w:cs="Calibri"/>
          <w:noProof/>
          <w:szCs w:val="24"/>
          <w:lang w:val="en-US"/>
        </w:rPr>
        <w:tab/>
        <w:t>Lohoff FW, Weller AE, Bloch PJ, Nall AH, Ferraro TN, Kampman KM, et al. Association between the catechol-O-methyltransferase Val158Met polymorphism and cocaine dependence. Neuropsychopharmacology. 2008;33:3078–3084.</w:t>
      </w:r>
    </w:p>
    <w:p w14:paraId="55276D50"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5. </w:t>
      </w:r>
      <w:r w:rsidRPr="00AC39F3">
        <w:rPr>
          <w:rFonts w:ascii="Calibri" w:hAnsi="Calibri" w:cs="Calibri"/>
          <w:noProof/>
          <w:szCs w:val="24"/>
          <w:lang w:val="en-US"/>
        </w:rPr>
        <w:tab/>
        <w:t>Fernàndez-Castillo N, Ribasés M, Roncero C, Casas M, Gonzalvo B, Cormand B. Association study between the DAT1, DBH and DRD2 genes and cocaine dependence in a Spanish sample. Psychiatr Genet. 2010;20:317–320.</w:t>
      </w:r>
    </w:p>
    <w:p w14:paraId="64997E10"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6. </w:t>
      </w:r>
      <w:r w:rsidRPr="00AC39F3">
        <w:rPr>
          <w:rFonts w:ascii="Calibri" w:hAnsi="Calibri" w:cs="Calibri"/>
          <w:noProof/>
          <w:szCs w:val="24"/>
          <w:lang w:val="en-US"/>
        </w:rPr>
        <w:tab/>
        <w:t>Noble EP, Blum K, Khalsa ME, Ritchie T, Montgomery A, Wood RC, et al. Allelic association of the D2 dopamine receptor gene with cocaine dependence. Drug Alcohol Depend. 1993;33:271–285.</w:t>
      </w:r>
    </w:p>
    <w:p w14:paraId="6F860A25" w14:textId="77777777" w:rsidR="00CD28B3" w:rsidRPr="00CD28B3" w:rsidRDefault="00CD28B3" w:rsidP="00AC39F3">
      <w:pPr>
        <w:widowControl w:val="0"/>
        <w:autoSpaceDE w:val="0"/>
        <w:autoSpaceDN w:val="0"/>
        <w:adjustRightInd w:val="0"/>
        <w:spacing w:line="240" w:lineRule="auto"/>
        <w:ind w:left="640" w:hanging="640"/>
        <w:jc w:val="both"/>
        <w:rPr>
          <w:rFonts w:ascii="Calibri" w:hAnsi="Calibri" w:cs="Calibri"/>
          <w:noProof/>
          <w:szCs w:val="24"/>
        </w:rPr>
      </w:pPr>
      <w:r w:rsidRPr="00AC39F3">
        <w:rPr>
          <w:rFonts w:ascii="Calibri" w:hAnsi="Calibri" w:cs="Calibri"/>
          <w:noProof/>
          <w:szCs w:val="24"/>
          <w:lang w:val="en-US"/>
        </w:rPr>
        <w:t xml:space="preserve">17. </w:t>
      </w:r>
      <w:r w:rsidRPr="00AC39F3">
        <w:rPr>
          <w:rFonts w:ascii="Calibri" w:hAnsi="Calibri" w:cs="Calibri"/>
          <w:noProof/>
          <w:szCs w:val="24"/>
          <w:lang w:val="en-US"/>
        </w:rPr>
        <w:tab/>
        <w:t xml:space="preserve">Lohoff FW, Bloch PJ, Hodge R, Nall AH, Ferraro TN, Kampman KM, et al. Association analysis between polymorphisms in the dopamine D2 receptor (DRD2) and dopamine transporter (DAT1) genes with cocaine dependence. </w:t>
      </w:r>
      <w:r w:rsidRPr="00CD28B3">
        <w:rPr>
          <w:rFonts w:ascii="Calibri" w:hAnsi="Calibri" w:cs="Calibri"/>
          <w:noProof/>
          <w:szCs w:val="24"/>
        </w:rPr>
        <w:t>Neurosci Lett. 2010;473:87–91.</w:t>
      </w:r>
    </w:p>
    <w:p w14:paraId="04402196"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CD28B3">
        <w:rPr>
          <w:rFonts w:ascii="Calibri" w:hAnsi="Calibri" w:cs="Calibri"/>
          <w:noProof/>
          <w:szCs w:val="24"/>
        </w:rPr>
        <w:t xml:space="preserve">18. </w:t>
      </w:r>
      <w:r w:rsidRPr="00CD28B3">
        <w:rPr>
          <w:rFonts w:ascii="Calibri" w:hAnsi="Calibri" w:cs="Calibri"/>
          <w:noProof/>
          <w:szCs w:val="24"/>
        </w:rPr>
        <w:tab/>
        <w:t xml:space="preserve">Messas G, Meira-Lima I, Turchi M, Franco O, Guindalini C, Castelo A, et al. </w:t>
      </w:r>
      <w:r w:rsidRPr="00AC39F3">
        <w:rPr>
          <w:rFonts w:ascii="Calibri" w:hAnsi="Calibri" w:cs="Calibri"/>
          <w:noProof/>
          <w:szCs w:val="24"/>
          <w:lang w:val="en-US"/>
        </w:rPr>
        <w:t>Association study of dopamine D2 and D3 receptor gene polymorphisms with cocaine dependence. Psychiatr Genet. 2005;15:171–174.</w:t>
      </w:r>
    </w:p>
    <w:p w14:paraId="2B551996"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19. </w:t>
      </w:r>
      <w:r w:rsidRPr="00AC39F3">
        <w:rPr>
          <w:rFonts w:ascii="Calibri" w:hAnsi="Calibri" w:cs="Calibri"/>
          <w:noProof/>
          <w:szCs w:val="24"/>
          <w:lang w:val="en-US"/>
        </w:rPr>
        <w:tab/>
        <w:t>Freimer M, Kranzler H, Satel S, Lacobelle J, Skipsey K, Charney D, et al. No association between D3 dopamine receptor (DRD3) alleles and cocaine dependence. Addict Biol. 1996;1:281–287.</w:t>
      </w:r>
    </w:p>
    <w:p w14:paraId="7AC35BC4" w14:textId="77777777" w:rsidR="00CD28B3" w:rsidRPr="00CD28B3" w:rsidRDefault="00CD28B3" w:rsidP="00AC39F3">
      <w:pPr>
        <w:widowControl w:val="0"/>
        <w:autoSpaceDE w:val="0"/>
        <w:autoSpaceDN w:val="0"/>
        <w:adjustRightInd w:val="0"/>
        <w:spacing w:line="240" w:lineRule="auto"/>
        <w:ind w:left="640" w:hanging="640"/>
        <w:jc w:val="both"/>
        <w:rPr>
          <w:rFonts w:ascii="Calibri" w:hAnsi="Calibri" w:cs="Calibri"/>
          <w:noProof/>
          <w:szCs w:val="24"/>
        </w:rPr>
      </w:pPr>
      <w:r w:rsidRPr="00AC39F3">
        <w:rPr>
          <w:rFonts w:ascii="Calibri" w:hAnsi="Calibri" w:cs="Calibri"/>
          <w:noProof/>
          <w:szCs w:val="24"/>
          <w:lang w:val="en-US"/>
        </w:rPr>
        <w:lastRenderedPageBreak/>
        <w:t xml:space="preserve">20. </w:t>
      </w:r>
      <w:r w:rsidRPr="00AC39F3">
        <w:rPr>
          <w:rFonts w:ascii="Calibri" w:hAnsi="Calibri" w:cs="Calibri"/>
          <w:noProof/>
          <w:szCs w:val="24"/>
          <w:lang w:val="en-US"/>
        </w:rPr>
        <w:tab/>
        <w:t xml:space="preserve">Multani PK, Clarke TK, Narasimhan S, Ambrose-Lanci L, Kampman KM, Pettinati HM, et al. Neuronal calcium sensor-1 and cocaine addiction: A genetic association study in African-Americans and European Americans. </w:t>
      </w:r>
      <w:r w:rsidRPr="00CD28B3">
        <w:rPr>
          <w:rFonts w:ascii="Calibri" w:hAnsi="Calibri" w:cs="Calibri"/>
          <w:noProof/>
          <w:szCs w:val="24"/>
        </w:rPr>
        <w:t>Neurosci Lett. 2012;531:46–51.</w:t>
      </w:r>
    </w:p>
    <w:p w14:paraId="33A46AF6"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CD28B3">
        <w:rPr>
          <w:rFonts w:ascii="Calibri" w:hAnsi="Calibri" w:cs="Calibri"/>
          <w:noProof/>
          <w:szCs w:val="24"/>
        </w:rPr>
        <w:t xml:space="preserve">21. </w:t>
      </w:r>
      <w:r w:rsidRPr="00CD28B3">
        <w:rPr>
          <w:rFonts w:ascii="Calibri" w:hAnsi="Calibri" w:cs="Calibri"/>
          <w:noProof/>
          <w:szCs w:val="24"/>
        </w:rPr>
        <w:tab/>
        <w:t xml:space="preserve">Fernàndez-Castillo N, Roncero C, Grau-Lopez L, Barral C, Prat G, Rodriguez-Cintas L, et al. </w:t>
      </w:r>
      <w:r w:rsidRPr="00AC39F3">
        <w:rPr>
          <w:rFonts w:ascii="Calibri" w:hAnsi="Calibri" w:cs="Calibri"/>
          <w:noProof/>
          <w:szCs w:val="24"/>
          <w:lang w:val="en-US"/>
        </w:rPr>
        <w:t>Association study of 37 genes related to serotonin and dopamine neurotransmission and neurotrophic factors in cocaine dependence. Genes, Brain Behav. 2013;12:39–46.</w:t>
      </w:r>
    </w:p>
    <w:p w14:paraId="45A8237A"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22. </w:t>
      </w:r>
      <w:r w:rsidRPr="00AC39F3">
        <w:rPr>
          <w:rFonts w:ascii="Calibri" w:hAnsi="Calibri" w:cs="Calibri"/>
          <w:noProof/>
          <w:szCs w:val="24"/>
          <w:lang w:val="en-US"/>
        </w:rPr>
        <w:tab/>
        <w:t>Lacoste J, Lamy S, Ramoz N, Ballon N, Jehel L, Maroteaux L, et al. A positive association between a polymorphism in the HTR2B gene and cocaine-crack in a French Afro-Caribbean population. World J Biol Psychiatry. 2019. 2019. https://doi.org/10.1080/15622975.2018.1563721.</w:t>
      </w:r>
    </w:p>
    <w:p w14:paraId="5E65DD6E" w14:textId="77777777" w:rsidR="00CD28B3" w:rsidRPr="00CD28B3" w:rsidRDefault="00CD28B3" w:rsidP="00AC39F3">
      <w:pPr>
        <w:widowControl w:val="0"/>
        <w:autoSpaceDE w:val="0"/>
        <w:autoSpaceDN w:val="0"/>
        <w:adjustRightInd w:val="0"/>
        <w:spacing w:line="240" w:lineRule="auto"/>
        <w:ind w:left="640" w:hanging="640"/>
        <w:jc w:val="both"/>
        <w:rPr>
          <w:rFonts w:ascii="Calibri" w:hAnsi="Calibri" w:cs="Calibri"/>
          <w:noProof/>
          <w:szCs w:val="24"/>
        </w:rPr>
      </w:pPr>
      <w:r w:rsidRPr="00AC39F3">
        <w:rPr>
          <w:rFonts w:ascii="Calibri" w:hAnsi="Calibri" w:cs="Calibri"/>
          <w:noProof/>
          <w:szCs w:val="24"/>
          <w:lang w:val="en-US"/>
        </w:rPr>
        <w:t xml:space="preserve">23. </w:t>
      </w:r>
      <w:r w:rsidRPr="00AC39F3">
        <w:rPr>
          <w:rFonts w:ascii="Calibri" w:hAnsi="Calibri" w:cs="Calibri"/>
          <w:noProof/>
          <w:szCs w:val="24"/>
          <w:lang w:val="en-US"/>
        </w:rPr>
        <w:tab/>
        <w:t xml:space="preserve">Yang J, Li MD. Association and interaction analyses of 5-HT3 receptor and serotonin transporter genes with alcohol, cocaine, and nicotine dependence using the SAGE data. </w:t>
      </w:r>
      <w:r w:rsidRPr="00CD28B3">
        <w:rPr>
          <w:rFonts w:ascii="Calibri" w:hAnsi="Calibri" w:cs="Calibri"/>
          <w:noProof/>
          <w:szCs w:val="24"/>
        </w:rPr>
        <w:t>Hum Genet. 2014;133:905–918.</w:t>
      </w:r>
    </w:p>
    <w:p w14:paraId="04ECA433"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CD28B3">
        <w:rPr>
          <w:rFonts w:ascii="Calibri" w:hAnsi="Calibri" w:cs="Calibri"/>
          <w:noProof/>
          <w:szCs w:val="24"/>
        </w:rPr>
        <w:t xml:space="preserve">24. </w:t>
      </w:r>
      <w:r w:rsidRPr="00CD28B3">
        <w:rPr>
          <w:rFonts w:ascii="Calibri" w:hAnsi="Calibri" w:cs="Calibri"/>
          <w:noProof/>
          <w:szCs w:val="24"/>
        </w:rPr>
        <w:tab/>
        <w:t xml:space="preserve">Cabana-Domínguez J, Roncero C, Pineda-Cirera L, Palma-Álvarez RF, Ros-Cucurull E, Grau-López L, et al. </w:t>
      </w:r>
      <w:r w:rsidRPr="00AC39F3">
        <w:rPr>
          <w:rFonts w:ascii="Calibri" w:hAnsi="Calibri" w:cs="Calibri"/>
          <w:noProof/>
          <w:szCs w:val="24"/>
          <w:lang w:val="en-US"/>
        </w:rPr>
        <w:t>Association of the PLCB1 gene with drug dependence. Sci Rep. 2017;7.</w:t>
      </w:r>
    </w:p>
    <w:p w14:paraId="0563E6D6" w14:textId="77777777" w:rsidR="00CD28B3" w:rsidRPr="00CD28B3" w:rsidRDefault="00CD28B3" w:rsidP="00AC39F3">
      <w:pPr>
        <w:widowControl w:val="0"/>
        <w:autoSpaceDE w:val="0"/>
        <w:autoSpaceDN w:val="0"/>
        <w:adjustRightInd w:val="0"/>
        <w:spacing w:line="240" w:lineRule="auto"/>
        <w:ind w:left="640" w:hanging="640"/>
        <w:jc w:val="both"/>
        <w:rPr>
          <w:rFonts w:ascii="Calibri" w:hAnsi="Calibri" w:cs="Calibri"/>
          <w:noProof/>
          <w:szCs w:val="24"/>
        </w:rPr>
      </w:pPr>
      <w:r w:rsidRPr="00CD28B3">
        <w:rPr>
          <w:rFonts w:ascii="Calibri" w:hAnsi="Calibri" w:cs="Calibri"/>
          <w:noProof/>
          <w:szCs w:val="24"/>
        </w:rPr>
        <w:t xml:space="preserve">25. </w:t>
      </w:r>
      <w:r w:rsidRPr="00CD28B3">
        <w:rPr>
          <w:rFonts w:ascii="Calibri" w:hAnsi="Calibri" w:cs="Calibri"/>
          <w:noProof/>
          <w:szCs w:val="24"/>
        </w:rPr>
        <w:tab/>
        <w:t xml:space="preserve">Levran O, Randesi M, Peles E, Correa Da Rosa J, Ott J, Rotrosen J, et al. </w:t>
      </w:r>
      <w:r w:rsidRPr="00AC39F3">
        <w:rPr>
          <w:rFonts w:ascii="Calibri" w:hAnsi="Calibri" w:cs="Calibri"/>
          <w:noProof/>
          <w:szCs w:val="24"/>
          <w:lang w:val="en-US"/>
        </w:rPr>
        <w:t xml:space="preserve">African-specific variability in the acetylcholine muscarinic receptor M4: Association with cocaine and heroin addiction. </w:t>
      </w:r>
      <w:r w:rsidRPr="00CD28B3">
        <w:rPr>
          <w:rFonts w:ascii="Calibri" w:hAnsi="Calibri" w:cs="Calibri"/>
          <w:noProof/>
          <w:szCs w:val="24"/>
        </w:rPr>
        <w:t>Pharmacogenomics. 2016;17:995–1003.</w:t>
      </w:r>
    </w:p>
    <w:p w14:paraId="649B5CF5" w14:textId="77777777" w:rsidR="00CD28B3" w:rsidRPr="00CD28B3" w:rsidRDefault="00CD28B3" w:rsidP="00AC39F3">
      <w:pPr>
        <w:widowControl w:val="0"/>
        <w:autoSpaceDE w:val="0"/>
        <w:autoSpaceDN w:val="0"/>
        <w:adjustRightInd w:val="0"/>
        <w:spacing w:line="240" w:lineRule="auto"/>
        <w:ind w:left="640" w:hanging="640"/>
        <w:jc w:val="both"/>
        <w:rPr>
          <w:rFonts w:ascii="Calibri" w:hAnsi="Calibri" w:cs="Calibri"/>
          <w:noProof/>
          <w:szCs w:val="24"/>
        </w:rPr>
      </w:pPr>
      <w:r w:rsidRPr="00CD28B3">
        <w:rPr>
          <w:rFonts w:ascii="Calibri" w:hAnsi="Calibri" w:cs="Calibri"/>
          <w:noProof/>
          <w:szCs w:val="24"/>
        </w:rPr>
        <w:t xml:space="preserve">26. </w:t>
      </w:r>
      <w:r w:rsidRPr="00CD28B3">
        <w:rPr>
          <w:rFonts w:ascii="Calibri" w:hAnsi="Calibri" w:cs="Calibri"/>
          <w:noProof/>
          <w:szCs w:val="24"/>
        </w:rPr>
        <w:tab/>
        <w:t xml:space="preserve">Fernàndez-Castillo N, Cormand B, Roncero C, Snchez-Mora C, Grau-Lopez L, Gonzalvo B, et al. </w:t>
      </w:r>
      <w:r w:rsidRPr="00AC39F3">
        <w:rPr>
          <w:rFonts w:ascii="Calibri" w:hAnsi="Calibri" w:cs="Calibri"/>
          <w:noProof/>
          <w:szCs w:val="24"/>
          <w:lang w:val="en-US"/>
        </w:rPr>
        <w:t xml:space="preserve">Candidate pathway association study in cocaine dependence: The control of neurotransmitter release. </w:t>
      </w:r>
      <w:r w:rsidRPr="00CD28B3">
        <w:rPr>
          <w:rFonts w:ascii="Calibri" w:hAnsi="Calibri" w:cs="Calibri"/>
          <w:noProof/>
          <w:szCs w:val="24"/>
        </w:rPr>
        <w:t>World J Biol Psychiatry. 2012;13:126–134.</w:t>
      </w:r>
    </w:p>
    <w:p w14:paraId="374A0C34"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CD28B3">
        <w:rPr>
          <w:rFonts w:ascii="Calibri" w:hAnsi="Calibri" w:cs="Calibri"/>
          <w:noProof/>
          <w:szCs w:val="24"/>
        </w:rPr>
        <w:t xml:space="preserve">27. </w:t>
      </w:r>
      <w:r w:rsidRPr="00CD28B3">
        <w:rPr>
          <w:rFonts w:ascii="Calibri" w:hAnsi="Calibri" w:cs="Calibri"/>
          <w:noProof/>
          <w:szCs w:val="24"/>
        </w:rPr>
        <w:tab/>
        <w:t xml:space="preserve">Fernàndez-Castillo N, Cabana-Domínguez J, Soriano J, Sànchez-Mora C, Roncero C, Grau-López L, et al. </w:t>
      </w:r>
      <w:r w:rsidRPr="00AC39F3">
        <w:rPr>
          <w:rFonts w:ascii="Calibri" w:hAnsi="Calibri" w:cs="Calibri"/>
          <w:noProof/>
          <w:szCs w:val="24"/>
          <w:lang w:val="en-US"/>
        </w:rPr>
        <w:t>Transcriptomic and genetic studies identify NFAT5 as a candidate gene for cocaine dependence. Transl Psychiatry. 2015;5.</w:t>
      </w:r>
    </w:p>
    <w:p w14:paraId="2EC301A1"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28. </w:t>
      </w:r>
      <w:r w:rsidRPr="00AC39F3">
        <w:rPr>
          <w:rFonts w:ascii="Calibri" w:hAnsi="Calibri" w:cs="Calibri"/>
          <w:noProof/>
          <w:szCs w:val="24"/>
          <w:lang w:val="en-US"/>
        </w:rPr>
        <w:tab/>
        <w:t>Foroud T, Wetherill LF, Kramer J, Tischfield JA, Nurnberger JI, Schuckit MA, et al. The tachykinin receptor 3 is associated with alcohol and cocaine dependence. Alcohol Clin Exp Res. 2008;32:1023–1030.</w:t>
      </w:r>
    </w:p>
    <w:p w14:paraId="0A22560F" w14:textId="77777777" w:rsidR="00CD28B3" w:rsidRPr="00CD28B3" w:rsidRDefault="00CD28B3" w:rsidP="00AC39F3">
      <w:pPr>
        <w:widowControl w:val="0"/>
        <w:autoSpaceDE w:val="0"/>
        <w:autoSpaceDN w:val="0"/>
        <w:adjustRightInd w:val="0"/>
        <w:spacing w:line="240" w:lineRule="auto"/>
        <w:ind w:left="640" w:hanging="640"/>
        <w:jc w:val="both"/>
        <w:rPr>
          <w:rFonts w:ascii="Calibri" w:hAnsi="Calibri" w:cs="Calibri"/>
          <w:noProof/>
          <w:szCs w:val="24"/>
        </w:rPr>
      </w:pPr>
      <w:r w:rsidRPr="00AC39F3">
        <w:rPr>
          <w:rFonts w:ascii="Calibri" w:hAnsi="Calibri" w:cs="Calibri"/>
          <w:noProof/>
          <w:szCs w:val="24"/>
          <w:lang w:val="en-US"/>
        </w:rPr>
        <w:t xml:space="preserve">29. </w:t>
      </w:r>
      <w:r w:rsidRPr="00AC39F3">
        <w:rPr>
          <w:rFonts w:ascii="Calibri" w:hAnsi="Calibri" w:cs="Calibri"/>
          <w:noProof/>
          <w:szCs w:val="24"/>
          <w:lang w:val="en-US"/>
        </w:rPr>
        <w:tab/>
        <w:t xml:space="preserve">Wetherill L, Schuckit MA, Hesselbrock V, Xuei X, Liang T, Dick DM, et al. Neuropeptide Y receptor genes are associated with alcohol dependence, alcohol withdrawal phenotypes, and cocaine dependence. </w:t>
      </w:r>
      <w:r w:rsidRPr="00CD28B3">
        <w:rPr>
          <w:rFonts w:ascii="Calibri" w:hAnsi="Calibri" w:cs="Calibri"/>
          <w:noProof/>
          <w:szCs w:val="24"/>
        </w:rPr>
        <w:t>Alcohol Clin Exp Res. 2008;32:2031–2040.</w:t>
      </w:r>
    </w:p>
    <w:p w14:paraId="624C2562"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CD28B3">
        <w:rPr>
          <w:rFonts w:ascii="Calibri" w:hAnsi="Calibri" w:cs="Calibri"/>
          <w:noProof/>
          <w:szCs w:val="24"/>
        </w:rPr>
        <w:t xml:space="preserve">30. </w:t>
      </w:r>
      <w:r w:rsidRPr="00CD28B3">
        <w:rPr>
          <w:rFonts w:ascii="Calibri" w:hAnsi="Calibri" w:cs="Calibri"/>
          <w:noProof/>
          <w:szCs w:val="24"/>
        </w:rPr>
        <w:tab/>
        <w:t xml:space="preserve">Cabana-Domínguez J, Roncero C, Grau-López L, Rodríguez-Cintas L, Barral C, Abad AC, et al. </w:t>
      </w:r>
      <w:r w:rsidRPr="00AC39F3">
        <w:rPr>
          <w:rFonts w:ascii="Calibri" w:hAnsi="Calibri" w:cs="Calibri"/>
          <w:noProof/>
          <w:szCs w:val="24"/>
          <w:lang w:val="en-US"/>
        </w:rPr>
        <w:t>A Highly Polymorphic Copy Number Variant in the NSF Gene is Associated with Cocaine Dependence. Sci Rep. 2016;6.</w:t>
      </w:r>
    </w:p>
    <w:p w14:paraId="1E4319B0"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1. </w:t>
      </w:r>
      <w:r w:rsidRPr="00AC39F3">
        <w:rPr>
          <w:rFonts w:ascii="Calibri" w:hAnsi="Calibri" w:cs="Calibri"/>
          <w:noProof/>
          <w:szCs w:val="24"/>
          <w:lang w:val="en-US"/>
        </w:rPr>
        <w:tab/>
        <w:t>Kelaï S, Ramoz N, Moalic JM, Noble F, Mechawar N, Imbeaud S, et al. Netrin G1: its downregulation in the nucleus accumbens of cocaine-conditioned mice and genetic association in human cocaine dependence. Addict Biol. 2018;23:448–460.</w:t>
      </w:r>
    </w:p>
    <w:p w14:paraId="0F3D3CCC"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2. </w:t>
      </w:r>
      <w:r w:rsidRPr="00AC39F3">
        <w:rPr>
          <w:rFonts w:ascii="Calibri" w:hAnsi="Calibri" w:cs="Calibri"/>
          <w:noProof/>
          <w:szCs w:val="24"/>
          <w:lang w:val="en-US"/>
        </w:rPr>
        <w:tab/>
        <w:t xml:space="preserve">Huiping Zhang ZL. Analyzing Interaction of of </w:t>
      </w:r>
      <w:r w:rsidRPr="00CD28B3">
        <w:rPr>
          <w:rFonts w:ascii="Calibri" w:hAnsi="Calibri" w:cs="Calibri"/>
          <w:noProof/>
          <w:szCs w:val="24"/>
        </w:rPr>
        <w:t>μ</w:t>
      </w:r>
      <w:r w:rsidRPr="00AC39F3">
        <w:rPr>
          <w:rFonts w:ascii="Calibri" w:hAnsi="Calibri" w:cs="Calibri"/>
          <w:noProof/>
          <w:szCs w:val="24"/>
          <w:lang w:val="en-US"/>
        </w:rPr>
        <w:t xml:space="preserve">-, </w:t>
      </w:r>
      <w:r w:rsidRPr="00CD28B3">
        <w:rPr>
          <w:rFonts w:ascii="Calibri" w:hAnsi="Calibri" w:cs="Calibri"/>
          <w:noProof/>
          <w:szCs w:val="24"/>
        </w:rPr>
        <w:t>δ</w:t>
      </w:r>
      <w:r w:rsidRPr="00AC39F3">
        <w:rPr>
          <w:rFonts w:ascii="Calibri" w:hAnsi="Calibri" w:cs="Calibri"/>
          <w:noProof/>
          <w:szCs w:val="24"/>
          <w:lang w:val="en-US"/>
        </w:rPr>
        <w:t xml:space="preserve">- and </w:t>
      </w:r>
      <w:r w:rsidRPr="00CD28B3">
        <w:rPr>
          <w:rFonts w:ascii="Calibri" w:hAnsi="Calibri" w:cs="Calibri"/>
          <w:noProof/>
          <w:szCs w:val="24"/>
        </w:rPr>
        <w:t>κ</w:t>
      </w:r>
      <w:r w:rsidRPr="00AC39F3">
        <w:rPr>
          <w:rFonts w:ascii="Calibri" w:hAnsi="Calibri" w:cs="Calibri"/>
          <w:noProof/>
          <w:szCs w:val="24"/>
          <w:lang w:val="en-US"/>
        </w:rPr>
        <w:t>-opioid Receptor Gene Variants on Alcohol or Drug Dependence Using a Pattern Discovery-based Method. J Addict Res Ther. 2013;s7:007.</w:t>
      </w:r>
    </w:p>
    <w:p w14:paraId="3B521901"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3. </w:t>
      </w:r>
      <w:r w:rsidRPr="00AC39F3">
        <w:rPr>
          <w:rFonts w:ascii="Calibri" w:hAnsi="Calibri" w:cs="Calibri"/>
          <w:noProof/>
          <w:szCs w:val="24"/>
          <w:lang w:val="en-US"/>
        </w:rPr>
        <w:tab/>
        <w:t xml:space="preserve">Crist RC, Ambrose-Lanci LM, Vaswani M, Clarke TK, Zeng A, Yuan C, et al. Case-control </w:t>
      </w:r>
      <w:r w:rsidRPr="00AC39F3">
        <w:rPr>
          <w:rFonts w:ascii="Calibri" w:hAnsi="Calibri" w:cs="Calibri"/>
          <w:noProof/>
          <w:szCs w:val="24"/>
          <w:lang w:val="en-US"/>
        </w:rPr>
        <w:lastRenderedPageBreak/>
        <w:t>association analysis of polymorphisms in the delta-opioid receptor, OPRD1, with cocaine and opioid addicted populations. Drug Alcohol Depend. 2013;127:122–128.</w:t>
      </w:r>
    </w:p>
    <w:p w14:paraId="57960C5C"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4. </w:t>
      </w:r>
      <w:r w:rsidRPr="00AC39F3">
        <w:rPr>
          <w:rFonts w:ascii="Calibri" w:hAnsi="Calibri" w:cs="Calibri"/>
          <w:noProof/>
          <w:szCs w:val="24"/>
          <w:lang w:val="en-US"/>
        </w:rPr>
        <w:tab/>
        <w:t>Schwantes-An TH, Zhang J, Chen LS, Hartz SM, Culverhouse RC, Chen X, et al. Association of the OPRM1 Variant rs1799971 (A118G) with Non-Specific Liability to Substance Dependence in a Collaborative de novo Meta-Analysis of European-Ancestry Cohorts. Behav Genet. 2016;46:151–169.</w:t>
      </w:r>
    </w:p>
    <w:p w14:paraId="32650CD3"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5. </w:t>
      </w:r>
      <w:r w:rsidRPr="00AC39F3">
        <w:rPr>
          <w:rFonts w:ascii="Calibri" w:hAnsi="Calibri" w:cs="Calibri"/>
          <w:noProof/>
          <w:szCs w:val="24"/>
          <w:lang w:val="en-US"/>
        </w:rPr>
        <w:tab/>
        <w:t>Dahl JP, Weller AE, Kampman KM, Oslin DW, Lohoff FW, Ferraro TN, et al. Confirmation of the association between a polymorphism in the promoter region of the prodynorphin gene and cocaine dependence. Am J Med Genet - Neuropsychiatr Genet. 2005;139 B:106–108.</w:t>
      </w:r>
    </w:p>
    <w:p w14:paraId="69A9C79A"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6. </w:t>
      </w:r>
      <w:r w:rsidRPr="00AC39F3">
        <w:rPr>
          <w:rFonts w:ascii="Calibri" w:hAnsi="Calibri" w:cs="Calibri"/>
          <w:noProof/>
          <w:szCs w:val="24"/>
          <w:lang w:val="en-US"/>
        </w:rPr>
        <w:tab/>
        <w:t>Chen ACH, Steven Laforge K, Ho A, McHugh PF, Kellogg S, Bell K, et al. Potentially functional polymorphism in the promoter region of prodynorphin gene may be associated with protection against cocaine dependence or abuse. Am J Med Genet - Neuropsychiatr Genet. 2002;114:429–435.</w:t>
      </w:r>
    </w:p>
    <w:p w14:paraId="315B4DB1"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7. </w:t>
      </w:r>
      <w:r w:rsidRPr="00AC39F3">
        <w:rPr>
          <w:rFonts w:ascii="Calibri" w:hAnsi="Calibri" w:cs="Calibri"/>
          <w:noProof/>
          <w:szCs w:val="24"/>
          <w:lang w:val="en-US"/>
        </w:rPr>
        <w:tab/>
        <w:t>Yuferov V, Ji F, Nielsen DA, Levran O, Ho A, Morgello S, et al. A functional haplotype implicated in vulnerability to develop cocaine dependence is associated with reduced PDYN expression in human brain. Neuropsychopharmacology. 2009;34:1185–1197.</w:t>
      </w:r>
    </w:p>
    <w:p w14:paraId="16C0449D" w14:textId="77777777" w:rsidR="00CD28B3" w:rsidRPr="00AC39F3" w:rsidRDefault="00CD28B3" w:rsidP="00AC39F3">
      <w:pPr>
        <w:widowControl w:val="0"/>
        <w:autoSpaceDE w:val="0"/>
        <w:autoSpaceDN w:val="0"/>
        <w:adjustRightInd w:val="0"/>
        <w:spacing w:line="240" w:lineRule="auto"/>
        <w:ind w:left="640" w:hanging="640"/>
        <w:jc w:val="both"/>
        <w:rPr>
          <w:rFonts w:ascii="Calibri" w:hAnsi="Calibri" w:cs="Calibri"/>
          <w:noProof/>
          <w:szCs w:val="24"/>
          <w:lang w:val="en-US"/>
        </w:rPr>
      </w:pPr>
      <w:r w:rsidRPr="00AC39F3">
        <w:rPr>
          <w:rFonts w:ascii="Calibri" w:hAnsi="Calibri" w:cs="Calibri"/>
          <w:noProof/>
          <w:szCs w:val="24"/>
          <w:lang w:val="en-US"/>
        </w:rPr>
        <w:t xml:space="preserve">38. </w:t>
      </w:r>
      <w:r w:rsidRPr="00AC39F3">
        <w:rPr>
          <w:rFonts w:ascii="Calibri" w:hAnsi="Calibri" w:cs="Calibri"/>
          <w:noProof/>
          <w:szCs w:val="24"/>
          <w:lang w:val="en-US"/>
        </w:rPr>
        <w:tab/>
        <w:t>Clarke TK, Ambrose-Lanci L, Ferraro TN, Berrettini WH, Kampman KM, Dackis CA, et al. Genetic association analyses of PDYN polymorphisms with heroin and cocaine addiction. Genes, Brain Behav. 2012;11:415–423.</w:t>
      </w:r>
    </w:p>
    <w:p w14:paraId="6914EF2F" w14:textId="77777777" w:rsidR="00CD28B3" w:rsidRPr="00CD28B3" w:rsidRDefault="00CD28B3" w:rsidP="00AC39F3">
      <w:pPr>
        <w:widowControl w:val="0"/>
        <w:autoSpaceDE w:val="0"/>
        <w:autoSpaceDN w:val="0"/>
        <w:adjustRightInd w:val="0"/>
        <w:spacing w:line="240" w:lineRule="auto"/>
        <w:ind w:left="640" w:hanging="640"/>
        <w:jc w:val="both"/>
        <w:rPr>
          <w:rFonts w:ascii="Calibri" w:hAnsi="Calibri" w:cs="Calibri"/>
          <w:noProof/>
        </w:rPr>
      </w:pPr>
      <w:r w:rsidRPr="00AC39F3">
        <w:rPr>
          <w:rFonts w:ascii="Calibri" w:hAnsi="Calibri" w:cs="Calibri"/>
          <w:noProof/>
          <w:szCs w:val="24"/>
          <w:lang w:val="en-US"/>
        </w:rPr>
        <w:t xml:space="preserve">39. </w:t>
      </w:r>
      <w:r w:rsidRPr="00AC39F3">
        <w:rPr>
          <w:rFonts w:ascii="Calibri" w:hAnsi="Calibri" w:cs="Calibri"/>
          <w:noProof/>
          <w:szCs w:val="24"/>
          <w:lang w:val="en-US"/>
        </w:rPr>
        <w:tab/>
        <w:t xml:space="preserve">Dahl JP, Cubells JF, Ray R, Weller AE, Lohoff FW, Ferraro TN, et al. Analysis of variations in the tryptophan hydroxylase-2 (TPH2) gene in cocaine dependence. </w:t>
      </w:r>
      <w:r w:rsidRPr="00CD28B3">
        <w:rPr>
          <w:rFonts w:ascii="Calibri" w:hAnsi="Calibri" w:cs="Calibri"/>
          <w:noProof/>
          <w:szCs w:val="24"/>
        </w:rPr>
        <w:t>Addict Biol. 2006;11:76–83.</w:t>
      </w:r>
    </w:p>
    <w:p w14:paraId="6328C819" w14:textId="77777777" w:rsidR="00C04C6B" w:rsidRPr="009923BF" w:rsidRDefault="00CD28B3" w:rsidP="00AC39F3">
      <w:pPr>
        <w:jc w:val="both"/>
        <w:rPr>
          <w:lang w:val="en-US"/>
        </w:rPr>
      </w:pPr>
      <w:r>
        <w:rPr>
          <w:lang w:val="en-US"/>
        </w:rPr>
        <w:fldChar w:fldCharType="end"/>
      </w:r>
    </w:p>
    <w:sectPr w:rsidR="00C04C6B" w:rsidRPr="009923BF" w:rsidSect="00D34B9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EC7CC" w14:textId="77777777" w:rsidR="002724D3" w:rsidRDefault="002724D3">
      <w:pPr>
        <w:spacing w:after="0" w:line="240" w:lineRule="auto"/>
      </w:pPr>
      <w:r>
        <w:separator/>
      </w:r>
    </w:p>
  </w:endnote>
  <w:endnote w:type="continuationSeparator" w:id="0">
    <w:p w14:paraId="30B31AC8" w14:textId="77777777" w:rsidR="002724D3" w:rsidRDefault="00272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4D956" w14:textId="77777777" w:rsidR="002724D3" w:rsidRDefault="002724D3">
      <w:pPr>
        <w:spacing w:after="0" w:line="240" w:lineRule="auto"/>
      </w:pPr>
      <w:r>
        <w:separator/>
      </w:r>
    </w:p>
  </w:footnote>
  <w:footnote w:type="continuationSeparator" w:id="0">
    <w:p w14:paraId="206E3C72" w14:textId="77777777" w:rsidR="002724D3" w:rsidRDefault="002724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23BF"/>
    <w:rsid w:val="002724D3"/>
    <w:rsid w:val="002D514B"/>
    <w:rsid w:val="009923BF"/>
    <w:rsid w:val="00AC39F3"/>
    <w:rsid w:val="00B638DD"/>
    <w:rsid w:val="00C04C6B"/>
    <w:rsid w:val="00CD28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A6C5C5"/>
  <w15:chartTrackingRefBased/>
  <w15:docId w15:val="{47931023-1D77-47C8-AEBD-BE58B0174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3B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delista1clara1">
    <w:name w:val="Tabla de lista 1 clara1"/>
    <w:basedOn w:val="Tablanormal"/>
    <w:uiPriority w:val="46"/>
    <w:rsid w:val="009923BF"/>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EDEDED" w:themeFill="accent3" w:themeFillTint="33"/>
      </w:tcPr>
    </w:tblStylePr>
    <w:tblStylePr w:type="band2Horz">
      <w:tblPr/>
      <w:tcPr>
        <w:shd w:val="clear" w:color="auto" w:fill="FFFFFF" w:themeFill="background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8704F-E007-4379-8674-BA158EC4D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858</Words>
  <Characters>136719</Characters>
  <Application>Microsoft Office Word</Application>
  <DocSecurity>0</DocSecurity>
  <Lines>1139</Lines>
  <Paragraphs>322</Paragraphs>
  <ScaleCrop>false</ScaleCrop>
  <Company/>
  <LinksUpToDate>false</LinksUpToDate>
  <CharactersWithSpaces>16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dc:creator>
  <cp:keywords/>
  <dc:description/>
  <cp:lastModifiedBy>Bru Cormand</cp:lastModifiedBy>
  <cp:revision>2</cp:revision>
  <dcterms:created xsi:type="dcterms:W3CDTF">2021-06-01T15:09:00Z</dcterms:created>
  <dcterms:modified xsi:type="dcterms:W3CDTF">2021-06-0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clinical-medicine</vt:lpwstr>
  </property>
  <property fmtid="{D5CDD505-2E9C-101B-9397-08002B2CF9AE}" pid="11" name="Mendeley Recent Style Name 4_1">
    <vt:lpwstr>Journal of Clinical Medicin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32e3806-4662-3480-b0cc-cc8194871f29</vt:lpwstr>
  </property>
  <property fmtid="{D5CDD505-2E9C-101B-9397-08002B2CF9AE}" pid="24" name="Mendeley Citation Style_1">
    <vt:lpwstr>http://www.zotero.org/styles/molecular-psychiatry</vt:lpwstr>
  </property>
</Properties>
</file>